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354CC" w14:textId="0701B26A" w:rsidR="00174597" w:rsidRPr="004353EF" w:rsidRDefault="00174597" w:rsidP="004353EF">
      <w:pPr>
        <w:pStyle w:val="TableTitle"/>
      </w:pPr>
      <w:r w:rsidRPr="004353EF">
        <w:t xml:space="preserve">Supplementary table 1. Summary of </w:t>
      </w:r>
      <w:r w:rsidR="00CC1C48" w:rsidRPr="00977C71">
        <w:rPr>
          <w:highlight w:val="yellow"/>
        </w:rPr>
        <w:t>lead single</w:t>
      </w:r>
      <w:r w:rsidR="00CC1C48">
        <w:t xml:space="preserve"> </w:t>
      </w:r>
      <w:proofErr w:type="gramStart"/>
      <w:r w:rsidR="00CC1C48" w:rsidRPr="00977C71">
        <w:rPr>
          <w:highlight w:val="yellow"/>
        </w:rPr>
        <w:t>variant</w:t>
      </w:r>
      <w:r w:rsidR="00DA3C68">
        <w:t xml:space="preserve"> </w:t>
      </w:r>
      <w:r w:rsidR="00B0162B">
        <w:t xml:space="preserve"> signals</w:t>
      </w:r>
      <w:proofErr w:type="gramEnd"/>
      <w:r w:rsidR="00B0162B">
        <w:t xml:space="preserve"> of</w:t>
      </w:r>
      <w:r w:rsidRPr="004353EF">
        <w:t xml:space="preserve"> </w:t>
      </w:r>
      <w:r w:rsidR="00B0162B" w:rsidRPr="004353EF">
        <w:t>un</w:t>
      </w:r>
      <w:r w:rsidR="00B0162B">
        <w:t>named</w:t>
      </w:r>
      <w:r w:rsidR="00B0162B" w:rsidRPr="004353EF">
        <w:t xml:space="preserve"> </w:t>
      </w:r>
      <w:r w:rsidRPr="004353EF">
        <w:t>metabolites and related genes</w:t>
      </w:r>
    </w:p>
    <w:tbl>
      <w:tblPr>
        <w:tblStyle w:val="TableGrid"/>
        <w:tblW w:w="13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2663"/>
        <w:gridCol w:w="52"/>
        <w:gridCol w:w="1568"/>
        <w:gridCol w:w="183"/>
        <w:gridCol w:w="447"/>
        <w:gridCol w:w="720"/>
        <w:gridCol w:w="720"/>
        <w:gridCol w:w="1080"/>
        <w:gridCol w:w="1170"/>
        <w:gridCol w:w="1530"/>
        <w:gridCol w:w="1655"/>
      </w:tblGrid>
      <w:tr w:rsidR="00830463" w:rsidRPr="004353EF" w14:paraId="3CF75154" w14:textId="77777777" w:rsidTr="00830463">
        <w:trPr>
          <w:trHeight w:val="141"/>
        </w:trPr>
        <w:tc>
          <w:tcPr>
            <w:tcW w:w="1567" w:type="dxa"/>
          </w:tcPr>
          <w:p w14:paraId="4C28F677" w14:textId="3FDDD1F4" w:rsidR="00AA4AB7" w:rsidRPr="004353EF" w:rsidRDefault="00AA4AB7" w:rsidP="00977073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named</w:t>
            </w:r>
            <w:r w:rsidR="00977073">
              <w:rPr>
                <w:sz w:val="24"/>
                <w:szCs w:val="24"/>
              </w:rPr>
              <w:t xml:space="preserve"> </w:t>
            </w:r>
            <w:r w:rsidRPr="004353EF">
              <w:rPr>
                <w:sz w:val="24"/>
                <w:szCs w:val="24"/>
              </w:rPr>
              <w:t>Metabolites</w:t>
            </w:r>
          </w:p>
        </w:tc>
        <w:tc>
          <w:tcPr>
            <w:tcW w:w="2663" w:type="dxa"/>
          </w:tcPr>
          <w:p w14:paraId="0E1DF6FB" w14:textId="1FC299C1" w:rsidR="00AA4AB7" w:rsidRPr="00977C71" w:rsidRDefault="00977073" w:rsidP="00977073">
            <w:pPr>
              <w:spacing w:line="24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st correlated named metabolites</w:t>
            </w:r>
          </w:p>
        </w:tc>
        <w:tc>
          <w:tcPr>
            <w:tcW w:w="1620" w:type="dxa"/>
            <w:gridSpan w:val="2"/>
          </w:tcPr>
          <w:p w14:paraId="5A8423B2" w14:textId="32F8CEB0" w:rsidR="00AA4AB7" w:rsidRPr="00977C71" w:rsidRDefault="00AA4AB7" w:rsidP="00977073">
            <w:pPr>
              <w:spacing w:line="24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NP</w:t>
            </w:r>
          </w:p>
        </w:tc>
        <w:tc>
          <w:tcPr>
            <w:tcW w:w="630" w:type="dxa"/>
            <w:gridSpan w:val="2"/>
          </w:tcPr>
          <w:p w14:paraId="1A5A5628" w14:textId="77777777" w:rsidR="00AA4AB7" w:rsidRPr="004353EF" w:rsidRDefault="00AA4AB7" w:rsidP="0097707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1</w:t>
            </w:r>
          </w:p>
        </w:tc>
        <w:tc>
          <w:tcPr>
            <w:tcW w:w="720" w:type="dxa"/>
          </w:tcPr>
          <w:p w14:paraId="16A804FD" w14:textId="77777777" w:rsidR="00AA4AB7" w:rsidRPr="004353EF" w:rsidRDefault="00AA4AB7" w:rsidP="0097707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2</w:t>
            </w:r>
          </w:p>
        </w:tc>
        <w:tc>
          <w:tcPr>
            <w:tcW w:w="720" w:type="dxa"/>
          </w:tcPr>
          <w:p w14:paraId="46D42A30" w14:textId="77777777" w:rsidR="00AA4AB7" w:rsidRPr="004353EF" w:rsidRDefault="00AA4AB7" w:rsidP="0097707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F</w:t>
            </w:r>
          </w:p>
        </w:tc>
        <w:tc>
          <w:tcPr>
            <w:tcW w:w="1080" w:type="dxa"/>
          </w:tcPr>
          <w:p w14:paraId="546349D4" w14:textId="77777777" w:rsidR="00AA4AB7" w:rsidRPr="004353EF" w:rsidRDefault="00AA4AB7" w:rsidP="0097707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SCORE</w:t>
            </w:r>
          </w:p>
        </w:tc>
        <w:tc>
          <w:tcPr>
            <w:tcW w:w="1170" w:type="dxa"/>
          </w:tcPr>
          <w:p w14:paraId="0014346B" w14:textId="77777777" w:rsidR="00AA4AB7" w:rsidRPr="004353EF" w:rsidRDefault="00AA4AB7" w:rsidP="0097707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VAR</w:t>
            </w:r>
          </w:p>
        </w:tc>
        <w:tc>
          <w:tcPr>
            <w:tcW w:w="1530" w:type="dxa"/>
          </w:tcPr>
          <w:p w14:paraId="222B9DA7" w14:textId="77777777" w:rsidR="00AA4AB7" w:rsidRPr="004353EF" w:rsidRDefault="00AA4AB7" w:rsidP="0097707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p-value</w:t>
            </w:r>
          </w:p>
        </w:tc>
        <w:tc>
          <w:tcPr>
            <w:tcW w:w="1655" w:type="dxa"/>
          </w:tcPr>
          <w:p w14:paraId="7E4BCCA8" w14:textId="77777777" w:rsidR="00AA4AB7" w:rsidRPr="004353EF" w:rsidRDefault="00AA4AB7" w:rsidP="0097707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ene</w:t>
            </w:r>
          </w:p>
        </w:tc>
      </w:tr>
      <w:tr w:rsidR="00830463" w:rsidRPr="004353EF" w14:paraId="3BD8FB6E" w14:textId="77777777" w:rsidTr="00830463">
        <w:trPr>
          <w:trHeight w:val="141"/>
        </w:trPr>
        <w:tc>
          <w:tcPr>
            <w:tcW w:w="1567" w:type="dxa"/>
          </w:tcPr>
          <w:p w14:paraId="76F7C693" w14:textId="48FB772E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1</w:t>
            </w:r>
          </w:p>
        </w:tc>
        <w:tc>
          <w:tcPr>
            <w:tcW w:w="2715" w:type="dxa"/>
            <w:gridSpan w:val="2"/>
          </w:tcPr>
          <w:p w14:paraId="08DDFE5B" w14:textId="22D44D55" w:rsidR="002B55CB" w:rsidRPr="00977C71" w:rsidRDefault="002B55CB" w:rsidP="002B55C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Octadecadienoic acid</w:t>
            </w:r>
          </w:p>
          <w:p w14:paraId="39C5C7EC" w14:textId="47738E13" w:rsidR="00AA4AB7" w:rsidRPr="00977C71" w:rsidRDefault="002B55CB" w:rsidP="002B55CB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 0.74)</w:t>
            </w:r>
          </w:p>
        </w:tc>
        <w:tc>
          <w:tcPr>
            <w:tcW w:w="1751" w:type="dxa"/>
            <w:gridSpan w:val="2"/>
          </w:tcPr>
          <w:p w14:paraId="1A89E50C" w14:textId="2B3F6300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:40922240</w:t>
            </w:r>
          </w:p>
        </w:tc>
        <w:tc>
          <w:tcPr>
            <w:tcW w:w="447" w:type="dxa"/>
          </w:tcPr>
          <w:p w14:paraId="3724C9B6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195B287B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</w:tcPr>
          <w:p w14:paraId="592CB699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65</w:t>
            </w:r>
          </w:p>
        </w:tc>
        <w:tc>
          <w:tcPr>
            <w:tcW w:w="1080" w:type="dxa"/>
          </w:tcPr>
          <w:p w14:paraId="2365E31A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87.90</w:t>
            </w:r>
          </w:p>
        </w:tc>
        <w:tc>
          <w:tcPr>
            <w:tcW w:w="1170" w:type="dxa"/>
          </w:tcPr>
          <w:p w14:paraId="16C615EB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55.493</w:t>
            </w:r>
          </w:p>
        </w:tc>
        <w:tc>
          <w:tcPr>
            <w:tcW w:w="1530" w:type="dxa"/>
          </w:tcPr>
          <w:p w14:paraId="4843980F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3.81E-08</w:t>
            </w:r>
          </w:p>
        </w:tc>
        <w:tc>
          <w:tcPr>
            <w:tcW w:w="1655" w:type="dxa"/>
          </w:tcPr>
          <w:p w14:paraId="642D606C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ZFP69B</w:t>
            </w:r>
          </w:p>
        </w:tc>
      </w:tr>
      <w:tr w:rsidR="00830463" w:rsidRPr="004353EF" w14:paraId="4A441B22" w14:textId="77777777" w:rsidTr="00830463">
        <w:trPr>
          <w:trHeight w:val="141"/>
        </w:trPr>
        <w:tc>
          <w:tcPr>
            <w:tcW w:w="1567" w:type="dxa"/>
          </w:tcPr>
          <w:p w14:paraId="0E328FE5" w14:textId="1D2F2380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2</w:t>
            </w:r>
          </w:p>
        </w:tc>
        <w:tc>
          <w:tcPr>
            <w:tcW w:w="2715" w:type="dxa"/>
            <w:gridSpan w:val="2"/>
          </w:tcPr>
          <w:p w14:paraId="7B7BF221" w14:textId="478398E4" w:rsidR="00AA4AB7" w:rsidRPr="00977C71" w:rsidRDefault="00DF126F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proofErr w:type="spellStart"/>
            <w:r w:rsidRPr="00977C71">
              <w:rPr>
                <w:sz w:val="24"/>
                <w:szCs w:val="24"/>
                <w:highlight w:val="yellow"/>
              </w:rPr>
              <w:t>Hydroxydecanoic.acid</w:t>
            </w:r>
            <w:proofErr w:type="spellEnd"/>
            <w:r w:rsidRPr="00977C71">
              <w:rPr>
                <w:sz w:val="24"/>
                <w:szCs w:val="24"/>
                <w:highlight w:val="yellow"/>
              </w:rPr>
              <w:t xml:space="preserve"> </w:t>
            </w:r>
            <w:r w:rsidR="005C487D" w:rsidRPr="00977C71">
              <w:rPr>
                <w:sz w:val="24"/>
                <w:szCs w:val="24"/>
                <w:highlight w:val="yellow"/>
              </w:rPr>
              <w:t>(Corr:</w:t>
            </w:r>
            <w:r w:rsidRPr="00977C71">
              <w:rPr>
                <w:sz w:val="24"/>
                <w:szCs w:val="24"/>
                <w:highlight w:val="yellow"/>
              </w:rPr>
              <w:t>0.65)</w:t>
            </w:r>
            <w:r w:rsidR="005C487D" w:rsidRPr="00977C71">
              <w:rPr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751" w:type="dxa"/>
            <w:gridSpan w:val="2"/>
          </w:tcPr>
          <w:p w14:paraId="44C6EB01" w14:textId="2EEDFFD2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8:58392436</w:t>
            </w:r>
          </w:p>
        </w:tc>
        <w:tc>
          <w:tcPr>
            <w:tcW w:w="447" w:type="dxa"/>
          </w:tcPr>
          <w:p w14:paraId="1E3262A7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0DFF599E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</w:tcPr>
          <w:p w14:paraId="181DB7AD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1</w:t>
            </w:r>
          </w:p>
        </w:tc>
        <w:tc>
          <w:tcPr>
            <w:tcW w:w="1080" w:type="dxa"/>
          </w:tcPr>
          <w:p w14:paraId="471C20F1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87.58</w:t>
            </w:r>
          </w:p>
        </w:tc>
        <w:tc>
          <w:tcPr>
            <w:tcW w:w="1170" w:type="dxa"/>
          </w:tcPr>
          <w:p w14:paraId="1D28A721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47.574</w:t>
            </w:r>
          </w:p>
        </w:tc>
        <w:tc>
          <w:tcPr>
            <w:tcW w:w="1530" w:type="dxa"/>
          </w:tcPr>
          <w:p w14:paraId="3BA04DD8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.60E-08</w:t>
            </w:r>
          </w:p>
        </w:tc>
        <w:tc>
          <w:tcPr>
            <w:tcW w:w="1655" w:type="dxa"/>
          </w:tcPr>
          <w:p w14:paraId="0FD71B6F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-</w:t>
            </w:r>
          </w:p>
        </w:tc>
      </w:tr>
      <w:tr w:rsidR="00BB12EC" w:rsidRPr="004353EF" w14:paraId="255D2034" w14:textId="77777777" w:rsidTr="00830463">
        <w:trPr>
          <w:trHeight w:val="141"/>
        </w:trPr>
        <w:tc>
          <w:tcPr>
            <w:tcW w:w="1567" w:type="dxa"/>
            <w:tcBorders>
              <w:bottom w:val="single" w:sz="4" w:space="0" w:color="000000"/>
            </w:tcBorders>
          </w:tcPr>
          <w:p w14:paraId="31D1CED4" w14:textId="06F4EA40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3</w:t>
            </w:r>
          </w:p>
        </w:tc>
        <w:tc>
          <w:tcPr>
            <w:tcW w:w="2715" w:type="dxa"/>
            <w:gridSpan w:val="2"/>
            <w:tcBorders>
              <w:bottom w:val="single" w:sz="4" w:space="0" w:color="000000"/>
            </w:tcBorders>
          </w:tcPr>
          <w:p w14:paraId="03E0EEB5" w14:textId="77777777" w:rsidR="00AA4AB7" w:rsidRPr="00977C71" w:rsidRDefault="009C1BE0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-</w:t>
            </w:r>
            <w:proofErr w:type="spellStart"/>
            <w:r w:rsidRPr="00977C71">
              <w:rPr>
                <w:sz w:val="24"/>
                <w:szCs w:val="24"/>
                <w:highlight w:val="yellow"/>
              </w:rPr>
              <w:t>Acetylcerine</w:t>
            </w:r>
            <w:proofErr w:type="spellEnd"/>
          </w:p>
          <w:p w14:paraId="7032E2A8" w14:textId="3FBCFA1D" w:rsidR="009C1BE0" w:rsidRPr="00977C71" w:rsidRDefault="009C1BE0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99)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14:paraId="58F86EEF" w14:textId="296704E1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4:10005435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4DC4B172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0DD84E77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3E46DBDC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3F6D5C57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85.5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617C5224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33.87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7968156D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.20E-08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290AFB72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SLC2A9</w:t>
            </w:r>
          </w:p>
        </w:tc>
      </w:tr>
      <w:tr w:rsidR="00BB12EC" w:rsidRPr="004353EF" w14:paraId="06D70872" w14:textId="77777777" w:rsidTr="00830463">
        <w:trPr>
          <w:trHeight w:val="141"/>
        </w:trPr>
        <w:tc>
          <w:tcPr>
            <w:tcW w:w="1567" w:type="dxa"/>
            <w:tcBorders>
              <w:bottom w:val="nil"/>
            </w:tcBorders>
          </w:tcPr>
          <w:p w14:paraId="00A931ED" w14:textId="213C6B5C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4</w:t>
            </w:r>
          </w:p>
        </w:tc>
        <w:tc>
          <w:tcPr>
            <w:tcW w:w="2715" w:type="dxa"/>
            <w:gridSpan w:val="2"/>
            <w:vMerge w:val="restart"/>
          </w:tcPr>
          <w:p w14:paraId="4FCF7E9F" w14:textId="77777777" w:rsidR="006C18D1" w:rsidRPr="00977C71" w:rsidRDefault="006C18D1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Biliverdin</w:t>
            </w:r>
          </w:p>
          <w:p w14:paraId="0CF53E73" w14:textId="4092A12E" w:rsidR="006C18D1" w:rsidRPr="00977C71" w:rsidRDefault="006C18D1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80)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75ED0C10" w14:textId="6B99F913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:234664586</w:t>
            </w:r>
          </w:p>
        </w:tc>
        <w:tc>
          <w:tcPr>
            <w:tcW w:w="447" w:type="dxa"/>
            <w:tcBorders>
              <w:bottom w:val="nil"/>
            </w:tcBorders>
          </w:tcPr>
          <w:p w14:paraId="21F4C025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nil"/>
            </w:tcBorders>
          </w:tcPr>
          <w:p w14:paraId="457C13E6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TC</w:t>
            </w:r>
          </w:p>
        </w:tc>
        <w:tc>
          <w:tcPr>
            <w:tcW w:w="720" w:type="dxa"/>
            <w:tcBorders>
              <w:bottom w:val="nil"/>
            </w:tcBorders>
          </w:tcPr>
          <w:p w14:paraId="44142AD5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bottom w:val="nil"/>
            </w:tcBorders>
          </w:tcPr>
          <w:p w14:paraId="54BC03C5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82.36</w:t>
            </w:r>
          </w:p>
        </w:tc>
        <w:tc>
          <w:tcPr>
            <w:tcW w:w="1170" w:type="dxa"/>
            <w:tcBorders>
              <w:bottom w:val="nil"/>
            </w:tcBorders>
          </w:tcPr>
          <w:p w14:paraId="4BE986F7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13.214</w:t>
            </w:r>
          </w:p>
        </w:tc>
        <w:tc>
          <w:tcPr>
            <w:tcW w:w="1530" w:type="dxa"/>
            <w:tcBorders>
              <w:bottom w:val="nil"/>
            </w:tcBorders>
          </w:tcPr>
          <w:p w14:paraId="58EB88DF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.70E-08</w:t>
            </w:r>
          </w:p>
        </w:tc>
        <w:tc>
          <w:tcPr>
            <w:tcW w:w="1655" w:type="dxa"/>
            <w:tcBorders>
              <w:bottom w:val="nil"/>
            </w:tcBorders>
          </w:tcPr>
          <w:p w14:paraId="5EEEB65D" w14:textId="77777777" w:rsidR="006C18D1" w:rsidRPr="004353EF" w:rsidRDefault="006C18D1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UGT1A</w:t>
            </w:r>
          </w:p>
        </w:tc>
      </w:tr>
      <w:tr w:rsidR="00BB12EC" w:rsidRPr="004353EF" w14:paraId="7EE2A65E" w14:textId="77777777" w:rsidTr="00830463">
        <w:trPr>
          <w:trHeight w:val="141"/>
        </w:trPr>
        <w:tc>
          <w:tcPr>
            <w:tcW w:w="1567" w:type="dxa"/>
            <w:tcBorders>
              <w:top w:val="nil"/>
            </w:tcBorders>
          </w:tcPr>
          <w:p w14:paraId="026BBE28" w14:textId="28985943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vMerge/>
          </w:tcPr>
          <w:p w14:paraId="5D2EBC06" w14:textId="77777777" w:rsidR="006C18D1" w:rsidRPr="00977C71" w:rsidRDefault="006C18D1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</w:tcBorders>
          </w:tcPr>
          <w:p w14:paraId="7A6AB59B" w14:textId="0B7D3389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:234665983</w:t>
            </w:r>
          </w:p>
        </w:tc>
        <w:tc>
          <w:tcPr>
            <w:tcW w:w="447" w:type="dxa"/>
            <w:tcBorders>
              <w:top w:val="nil"/>
            </w:tcBorders>
          </w:tcPr>
          <w:p w14:paraId="6AC5FA89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</w:tcBorders>
          </w:tcPr>
          <w:p w14:paraId="48295B05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nil"/>
            </w:tcBorders>
          </w:tcPr>
          <w:p w14:paraId="7595B564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il"/>
            </w:tcBorders>
          </w:tcPr>
          <w:p w14:paraId="0B5CB0B9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82.36</w:t>
            </w:r>
          </w:p>
        </w:tc>
        <w:tc>
          <w:tcPr>
            <w:tcW w:w="1170" w:type="dxa"/>
            <w:tcBorders>
              <w:top w:val="nil"/>
            </w:tcBorders>
          </w:tcPr>
          <w:p w14:paraId="7DF45230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13.214</w:t>
            </w:r>
          </w:p>
        </w:tc>
        <w:tc>
          <w:tcPr>
            <w:tcW w:w="1530" w:type="dxa"/>
            <w:tcBorders>
              <w:top w:val="nil"/>
            </w:tcBorders>
          </w:tcPr>
          <w:p w14:paraId="2102095B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.70E-08</w:t>
            </w:r>
          </w:p>
        </w:tc>
        <w:tc>
          <w:tcPr>
            <w:tcW w:w="1655" w:type="dxa"/>
            <w:tcBorders>
              <w:top w:val="nil"/>
            </w:tcBorders>
          </w:tcPr>
          <w:p w14:paraId="662D9CBB" w14:textId="77777777" w:rsidR="006C18D1" w:rsidRPr="004353EF" w:rsidRDefault="006C18D1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UGT1A</w:t>
            </w:r>
          </w:p>
        </w:tc>
      </w:tr>
      <w:tr w:rsidR="00830463" w:rsidRPr="004353EF" w14:paraId="6E5CE406" w14:textId="77777777" w:rsidTr="00830463">
        <w:trPr>
          <w:trHeight w:val="141"/>
        </w:trPr>
        <w:tc>
          <w:tcPr>
            <w:tcW w:w="1567" w:type="dxa"/>
          </w:tcPr>
          <w:p w14:paraId="58156EB1" w14:textId="2AFF0EC4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5</w:t>
            </w:r>
          </w:p>
        </w:tc>
        <w:tc>
          <w:tcPr>
            <w:tcW w:w="2715" w:type="dxa"/>
            <w:gridSpan w:val="2"/>
          </w:tcPr>
          <w:p w14:paraId="53255912" w14:textId="77777777" w:rsidR="00AA4AB7" w:rsidRPr="00977C71" w:rsidRDefault="00A73451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proofErr w:type="spellStart"/>
            <w:r w:rsidRPr="00977C71">
              <w:rPr>
                <w:sz w:val="24"/>
                <w:szCs w:val="24"/>
                <w:highlight w:val="yellow"/>
              </w:rPr>
              <w:t>Nonadecenoic</w:t>
            </w:r>
            <w:proofErr w:type="spellEnd"/>
            <w:r w:rsidRPr="00977C71">
              <w:rPr>
                <w:sz w:val="24"/>
                <w:szCs w:val="24"/>
                <w:highlight w:val="yellow"/>
              </w:rPr>
              <w:t xml:space="preserve"> acid</w:t>
            </w:r>
          </w:p>
          <w:p w14:paraId="2CE26995" w14:textId="652ADEC9" w:rsidR="00A73451" w:rsidRPr="00977C71" w:rsidRDefault="00A73451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 xml:space="preserve">(Corr: </w:t>
            </w:r>
            <w:r w:rsidR="0037185A" w:rsidRPr="00977C71">
              <w:rPr>
                <w:sz w:val="24"/>
                <w:szCs w:val="24"/>
                <w:highlight w:val="yellow"/>
              </w:rPr>
              <w:t>0.63)</w:t>
            </w:r>
          </w:p>
        </w:tc>
        <w:tc>
          <w:tcPr>
            <w:tcW w:w="1751" w:type="dxa"/>
            <w:gridSpan w:val="2"/>
          </w:tcPr>
          <w:p w14:paraId="49445098" w14:textId="2C073E01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7:26381618</w:t>
            </w:r>
          </w:p>
        </w:tc>
        <w:tc>
          <w:tcPr>
            <w:tcW w:w="447" w:type="dxa"/>
          </w:tcPr>
          <w:p w14:paraId="5CD4BE52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6896273A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</w:tcPr>
          <w:p w14:paraId="636BDB4C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2</w:t>
            </w:r>
          </w:p>
        </w:tc>
        <w:tc>
          <w:tcPr>
            <w:tcW w:w="1080" w:type="dxa"/>
          </w:tcPr>
          <w:p w14:paraId="3BC8DCC9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69.50</w:t>
            </w:r>
          </w:p>
        </w:tc>
        <w:tc>
          <w:tcPr>
            <w:tcW w:w="1170" w:type="dxa"/>
          </w:tcPr>
          <w:p w14:paraId="23CACD42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59.092</w:t>
            </w:r>
          </w:p>
        </w:tc>
        <w:tc>
          <w:tcPr>
            <w:tcW w:w="1530" w:type="dxa"/>
          </w:tcPr>
          <w:p w14:paraId="36312655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3.58E-08</w:t>
            </w:r>
          </w:p>
        </w:tc>
        <w:tc>
          <w:tcPr>
            <w:tcW w:w="1655" w:type="dxa"/>
          </w:tcPr>
          <w:p w14:paraId="16985E0D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SNX10</w:t>
            </w:r>
          </w:p>
        </w:tc>
      </w:tr>
      <w:tr w:rsidR="00830463" w:rsidRPr="004353EF" w14:paraId="54EE1B85" w14:textId="77777777" w:rsidTr="00830463">
        <w:trPr>
          <w:trHeight w:val="141"/>
        </w:trPr>
        <w:tc>
          <w:tcPr>
            <w:tcW w:w="1567" w:type="dxa"/>
          </w:tcPr>
          <w:p w14:paraId="7CA4A912" w14:textId="3A9F224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6</w:t>
            </w:r>
          </w:p>
        </w:tc>
        <w:tc>
          <w:tcPr>
            <w:tcW w:w="2715" w:type="dxa"/>
            <w:gridSpan w:val="2"/>
          </w:tcPr>
          <w:p w14:paraId="28945949" w14:textId="77777777" w:rsidR="00AA4AB7" w:rsidRPr="00977C71" w:rsidRDefault="00EC385A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Eicosatetraenoic acid</w:t>
            </w:r>
          </w:p>
          <w:p w14:paraId="45C16C32" w14:textId="23130FA7" w:rsidR="00EC385A" w:rsidRPr="00977C71" w:rsidRDefault="00EC385A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94)</w:t>
            </w:r>
          </w:p>
        </w:tc>
        <w:tc>
          <w:tcPr>
            <w:tcW w:w="1751" w:type="dxa"/>
            <w:gridSpan w:val="2"/>
          </w:tcPr>
          <w:p w14:paraId="53F71126" w14:textId="506ECD29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61603510</w:t>
            </w:r>
          </w:p>
        </w:tc>
        <w:tc>
          <w:tcPr>
            <w:tcW w:w="447" w:type="dxa"/>
          </w:tcPr>
          <w:p w14:paraId="4859B127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33EDF08C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4A31FA5C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7</w:t>
            </w:r>
          </w:p>
        </w:tc>
        <w:tc>
          <w:tcPr>
            <w:tcW w:w="1080" w:type="dxa"/>
          </w:tcPr>
          <w:p w14:paraId="7A5E6A8B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90.73</w:t>
            </w:r>
          </w:p>
        </w:tc>
        <w:tc>
          <w:tcPr>
            <w:tcW w:w="1170" w:type="dxa"/>
          </w:tcPr>
          <w:p w14:paraId="132A4F82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05.622</w:t>
            </w:r>
          </w:p>
        </w:tc>
        <w:tc>
          <w:tcPr>
            <w:tcW w:w="1530" w:type="dxa"/>
          </w:tcPr>
          <w:p w14:paraId="5938EF30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.49E-10</w:t>
            </w:r>
          </w:p>
        </w:tc>
        <w:tc>
          <w:tcPr>
            <w:tcW w:w="1655" w:type="dxa"/>
          </w:tcPr>
          <w:p w14:paraId="783CF0C8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FADS2</w:t>
            </w:r>
          </w:p>
        </w:tc>
      </w:tr>
      <w:tr w:rsidR="00830463" w:rsidRPr="004353EF" w14:paraId="26F78A9C" w14:textId="77777777" w:rsidTr="00830463">
        <w:trPr>
          <w:trHeight w:val="141"/>
        </w:trPr>
        <w:tc>
          <w:tcPr>
            <w:tcW w:w="1567" w:type="dxa"/>
          </w:tcPr>
          <w:p w14:paraId="4DA2A8B0" w14:textId="514FA7A0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7</w:t>
            </w:r>
          </w:p>
        </w:tc>
        <w:tc>
          <w:tcPr>
            <w:tcW w:w="2715" w:type="dxa"/>
            <w:gridSpan w:val="2"/>
          </w:tcPr>
          <w:p w14:paraId="61D997CD" w14:textId="77777777" w:rsidR="00AA4AB7" w:rsidRPr="00977C71" w:rsidRDefault="00D56713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proofErr w:type="spellStart"/>
            <w:r w:rsidRPr="00977C71">
              <w:rPr>
                <w:sz w:val="24"/>
                <w:szCs w:val="24"/>
                <w:highlight w:val="yellow"/>
              </w:rPr>
              <w:t>Heptadecanedioic.acid</w:t>
            </w:r>
            <w:proofErr w:type="spellEnd"/>
          </w:p>
          <w:p w14:paraId="6332245B" w14:textId="6C16E981" w:rsidR="00D56713" w:rsidRPr="00977C71" w:rsidRDefault="00D56713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89)</w:t>
            </w:r>
          </w:p>
        </w:tc>
        <w:tc>
          <w:tcPr>
            <w:tcW w:w="1751" w:type="dxa"/>
            <w:gridSpan w:val="2"/>
          </w:tcPr>
          <w:p w14:paraId="742E4CF0" w14:textId="5C8B330B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2:21331549</w:t>
            </w:r>
          </w:p>
        </w:tc>
        <w:tc>
          <w:tcPr>
            <w:tcW w:w="447" w:type="dxa"/>
          </w:tcPr>
          <w:p w14:paraId="2F4A8DB2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5A2ABEE7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</w:tcPr>
          <w:p w14:paraId="34EA8A92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6</w:t>
            </w:r>
          </w:p>
        </w:tc>
        <w:tc>
          <w:tcPr>
            <w:tcW w:w="1080" w:type="dxa"/>
          </w:tcPr>
          <w:p w14:paraId="24D2D709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58.96</w:t>
            </w:r>
          </w:p>
        </w:tc>
        <w:tc>
          <w:tcPr>
            <w:tcW w:w="1170" w:type="dxa"/>
          </w:tcPr>
          <w:p w14:paraId="47903F7F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2.344</w:t>
            </w:r>
          </w:p>
        </w:tc>
        <w:tc>
          <w:tcPr>
            <w:tcW w:w="1530" w:type="dxa"/>
          </w:tcPr>
          <w:p w14:paraId="03E0D311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.66E-08</w:t>
            </w:r>
          </w:p>
        </w:tc>
        <w:tc>
          <w:tcPr>
            <w:tcW w:w="1655" w:type="dxa"/>
          </w:tcPr>
          <w:p w14:paraId="630DE42D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SLCO1B1</w:t>
            </w:r>
          </w:p>
        </w:tc>
      </w:tr>
      <w:tr w:rsidR="00830463" w:rsidRPr="004353EF" w14:paraId="01932587" w14:textId="77777777" w:rsidTr="00830463">
        <w:trPr>
          <w:trHeight w:val="141"/>
        </w:trPr>
        <w:tc>
          <w:tcPr>
            <w:tcW w:w="1567" w:type="dxa"/>
            <w:tcBorders>
              <w:bottom w:val="single" w:sz="4" w:space="0" w:color="000000"/>
            </w:tcBorders>
          </w:tcPr>
          <w:p w14:paraId="018D4A9B" w14:textId="2E54D46C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8</w:t>
            </w:r>
          </w:p>
        </w:tc>
        <w:tc>
          <w:tcPr>
            <w:tcW w:w="2715" w:type="dxa"/>
            <w:gridSpan w:val="2"/>
            <w:tcBorders>
              <w:bottom w:val="single" w:sz="4" w:space="0" w:color="000000"/>
            </w:tcBorders>
          </w:tcPr>
          <w:p w14:paraId="463774CB" w14:textId="28270A9C" w:rsidR="00AA4AB7" w:rsidRPr="00977C71" w:rsidRDefault="002D430D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14:paraId="2473DE2C" w14:textId="1953FDAC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6:132711678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0C1F0ADE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1DF08D34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3065B59B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48F4D5DC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54.4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73BD333F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97.517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3C63E3A2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3.45E-08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5F209F7B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MOXD1</w:t>
            </w:r>
          </w:p>
        </w:tc>
      </w:tr>
      <w:tr w:rsidR="00BB12EC" w:rsidRPr="004353EF" w14:paraId="25B88CDE" w14:textId="77777777" w:rsidTr="00830463">
        <w:trPr>
          <w:trHeight w:val="141"/>
        </w:trPr>
        <w:tc>
          <w:tcPr>
            <w:tcW w:w="1567" w:type="dxa"/>
            <w:tcBorders>
              <w:bottom w:val="nil"/>
            </w:tcBorders>
          </w:tcPr>
          <w:p w14:paraId="0513587B" w14:textId="6C64995F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9</w:t>
            </w:r>
          </w:p>
        </w:tc>
        <w:tc>
          <w:tcPr>
            <w:tcW w:w="2715" w:type="dxa"/>
            <w:gridSpan w:val="2"/>
            <w:vMerge w:val="restart"/>
          </w:tcPr>
          <w:p w14:paraId="26FE8518" w14:textId="77777777" w:rsidR="006C18D1" w:rsidRPr="00977C71" w:rsidRDefault="006C18D1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Biliverdin</w:t>
            </w:r>
          </w:p>
          <w:p w14:paraId="4FA54D5B" w14:textId="122735D0" w:rsidR="006C18D1" w:rsidRPr="00977C71" w:rsidRDefault="006C18D1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77)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52360F25" w14:textId="2446EAAA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:234664586</w:t>
            </w:r>
          </w:p>
        </w:tc>
        <w:tc>
          <w:tcPr>
            <w:tcW w:w="447" w:type="dxa"/>
            <w:tcBorders>
              <w:bottom w:val="nil"/>
            </w:tcBorders>
          </w:tcPr>
          <w:p w14:paraId="7EEFE712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nil"/>
            </w:tcBorders>
          </w:tcPr>
          <w:p w14:paraId="54809C51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TC</w:t>
            </w:r>
          </w:p>
        </w:tc>
        <w:tc>
          <w:tcPr>
            <w:tcW w:w="720" w:type="dxa"/>
            <w:tcBorders>
              <w:bottom w:val="nil"/>
            </w:tcBorders>
          </w:tcPr>
          <w:p w14:paraId="64F9B627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bottom w:val="nil"/>
            </w:tcBorders>
          </w:tcPr>
          <w:p w14:paraId="5ACDD121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98.22</w:t>
            </w:r>
          </w:p>
        </w:tc>
        <w:tc>
          <w:tcPr>
            <w:tcW w:w="1170" w:type="dxa"/>
            <w:tcBorders>
              <w:bottom w:val="nil"/>
            </w:tcBorders>
          </w:tcPr>
          <w:p w14:paraId="24DCCC76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19.423</w:t>
            </w:r>
          </w:p>
        </w:tc>
        <w:tc>
          <w:tcPr>
            <w:tcW w:w="1530" w:type="dxa"/>
            <w:tcBorders>
              <w:bottom w:val="nil"/>
            </w:tcBorders>
          </w:tcPr>
          <w:p w14:paraId="459C8CCE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3.33E-11</w:t>
            </w:r>
          </w:p>
        </w:tc>
        <w:tc>
          <w:tcPr>
            <w:tcW w:w="1655" w:type="dxa"/>
            <w:tcBorders>
              <w:bottom w:val="nil"/>
            </w:tcBorders>
          </w:tcPr>
          <w:p w14:paraId="21D28EAF" w14:textId="77777777" w:rsidR="006C18D1" w:rsidRPr="004353EF" w:rsidRDefault="006C18D1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UGT1A</w:t>
            </w:r>
          </w:p>
        </w:tc>
      </w:tr>
      <w:tr w:rsidR="00BB12EC" w:rsidRPr="004353EF" w14:paraId="23B4EE0D" w14:textId="77777777" w:rsidTr="00830463">
        <w:trPr>
          <w:trHeight w:val="141"/>
        </w:trPr>
        <w:tc>
          <w:tcPr>
            <w:tcW w:w="1567" w:type="dxa"/>
            <w:tcBorders>
              <w:top w:val="nil"/>
            </w:tcBorders>
          </w:tcPr>
          <w:p w14:paraId="3400EA74" w14:textId="2BEFC654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vMerge/>
          </w:tcPr>
          <w:p w14:paraId="2A433505" w14:textId="77777777" w:rsidR="006C18D1" w:rsidRPr="00977C71" w:rsidRDefault="006C18D1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</w:tcBorders>
          </w:tcPr>
          <w:p w14:paraId="222F3AC3" w14:textId="5D97F948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:234665983</w:t>
            </w:r>
          </w:p>
        </w:tc>
        <w:tc>
          <w:tcPr>
            <w:tcW w:w="447" w:type="dxa"/>
            <w:tcBorders>
              <w:top w:val="nil"/>
            </w:tcBorders>
          </w:tcPr>
          <w:p w14:paraId="08EDFD6C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</w:tcBorders>
          </w:tcPr>
          <w:p w14:paraId="2D1FBCA7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nil"/>
            </w:tcBorders>
          </w:tcPr>
          <w:p w14:paraId="359510C9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il"/>
            </w:tcBorders>
          </w:tcPr>
          <w:p w14:paraId="32B1B8C0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98.22</w:t>
            </w:r>
          </w:p>
        </w:tc>
        <w:tc>
          <w:tcPr>
            <w:tcW w:w="1170" w:type="dxa"/>
            <w:tcBorders>
              <w:top w:val="nil"/>
            </w:tcBorders>
          </w:tcPr>
          <w:p w14:paraId="67096D66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19.423</w:t>
            </w:r>
          </w:p>
        </w:tc>
        <w:tc>
          <w:tcPr>
            <w:tcW w:w="1530" w:type="dxa"/>
            <w:tcBorders>
              <w:top w:val="nil"/>
            </w:tcBorders>
          </w:tcPr>
          <w:p w14:paraId="6FB6BF1D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3.33E-11</w:t>
            </w:r>
          </w:p>
        </w:tc>
        <w:tc>
          <w:tcPr>
            <w:tcW w:w="1655" w:type="dxa"/>
            <w:tcBorders>
              <w:top w:val="nil"/>
            </w:tcBorders>
          </w:tcPr>
          <w:p w14:paraId="50CEAC4D" w14:textId="77777777" w:rsidR="006C18D1" w:rsidRPr="004353EF" w:rsidRDefault="006C18D1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UGT1A</w:t>
            </w:r>
          </w:p>
        </w:tc>
      </w:tr>
      <w:tr w:rsidR="00830463" w:rsidRPr="004353EF" w14:paraId="1F4601D2" w14:textId="77777777" w:rsidTr="00830463">
        <w:trPr>
          <w:trHeight w:val="141"/>
        </w:trPr>
        <w:tc>
          <w:tcPr>
            <w:tcW w:w="1567" w:type="dxa"/>
          </w:tcPr>
          <w:p w14:paraId="6F1D27A9" w14:textId="2673B468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10</w:t>
            </w:r>
          </w:p>
        </w:tc>
        <w:tc>
          <w:tcPr>
            <w:tcW w:w="2715" w:type="dxa"/>
            <w:gridSpan w:val="2"/>
          </w:tcPr>
          <w:p w14:paraId="5687D3C1" w14:textId="36B41E79" w:rsidR="0023526F" w:rsidRPr="00977C71" w:rsidRDefault="0023526F" w:rsidP="006C18D1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proofErr w:type="gramStart"/>
            <w:r w:rsidRPr="00977C71">
              <w:rPr>
                <w:sz w:val="24"/>
                <w:szCs w:val="24"/>
                <w:highlight w:val="yellow"/>
              </w:rPr>
              <w:t>EPA(</w:t>
            </w:r>
            <w:proofErr w:type="gramEnd"/>
            <w:r w:rsidRPr="00977C71">
              <w:rPr>
                <w:sz w:val="24"/>
                <w:szCs w:val="24"/>
                <w:highlight w:val="yellow"/>
              </w:rPr>
              <w:t>Corr: 0.87)</w:t>
            </w:r>
          </w:p>
        </w:tc>
        <w:tc>
          <w:tcPr>
            <w:tcW w:w="1751" w:type="dxa"/>
            <w:gridSpan w:val="2"/>
          </w:tcPr>
          <w:p w14:paraId="4C876E69" w14:textId="74AE1C7D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61609750</w:t>
            </w:r>
          </w:p>
        </w:tc>
        <w:tc>
          <w:tcPr>
            <w:tcW w:w="447" w:type="dxa"/>
          </w:tcPr>
          <w:p w14:paraId="02A3A144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5A6E6F7D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</w:tcPr>
          <w:p w14:paraId="59B7FAAF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8</w:t>
            </w:r>
          </w:p>
        </w:tc>
        <w:tc>
          <w:tcPr>
            <w:tcW w:w="1080" w:type="dxa"/>
          </w:tcPr>
          <w:p w14:paraId="0218E81D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88.59</w:t>
            </w:r>
          </w:p>
        </w:tc>
        <w:tc>
          <w:tcPr>
            <w:tcW w:w="1170" w:type="dxa"/>
          </w:tcPr>
          <w:p w14:paraId="108D6087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17.889</w:t>
            </w:r>
          </w:p>
        </w:tc>
        <w:tc>
          <w:tcPr>
            <w:tcW w:w="1530" w:type="dxa"/>
          </w:tcPr>
          <w:p w14:paraId="1ABCD32B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.95E-09</w:t>
            </w:r>
          </w:p>
        </w:tc>
        <w:tc>
          <w:tcPr>
            <w:tcW w:w="1655" w:type="dxa"/>
          </w:tcPr>
          <w:p w14:paraId="58FDE4F9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FADS2</w:t>
            </w:r>
          </w:p>
        </w:tc>
      </w:tr>
      <w:tr w:rsidR="00830463" w:rsidRPr="004353EF" w14:paraId="2448134D" w14:textId="77777777" w:rsidTr="00830463">
        <w:trPr>
          <w:trHeight w:val="141"/>
        </w:trPr>
        <w:tc>
          <w:tcPr>
            <w:tcW w:w="1567" w:type="dxa"/>
            <w:tcBorders>
              <w:bottom w:val="single" w:sz="4" w:space="0" w:color="000000"/>
            </w:tcBorders>
          </w:tcPr>
          <w:p w14:paraId="5BC09534" w14:textId="14FFF453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11</w:t>
            </w:r>
          </w:p>
        </w:tc>
        <w:tc>
          <w:tcPr>
            <w:tcW w:w="2715" w:type="dxa"/>
            <w:gridSpan w:val="2"/>
            <w:tcBorders>
              <w:bottom w:val="single" w:sz="4" w:space="0" w:color="000000"/>
            </w:tcBorders>
          </w:tcPr>
          <w:p w14:paraId="5220FB8E" w14:textId="2BFA380B" w:rsidR="00AA4AB7" w:rsidRPr="00977C71" w:rsidRDefault="0053717C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G (</w:t>
            </w:r>
            <w:proofErr w:type="gramStart"/>
            <w:r w:rsidRPr="00977C71">
              <w:rPr>
                <w:sz w:val="24"/>
                <w:szCs w:val="24"/>
                <w:highlight w:val="yellow"/>
              </w:rPr>
              <w:t>16:0)_</w:t>
            </w:r>
            <w:proofErr w:type="spellStart"/>
            <w:proofErr w:type="gramEnd"/>
            <w:r w:rsidRPr="00977C71">
              <w:rPr>
                <w:sz w:val="24"/>
                <w:szCs w:val="24"/>
                <w:highlight w:val="yellow"/>
              </w:rPr>
              <w:t>rp_a</w:t>
            </w:r>
            <w:proofErr w:type="spellEnd"/>
          </w:p>
          <w:p w14:paraId="17B24080" w14:textId="4675B053" w:rsidR="0053717C" w:rsidRPr="00977C71" w:rsidRDefault="0053717C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75)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14:paraId="0628C369" w14:textId="68BC37B6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6:11649130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64DD4C9D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18D10917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265679F8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E91E4ED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74.3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1E083D07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72.55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3D1A02B8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.50E-08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29E72A22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NT5DC1</w:t>
            </w:r>
          </w:p>
        </w:tc>
      </w:tr>
      <w:tr w:rsidR="00830463" w:rsidRPr="004353EF" w14:paraId="2409AE3E" w14:textId="77777777" w:rsidTr="00830463">
        <w:trPr>
          <w:trHeight w:val="141"/>
        </w:trPr>
        <w:tc>
          <w:tcPr>
            <w:tcW w:w="1567" w:type="dxa"/>
            <w:tcBorders>
              <w:bottom w:val="nil"/>
            </w:tcBorders>
          </w:tcPr>
          <w:p w14:paraId="7C19263E" w14:textId="31AF795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lastRenderedPageBreak/>
              <w:t>UNK12</w:t>
            </w:r>
          </w:p>
        </w:tc>
        <w:tc>
          <w:tcPr>
            <w:tcW w:w="2715" w:type="dxa"/>
            <w:gridSpan w:val="2"/>
            <w:tcBorders>
              <w:bottom w:val="nil"/>
            </w:tcBorders>
          </w:tcPr>
          <w:p w14:paraId="6B7A5F95" w14:textId="7EFF9D13" w:rsidR="00AA4AB7" w:rsidRPr="00977C71" w:rsidRDefault="009E0231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6BDD1E58" w14:textId="19FF1FF9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:234664586</w:t>
            </w:r>
          </w:p>
        </w:tc>
        <w:tc>
          <w:tcPr>
            <w:tcW w:w="447" w:type="dxa"/>
            <w:tcBorders>
              <w:bottom w:val="nil"/>
            </w:tcBorders>
          </w:tcPr>
          <w:p w14:paraId="1CE1FFB2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nil"/>
            </w:tcBorders>
          </w:tcPr>
          <w:p w14:paraId="251B0E88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TC</w:t>
            </w:r>
          </w:p>
        </w:tc>
        <w:tc>
          <w:tcPr>
            <w:tcW w:w="720" w:type="dxa"/>
            <w:tcBorders>
              <w:bottom w:val="nil"/>
            </w:tcBorders>
          </w:tcPr>
          <w:p w14:paraId="1A093A18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bottom w:val="nil"/>
            </w:tcBorders>
          </w:tcPr>
          <w:p w14:paraId="6F067785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105.90</w:t>
            </w:r>
          </w:p>
        </w:tc>
        <w:tc>
          <w:tcPr>
            <w:tcW w:w="1170" w:type="dxa"/>
            <w:tcBorders>
              <w:bottom w:val="nil"/>
            </w:tcBorders>
          </w:tcPr>
          <w:p w14:paraId="66240A1F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18.973</w:t>
            </w:r>
          </w:p>
        </w:tc>
        <w:tc>
          <w:tcPr>
            <w:tcW w:w="1530" w:type="dxa"/>
            <w:tcBorders>
              <w:bottom w:val="nil"/>
            </w:tcBorders>
          </w:tcPr>
          <w:p w14:paraId="0FA53B2E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8.27E-13</w:t>
            </w:r>
          </w:p>
        </w:tc>
        <w:tc>
          <w:tcPr>
            <w:tcW w:w="1655" w:type="dxa"/>
            <w:tcBorders>
              <w:bottom w:val="nil"/>
            </w:tcBorders>
          </w:tcPr>
          <w:p w14:paraId="50DC071C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UGT1A</w:t>
            </w:r>
          </w:p>
        </w:tc>
      </w:tr>
      <w:tr w:rsidR="00830463" w:rsidRPr="004353EF" w14:paraId="7C095C47" w14:textId="77777777" w:rsidTr="00830463">
        <w:trPr>
          <w:trHeight w:val="141"/>
        </w:trPr>
        <w:tc>
          <w:tcPr>
            <w:tcW w:w="1567" w:type="dxa"/>
            <w:tcBorders>
              <w:top w:val="nil"/>
              <w:bottom w:val="single" w:sz="4" w:space="0" w:color="000000"/>
            </w:tcBorders>
          </w:tcPr>
          <w:p w14:paraId="226E37AC" w14:textId="11E8D2E8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tcBorders>
              <w:top w:val="nil"/>
              <w:bottom w:val="single" w:sz="4" w:space="0" w:color="000000"/>
            </w:tcBorders>
          </w:tcPr>
          <w:p w14:paraId="420D931C" w14:textId="77777777" w:rsidR="00AA4AB7" w:rsidRPr="00977C71" w:rsidRDefault="00AA4AB7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  <w:bottom w:val="single" w:sz="4" w:space="0" w:color="000000"/>
            </w:tcBorders>
          </w:tcPr>
          <w:p w14:paraId="795A8F55" w14:textId="5F0E48D9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:234665983</w:t>
            </w:r>
          </w:p>
        </w:tc>
        <w:tc>
          <w:tcPr>
            <w:tcW w:w="447" w:type="dxa"/>
            <w:tcBorders>
              <w:top w:val="nil"/>
              <w:bottom w:val="single" w:sz="4" w:space="0" w:color="000000"/>
            </w:tcBorders>
          </w:tcPr>
          <w:p w14:paraId="2239A585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188F99B0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5807BB85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3BB1BB34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105.90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2C678439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18.973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</w:tcPr>
          <w:p w14:paraId="1A483961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8.27E-13</w:t>
            </w:r>
          </w:p>
        </w:tc>
        <w:tc>
          <w:tcPr>
            <w:tcW w:w="1655" w:type="dxa"/>
            <w:tcBorders>
              <w:top w:val="nil"/>
              <w:bottom w:val="single" w:sz="4" w:space="0" w:color="000000"/>
            </w:tcBorders>
          </w:tcPr>
          <w:p w14:paraId="5FCDFA54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UGT1A</w:t>
            </w:r>
          </w:p>
        </w:tc>
      </w:tr>
      <w:tr w:rsidR="00BB12EC" w:rsidRPr="004353EF" w14:paraId="74DA2F48" w14:textId="77777777" w:rsidTr="00830463">
        <w:trPr>
          <w:trHeight w:val="141"/>
        </w:trPr>
        <w:tc>
          <w:tcPr>
            <w:tcW w:w="1567" w:type="dxa"/>
            <w:tcBorders>
              <w:bottom w:val="nil"/>
            </w:tcBorders>
          </w:tcPr>
          <w:p w14:paraId="0E2601FD" w14:textId="201F6624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13</w:t>
            </w:r>
          </w:p>
        </w:tc>
        <w:tc>
          <w:tcPr>
            <w:tcW w:w="2715" w:type="dxa"/>
            <w:gridSpan w:val="2"/>
            <w:vMerge w:val="restart"/>
          </w:tcPr>
          <w:p w14:paraId="40D6BACF" w14:textId="77777777" w:rsidR="006C18D1" w:rsidRPr="00977C71" w:rsidRDefault="006C18D1" w:rsidP="00977073">
            <w:pPr>
              <w:spacing w:line="36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977C71">
              <w:rPr>
                <w:color w:val="000000"/>
                <w:sz w:val="24"/>
                <w:szCs w:val="24"/>
                <w:highlight w:val="yellow"/>
              </w:rPr>
              <w:t>Biliverdin</w:t>
            </w:r>
          </w:p>
          <w:p w14:paraId="165A1C60" w14:textId="4912DBEB" w:rsidR="006C18D1" w:rsidRPr="00977C71" w:rsidRDefault="006C18D1" w:rsidP="00977073">
            <w:pPr>
              <w:spacing w:line="36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977C71">
              <w:rPr>
                <w:color w:val="000000"/>
                <w:sz w:val="24"/>
                <w:szCs w:val="24"/>
                <w:highlight w:val="yellow"/>
              </w:rPr>
              <w:t>(Corr: 0.91)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6326F37E" w14:textId="64E73E9E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2:234664586</w:t>
            </w:r>
          </w:p>
        </w:tc>
        <w:tc>
          <w:tcPr>
            <w:tcW w:w="447" w:type="dxa"/>
            <w:tcBorders>
              <w:bottom w:val="nil"/>
            </w:tcBorders>
          </w:tcPr>
          <w:p w14:paraId="68580588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nil"/>
            </w:tcBorders>
          </w:tcPr>
          <w:p w14:paraId="13D92DAB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ATC</w:t>
            </w:r>
          </w:p>
        </w:tc>
        <w:tc>
          <w:tcPr>
            <w:tcW w:w="720" w:type="dxa"/>
            <w:tcBorders>
              <w:bottom w:val="nil"/>
            </w:tcBorders>
          </w:tcPr>
          <w:p w14:paraId="0DB9A4E2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>
              <w:bottom w:val="nil"/>
            </w:tcBorders>
          </w:tcPr>
          <w:p w14:paraId="25F72894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-114.28</w:t>
            </w:r>
          </w:p>
        </w:tc>
        <w:tc>
          <w:tcPr>
            <w:tcW w:w="1170" w:type="dxa"/>
            <w:tcBorders>
              <w:bottom w:val="nil"/>
            </w:tcBorders>
          </w:tcPr>
          <w:p w14:paraId="15DC6B44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220.268</w:t>
            </w:r>
          </w:p>
        </w:tc>
        <w:tc>
          <w:tcPr>
            <w:tcW w:w="1530" w:type="dxa"/>
            <w:tcBorders>
              <w:bottom w:val="nil"/>
            </w:tcBorders>
          </w:tcPr>
          <w:p w14:paraId="440BDDB4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1.36E-14</w:t>
            </w:r>
          </w:p>
        </w:tc>
        <w:tc>
          <w:tcPr>
            <w:tcW w:w="1655" w:type="dxa"/>
            <w:tcBorders>
              <w:bottom w:val="nil"/>
            </w:tcBorders>
          </w:tcPr>
          <w:p w14:paraId="16451F9B" w14:textId="77777777" w:rsidR="006C18D1" w:rsidRPr="004353EF" w:rsidRDefault="006C18D1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color w:val="000000"/>
                <w:sz w:val="24"/>
                <w:szCs w:val="24"/>
              </w:rPr>
              <w:t>UGT1A</w:t>
            </w:r>
          </w:p>
        </w:tc>
      </w:tr>
      <w:tr w:rsidR="00BB12EC" w:rsidRPr="004353EF" w14:paraId="0FFED9BB" w14:textId="77777777" w:rsidTr="00830463">
        <w:trPr>
          <w:trHeight w:val="141"/>
        </w:trPr>
        <w:tc>
          <w:tcPr>
            <w:tcW w:w="1567" w:type="dxa"/>
            <w:tcBorders>
              <w:top w:val="nil"/>
              <w:bottom w:val="single" w:sz="4" w:space="0" w:color="000000"/>
            </w:tcBorders>
          </w:tcPr>
          <w:p w14:paraId="7154E346" w14:textId="17722B03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vMerge/>
            <w:tcBorders>
              <w:bottom w:val="single" w:sz="4" w:space="0" w:color="000000"/>
            </w:tcBorders>
          </w:tcPr>
          <w:p w14:paraId="5436992F" w14:textId="77777777" w:rsidR="006C18D1" w:rsidRPr="00977C71" w:rsidRDefault="006C18D1" w:rsidP="00977073">
            <w:pPr>
              <w:spacing w:line="36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  <w:bottom w:val="single" w:sz="4" w:space="0" w:color="000000"/>
            </w:tcBorders>
          </w:tcPr>
          <w:p w14:paraId="609FFA06" w14:textId="7FC56EBF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2:234665983</w:t>
            </w:r>
          </w:p>
        </w:tc>
        <w:tc>
          <w:tcPr>
            <w:tcW w:w="447" w:type="dxa"/>
            <w:tcBorders>
              <w:top w:val="nil"/>
              <w:bottom w:val="single" w:sz="4" w:space="0" w:color="000000"/>
            </w:tcBorders>
          </w:tcPr>
          <w:p w14:paraId="7447B349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7DB5E210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5AE8B67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5426D78B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-114.28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7127C343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220.268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</w:tcPr>
          <w:p w14:paraId="1D7AE464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1.36E-14</w:t>
            </w:r>
          </w:p>
        </w:tc>
        <w:tc>
          <w:tcPr>
            <w:tcW w:w="1655" w:type="dxa"/>
            <w:tcBorders>
              <w:top w:val="nil"/>
              <w:bottom w:val="single" w:sz="4" w:space="0" w:color="000000"/>
            </w:tcBorders>
          </w:tcPr>
          <w:p w14:paraId="0E989E55" w14:textId="77777777" w:rsidR="006C18D1" w:rsidRPr="004353EF" w:rsidRDefault="006C18D1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color w:val="000000"/>
                <w:sz w:val="24"/>
                <w:szCs w:val="24"/>
              </w:rPr>
              <w:t>UGT1A</w:t>
            </w:r>
          </w:p>
        </w:tc>
      </w:tr>
      <w:tr w:rsidR="00BB12EC" w:rsidRPr="004353EF" w14:paraId="08B03C71" w14:textId="77777777" w:rsidTr="00830463">
        <w:trPr>
          <w:trHeight w:val="141"/>
        </w:trPr>
        <w:tc>
          <w:tcPr>
            <w:tcW w:w="1567" w:type="dxa"/>
            <w:tcBorders>
              <w:top w:val="single" w:sz="4" w:space="0" w:color="000000"/>
              <w:bottom w:val="nil"/>
            </w:tcBorders>
          </w:tcPr>
          <w:p w14:paraId="3EF38CE9" w14:textId="2EA585DA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14</w:t>
            </w:r>
          </w:p>
        </w:tc>
        <w:tc>
          <w:tcPr>
            <w:tcW w:w="2715" w:type="dxa"/>
            <w:gridSpan w:val="2"/>
            <w:vMerge w:val="restart"/>
            <w:tcBorders>
              <w:top w:val="single" w:sz="4" w:space="0" w:color="000000"/>
            </w:tcBorders>
          </w:tcPr>
          <w:p w14:paraId="245F79D1" w14:textId="77777777" w:rsidR="006C18D1" w:rsidRPr="00977C71" w:rsidRDefault="006C18D1" w:rsidP="006C18D1">
            <w:pPr>
              <w:spacing w:line="36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977C71">
              <w:rPr>
                <w:color w:val="000000"/>
                <w:sz w:val="24"/>
                <w:szCs w:val="24"/>
                <w:highlight w:val="yellow"/>
              </w:rPr>
              <w:t>Biliverdin</w:t>
            </w:r>
          </w:p>
          <w:p w14:paraId="3EE8E1F7" w14:textId="6C40A968" w:rsidR="006C18D1" w:rsidRPr="00977C71" w:rsidRDefault="006C18D1" w:rsidP="006C18D1">
            <w:pPr>
              <w:spacing w:line="36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977C71">
              <w:rPr>
                <w:color w:val="000000"/>
                <w:sz w:val="24"/>
                <w:szCs w:val="24"/>
                <w:highlight w:val="yellow"/>
              </w:rPr>
              <w:t>(Corr: 0.90)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bottom w:val="nil"/>
            </w:tcBorders>
          </w:tcPr>
          <w:p w14:paraId="2071A668" w14:textId="0C26932D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2:234664586</w:t>
            </w:r>
          </w:p>
        </w:tc>
        <w:tc>
          <w:tcPr>
            <w:tcW w:w="447" w:type="dxa"/>
            <w:tcBorders>
              <w:top w:val="single" w:sz="4" w:space="0" w:color="000000"/>
              <w:bottom w:val="nil"/>
            </w:tcBorders>
          </w:tcPr>
          <w:p w14:paraId="43099C81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62C5C798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ATC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5886FE0A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4DCCAE15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-110.89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403F3D69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219.972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5523C08E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7.64E-14</w:t>
            </w:r>
          </w:p>
        </w:tc>
        <w:tc>
          <w:tcPr>
            <w:tcW w:w="1655" w:type="dxa"/>
            <w:tcBorders>
              <w:top w:val="single" w:sz="4" w:space="0" w:color="000000"/>
              <w:bottom w:val="nil"/>
            </w:tcBorders>
          </w:tcPr>
          <w:p w14:paraId="579EF880" w14:textId="77777777" w:rsidR="006C18D1" w:rsidRPr="004353EF" w:rsidRDefault="006C18D1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color w:val="000000"/>
                <w:sz w:val="24"/>
                <w:szCs w:val="24"/>
              </w:rPr>
              <w:t>UGT1A</w:t>
            </w:r>
          </w:p>
        </w:tc>
      </w:tr>
      <w:tr w:rsidR="00BB12EC" w:rsidRPr="004353EF" w14:paraId="6C7844A3" w14:textId="77777777" w:rsidTr="00830463">
        <w:trPr>
          <w:trHeight w:val="141"/>
        </w:trPr>
        <w:tc>
          <w:tcPr>
            <w:tcW w:w="1567" w:type="dxa"/>
            <w:tcBorders>
              <w:top w:val="nil"/>
              <w:bottom w:val="single" w:sz="4" w:space="0" w:color="000000"/>
            </w:tcBorders>
          </w:tcPr>
          <w:p w14:paraId="6C0B6AC7" w14:textId="37D8E912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vMerge/>
            <w:tcBorders>
              <w:bottom w:val="single" w:sz="4" w:space="0" w:color="000000"/>
            </w:tcBorders>
          </w:tcPr>
          <w:p w14:paraId="2030DAFB" w14:textId="77777777" w:rsidR="006C18D1" w:rsidRPr="00977C71" w:rsidRDefault="006C18D1" w:rsidP="00977073">
            <w:pPr>
              <w:spacing w:line="36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  <w:bottom w:val="single" w:sz="4" w:space="0" w:color="000000"/>
            </w:tcBorders>
          </w:tcPr>
          <w:p w14:paraId="0D0C492F" w14:textId="26658876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2:234665983</w:t>
            </w:r>
          </w:p>
        </w:tc>
        <w:tc>
          <w:tcPr>
            <w:tcW w:w="447" w:type="dxa"/>
            <w:tcBorders>
              <w:top w:val="nil"/>
              <w:bottom w:val="single" w:sz="4" w:space="0" w:color="000000"/>
            </w:tcBorders>
          </w:tcPr>
          <w:p w14:paraId="2B605157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291D321A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6017CB76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0BE55AAB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-110.89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78D3FBB4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219.972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</w:tcPr>
          <w:p w14:paraId="776C2152" w14:textId="77777777" w:rsidR="006C18D1" w:rsidRPr="004353EF" w:rsidRDefault="006C18D1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7.64E-14</w:t>
            </w:r>
          </w:p>
        </w:tc>
        <w:tc>
          <w:tcPr>
            <w:tcW w:w="1655" w:type="dxa"/>
            <w:tcBorders>
              <w:top w:val="nil"/>
              <w:bottom w:val="single" w:sz="4" w:space="0" w:color="000000"/>
            </w:tcBorders>
          </w:tcPr>
          <w:p w14:paraId="0A474D97" w14:textId="77777777" w:rsidR="006C18D1" w:rsidRPr="004353EF" w:rsidRDefault="006C18D1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color w:val="000000"/>
                <w:sz w:val="24"/>
                <w:szCs w:val="24"/>
              </w:rPr>
              <w:t>UGT1A</w:t>
            </w:r>
          </w:p>
        </w:tc>
      </w:tr>
      <w:tr w:rsidR="00BB12EC" w:rsidRPr="004353EF" w14:paraId="299C78CA" w14:textId="77777777" w:rsidTr="00830463">
        <w:trPr>
          <w:trHeight w:val="141"/>
        </w:trPr>
        <w:tc>
          <w:tcPr>
            <w:tcW w:w="1567" w:type="dxa"/>
            <w:tcBorders>
              <w:top w:val="single" w:sz="4" w:space="0" w:color="000000"/>
              <w:bottom w:val="nil"/>
            </w:tcBorders>
          </w:tcPr>
          <w:p w14:paraId="5CEE168D" w14:textId="0C6F9F0D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15</w:t>
            </w:r>
          </w:p>
        </w:tc>
        <w:tc>
          <w:tcPr>
            <w:tcW w:w="2715" w:type="dxa"/>
            <w:gridSpan w:val="2"/>
            <w:vMerge w:val="restart"/>
            <w:tcBorders>
              <w:top w:val="single" w:sz="4" w:space="0" w:color="000000"/>
            </w:tcBorders>
          </w:tcPr>
          <w:p w14:paraId="2004253D" w14:textId="77777777" w:rsidR="0012188B" w:rsidRPr="00977C71" w:rsidRDefault="0012188B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proofErr w:type="gramStart"/>
            <w:r w:rsidRPr="00977C71">
              <w:rPr>
                <w:sz w:val="24"/>
                <w:szCs w:val="24"/>
                <w:highlight w:val="yellow"/>
              </w:rPr>
              <w:t>LPC(20:4)_</w:t>
            </w:r>
            <w:proofErr w:type="spellStart"/>
            <w:proofErr w:type="gramEnd"/>
            <w:r w:rsidRPr="00977C71">
              <w:rPr>
                <w:sz w:val="24"/>
                <w:szCs w:val="24"/>
                <w:highlight w:val="yellow"/>
              </w:rPr>
              <w:t>rp_b</w:t>
            </w:r>
            <w:proofErr w:type="spellEnd"/>
          </w:p>
          <w:p w14:paraId="000DAC9D" w14:textId="77E67322" w:rsidR="0012188B" w:rsidRPr="00977C71" w:rsidRDefault="0012188B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62)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bottom w:val="nil"/>
            </w:tcBorders>
          </w:tcPr>
          <w:p w14:paraId="34E40A72" w14:textId="57EB7C55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61603510</w:t>
            </w:r>
          </w:p>
        </w:tc>
        <w:tc>
          <w:tcPr>
            <w:tcW w:w="447" w:type="dxa"/>
            <w:tcBorders>
              <w:top w:val="single" w:sz="4" w:space="0" w:color="000000"/>
              <w:bottom w:val="nil"/>
            </w:tcBorders>
          </w:tcPr>
          <w:p w14:paraId="2B718E7B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3E73E112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7E8E47F3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336B425E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86.74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34DDEB30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08.554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14:paraId="40945E83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.89E-09</w:t>
            </w:r>
          </w:p>
        </w:tc>
        <w:tc>
          <w:tcPr>
            <w:tcW w:w="1655" w:type="dxa"/>
            <w:tcBorders>
              <w:top w:val="single" w:sz="4" w:space="0" w:color="000000"/>
              <w:bottom w:val="nil"/>
            </w:tcBorders>
          </w:tcPr>
          <w:p w14:paraId="16FAABC6" w14:textId="77777777" w:rsidR="0012188B" w:rsidRPr="004353EF" w:rsidRDefault="0012188B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FADS2</w:t>
            </w:r>
          </w:p>
        </w:tc>
      </w:tr>
      <w:tr w:rsidR="00BB12EC" w:rsidRPr="004353EF" w14:paraId="6FC7B934" w14:textId="77777777" w:rsidTr="00830463">
        <w:trPr>
          <w:trHeight w:val="141"/>
        </w:trPr>
        <w:tc>
          <w:tcPr>
            <w:tcW w:w="1567" w:type="dxa"/>
            <w:tcBorders>
              <w:top w:val="nil"/>
            </w:tcBorders>
          </w:tcPr>
          <w:p w14:paraId="72D29726" w14:textId="083A18DF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vMerge/>
          </w:tcPr>
          <w:p w14:paraId="07E86417" w14:textId="77777777" w:rsidR="0012188B" w:rsidRPr="00977C71" w:rsidRDefault="0012188B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</w:tcBorders>
          </w:tcPr>
          <w:p w14:paraId="13FD8EBC" w14:textId="6E929198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44712698</w:t>
            </w:r>
          </w:p>
        </w:tc>
        <w:tc>
          <w:tcPr>
            <w:tcW w:w="447" w:type="dxa"/>
            <w:tcBorders>
              <w:top w:val="nil"/>
            </w:tcBorders>
          </w:tcPr>
          <w:p w14:paraId="01597494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top w:val="nil"/>
            </w:tcBorders>
          </w:tcPr>
          <w:p w14:paraId="5FDA00AB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</w:tcBorders>
          </w:tcPr>
          <w:p w14:paraId="49589516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top w:val="nil"/>
            </w:tcBorders>
          </w:tcPr>
          <w:p w14:paraId="665C40AF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74.91</w:t>
            </w:r>
          </w:p>
        </w:tc>
        <w:tc>
          <w:tcPr>
            <w:tcW w:w="1170" w:type="dxa"/>
            <w:tcBorders>
              <w:top w:val="nil"/>
            </w:tcBorders>
          </w:tcPr>
          <w:p w14:paraId="7C2A75A7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79.21</w:t>
            </w:r>
          </w:p>
        </w:tc>
        <w:tc>
          <w:tcPr>
            <w:tcW w:w="1530" w:type="dxa"/>
            <w:tcBorders>
              <w:top w:val="nil"/>
            </w:tcBorders>
          </w:tcPr>
          <w:p w14:paraId="03F08015" w14:textId="77777777" w:rsidR="0012188B" w:rsidRPr="004353EF" w:rsidRDefault="0012188B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.20E-08</w:t>
            </w:r>
          </w:p>
        </w:tc>
        <w:tc>
          <w:tcPr>
            <w:tcW w:w="1655" w:type="dxa"/>
            <w:tcBorders>
              <w:top w:val="nil"/>
            </w:tcBorders>
          </w:tcPr>
          <w:p w14:paraId="3C6E5535" w14:textId="77777777" w:rsidR="0012188B" w:rsidRPr="004353EF" w:rsidRDefault="0012188B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-</w:t>
            </w:r>
          </w:p>
        </w:tc>
      </w:tr>
      <w:tr w:rsidR="00830463" w:rsidRPr="004353EF" w14:paraId="05DC154B" w14:textId="77777777" w:rsidTr="00830463">
        <w:trPr>
          <w:trHeight w:val="141"/>
        </w:trPr>
        <w:tc>
          <w:tcPr>
            <w:tcW w:w="1567" w:type="dxa"/>
            <w:tcBorders>
              <w:bottom w:val="single" w:sz="4" w:space="0" w:color="000000"/>
            </w:tcBorders>
          </w:tcPr>
          <w:p w14:paraId="5C18EFC2" w14:textId="308EEA85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16</w:t>
            </w:r>
          </w:p>
        </w:tc>
        <w:tc>
          <w:tcPr>
            <w:tcW w:w="2715" w:type="dxa"/>
            <w:gridSpan w:val="2"/>
            <w:tcBorders>
              <w:bottom w:val="single" w:sz="4" w:space="0" w:color="000000"/>
            </w:tcBorders>
          </w:tcPr>
          <w:p w14:paraId="73D34D8E" w14:textId="77777777" w:rsidR="00AA4AB7" w:rsidRPr="00977C71" w:rsidRDefault="00756340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-Acetylserine</w:t>
            </w:r>
          </w:p>
          <w:p w14:paraId="5DC7B8A1" w14:textId="446AE844" w:rsidR="00756340" w:rsidRPr="00977C71" w:rsidRDefault="00756340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95)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14:paraId="43B2C6A9" w14:textId="3CF9FF66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4:10004805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3C7C0B6D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7DCF19C1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0D1BF40F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046E8924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86.7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1F8FEB91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43.84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6F4CEA12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.76E-08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74BCB0EB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SLC2A9</w:t>
            </w:r>
          </w:p>
        </w:tc>
      </w:tr>
      <w:tr w:rsidR="00BB12EC" w:rsidRPr="004353EF" w14:paraId="18B3061C" w14:textId="77777777" w:rsidTr="00830463">
        <w:trPr>
          <w:trHeight w:val="141"/>
        </w:trPr>
        <w:tc>
          <w:tcPr>
            <w:tcW w:w="1567" w:type="dxa"/>
            <w:tcBorders>
              <w:bottom w:val="nil"/>
            </w:tcBorders>
          </w:tcPr>
          <w:p w14:paraId="6729A3B4" w14:textId="0A4D4D1B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17</w:t>
            </w:r>
          </w:p>
        </w:tc>
        <w:tc>
          <w:tcPr>
            <w:tcW w:w="2715" w:type="dxa"/>
            <w:gridSpan w:val="2"/>
            <w:vMerge w:val="restart"/>
          </w:tcPr>
          <w:p w14:paraId="41C6908A" w14:textId="77777777" w:rsidR="00266482" w:rsidRPr="00977C71" w:rsidRDefault="00266482" w:rsidP="00266482">
            <w:pPr>
              <w:spacing w:line="36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977C71">
              <w:rPr>
                <w:color w:val="000000"/>
                <w:sz w:val="24"/>
                <w:szCs w:val="24"/>
                <w:highlight w:val="yellow"/>
              </w:rPr>
              <w:t>Biliverdin</w:t>
            </w:r>
          </w:p>
          <w:p w14:paraId="22F71958" w14:textId="5C9E817F" w:rsidR="00266482" w:rsidRPr="00977C71" w:rsidRDefault="00266482" w:rsidP="00266482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color w:val="000000"/>
                <w:sz w:val="24"/>
                <w:szCs w:val="24"/>
                <w:highlight w:val="yellow"/>
              </w:rPr>
              <w:t>(Corr: 0.83)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437A18D7" w14:textId="4DAA8D2F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:234664586</w:t>
            </w:r>
          </w:p>
        </w:tc>
        <w:tc>
          <w:tcPr>
            <w:tcW w:w="447" w:type="dxa"/>
            <w:tcBorders>
              <w:bottom w:val="nil"/>
            </w:tcBorders>
          </w:tcPr>
          <w:p w14:paraId="3E17D1E3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nil"/>
            </w:tcBorders>
          </w:tcPr>
          <w:p w14:paraId="32DBCCE1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TC</w:t>
            </w:r>
          </w:p>
        </w:tc>
        <w:tc>
          <w:tcPr>
            <w:tcW w:w="720" w:type="dxa"/>
            <w:tcBorders>
              <w:bottom w:val="nil"/>
            </w:tcBorders>
          </w:tcPr>
          <w:p w14:paraId="354F9E4B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bottom w:val="nil"/>
            </w:tcBorders>
          </w:tcPr>
          <w:p w14:paraId="4A7872D2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106.33</w:t>
            </w:r>
          </w:p>
        </w:tc>
        <w:tc>
          <w:tcPr>
            <w:tcW w:w="1170" w:type="dxa"/>
            <w:tcBorders>
              <w:bottom w:val="nil"/>
            </w:tcBorders>
          </w:tcPr>
          <w:p w14:paraId="09D9B863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17.123</w:t>
            </w:r>
          </w:p>
        </w:tc>
        <w:tc>
          <w:tcPr>
            <w:tcW w:w="1530" w:type="dxa"/>
            <w:tcBorders>
              <w:bottom w:val="nil"/>
            </w:tcBorders>
          </w:tcPr>
          <w:p w14:paraId="00835621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5.35E-13</w:t>
            </w:r>
          </w:p>
        </w:tc>
        <w:tc>
          <w:tcPr>
            <w:tcW w:w="1655" w:type="dxa"/>
            <w:tcBorders>
              <w:bottom w:val="nil"/>
            </w:tcBorders>
          </w:tcPr>
          <w:p w14:paraId="498BF140" w14:textId="77777777" w:rsidR="00266482" w:rsidRPr="004353EF" w:rsidRDefault="00266482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UGT1A</w:t>
            </w:r>
          </w:p>
        </w:tc>
      </w:tr>
      <w:tr w:rsidR="00BB12EC" w:rsidRPr="004353EF" w14:paraId="44EF8106" w14:textId="77777777" w:rsidTr="00830463">
        <w:trPr>
          <w:trHeight w:val="141"/>
        </w:trPr>
        <w:tc>
          <w:tcPr>
            <w:tcW w:w="1567" w:type="dxa"/>
            <w:tcBorders>
              <w:top w:val="nil"/>
            </w:tcBorders>
          </w:tcPr>
          <w:p w14:paraId="26FE27A8" w14:textId="79067818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vMerge/>
          </w:tcPr>
          <w:p w14:paraId="27098F3B" w14:textId="77777777" w:rsidR="00266482" w:rsidRPr="00977C71" w:rsidRDefault="00266482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</w:tcBorders>
          </w:tcPr>
          <w:p w14:paraId="7F441671" w14:textId="6B0E84CD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:234665983</w:t>
            </w:r>
          </w:p>
        </w:tc>
        <w:tc>
          <w:tcPr>
            <w:tcW w:w="447" w:type="dxa"/>
            <w:tcBorders>
              <w:top w:val="nil"/>
            </w:tcBorders>
          </w:tcPr>
          <w:p w14:paraId="721DF904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</w:tcBorders>
          </w:tcPr>
          <w:p w14:paraId="02E6F3FC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nil"/>
            </w:tcBorders>
          </w:tcPr>
          <w:p w14:paraId="712AC2D1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il"/>
            </w:tcBorders>
          </w:tcPr>
          <w:p w14:paraId="1080B595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106.33</w:t>
            </w:r>
          </w:p>
        </w:tc>
        <w:tc>
          <w:tcPr>
            <w:tcW w:w="1170" w:type="dxa"/>
            <w:tcBorders>
              <w:top w:val="nil"/>
            </w:tcBorders>
          </w:tcPr>
          <w:p w14:paraId="34C2BDAB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17.123</w:t>
            </w:r>
          </w:p>
        </w:tc>
        <w:tc>
          <w:tcPr>
            <w:tcW w:w="1530" w:type="dxa"/>
            <w:tcBorders>
              <w:top w:val="nil"/>
            </w:tcBorders>
          </w:tcPr>
          <w:p w14:paraId="2DF306DD" w14:textId="77777777" w:rsidR="00266482" w:rsidRPr="004353EF" w:rsidRDefault="00266482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5.35E-13</w:t>
            </w:r>
          </w:p>
        </w:tc>
        <w:tc>
          <w:tcPr>
            <w:tcW w:w="1655" w:type="dxa"/>
            <w:tcBorders>
              <w:top w:val="nil"/>
            </w:tcBorders>
          </w:tcPr>
          <w:p w14:paraId="5F5B1989" w14:textId="77777777" w:rsidR="00266482" w:rsidRPr="004353EF" w:rsidRDefault="00266482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UGT1A</w:t>
            </w:r>
          </w:p>
        </w:tc>
      </w:tr>
      <w:tr w:rsidR="00830463" w:rsidRPr="004353EF" w14:paraId="29F8186B" w14:textId="77777777" w:rsidTr="00830463">
        <w:trPr>
          <w:trHeight w:val="141"/>
        </w:trPr>
        <w:tc>
          <w:tcPr>
            <w:tcW w:w="1567" w:type="dxa"/>
            <w:tcBorders>
              <w:bottom w:val="single" w:sz="4" w:space="0" w:color="000000"/>
            </w:tcBorders>
          </w:tcPr>
          <w:p w14:paraId="33359E5E" w14:textId="6279BFE6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18</w:t>
            </w:r>
          </w:p>
        </w:tc>
        <w:tc>
          <w:tcPr>
            <w:tcW w:w="2715" w:type="dxa"/>
            <w:gridSpan w:val="2"/>
            <w:tcBorders>
              <w:bottom w:val="single" w:sz="4" w:space="0" w:color="000000"/>
            </w:tcBorders>
          </w:tcPr>
          <w:p w14:paraId="2B6FBD77" w14:textId="77777777" w:rsidR="00AA4AB7" w:rsidRPr="00977C71" w:rsidRDefault="00292147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Eicosatetraenoic acid</w:t>
            </w:r>
          </w:p>
          <w:p w14:paraId="6181E353" w14:textId="65B970BA" w:rsidR="00292147" w:rsidRPr="00977C71" w:rsidRDefault="00DD245F" w:rsidP="00977073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84)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14:paraId="2B095829" w14:textId="63417712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6160351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2087F8D5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1B61D85A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13B5A76D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3AE4B2F3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95.7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72B1F083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07.8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2F64C26F" w14:textId="77777777" w:rsidR="00AA4AB7" w:rsidRPr="004353EF" w:rsidRDefault="00AA4AB7" w:rsidP="0097707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3.18E-11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4783E514" w14:textId="77777777" w:rsidR="00AA4AB7" w:rsidRPr="004353EF" w:rsidRDefault="00AA4AB7" w:rsidP="00977073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FADS2</w:t>
            </w:r>
          </w:p>
        </w:tc>
      </w:tr>
      <w:tr w:rsidR="00BB12EC" w:rsidRPr="004353EF" w14:paraId="28BBD644" w14:textId="77777777" w:rsidTr="00830463">
        <w:trPr>
          <w:trHeight w:val="141"/>
        </w:trPr>
        <w:tc>
          <w:tcPr>
            <w:tcW w:w="1567" w:type="dxa"/>
            <w:tcBorders>
              <w:bottom w:val="nil"/>
            </w:tcBorders>
          </w:tcPr>
          <w:p w14:paraId="2DCD86C8" w14:textId="3AC6207F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19</w:t>
            </w:r>
          </w:p>
        </w:tc>
        <w:tc>
          <w:tcPr>
            <w:tcW w:w="2715" w:type="dxa"/>
            <w:gridSpan w:val="2"/>
            <w:vMerge w:val="restart"/>
          </w:tcPr>
          <w:p w14:paraId="197F4003" w14:textId="77777777" w:rsidR="007B57BC" w:rsidRPr="00977C71" w:rsidRDefault="007B57BC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Eicosatetraenoic acid</w:t>
            </w:r>
          </w:p>
          <w:p w14:paraId="4F79E886" w14:textId="7CB3B5F7" w:rsidR="007B57BC" w:rsidRPr="00977C71" w:rsidRDefault="007B57BC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89)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40B86C31" w14:textId="509DC420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61603510</w:t>
            </w:r>
          </w:p>
        </w:tc>
        <w:tc>
          <w:tcPr>
            <w:tcW w:w="447" w:type="dxa"/>
            <w:tcBorders>
              <w:bottom w:val="nil"/>
            </w:tcBorders>
          </w:tcPr>
          <w:p w14:paraId="7E1B5CDA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nil"/>
            </w:tcBorders>
          </w:tcPr>
          <w:p w14:paraId="7AC61B37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nil"/>
            </w:tcBorders>
          </w:tcPr>
          <w:p w14:paraId="1D0F0F49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bottom w:val="nil"/>
            </w:tcBorders>
          </w:tcPr>
          <w:p w14:paraId="65CA1233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89.84</w:t>
            </w:r>
          </w:p>
        </w:tc>
        <w:tc>
          <w:tcPr>
            <w:tcW w:w="1170" w:type="dxa"/>
            <w:tcBorders>
              <w:bottom w:val="nil"/>
            </w:tcBorders>
          </w:tcPr>
          <w:p w14:paraId="14290E97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02.362</w:t>
            </w:r>
          </w:p>
        </w:tc>
        <w:tc>
          <w:tcPr>
            <w:tcW w:w="1530" w:type="dxa"/>
            <w:tcBorders>
              <w:bottom w:val="nil"/>
            </w:tcBorders>
          </w:tcPr>
          <w:p w14:paraId="06216517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.70E-10</w:t>
            </w:r>
          </w:p>
        </w:tc>
        <w:tc>
          <w:tcPr>
            <w:tcW w:w="1655" w:type="dxa"/>
            <w:tcBorders>
              <w:bottom w:val="nil"/>
            </w:tcBorders>
          </w:tcPr>
          <w:p w14:paraId="4A2FD99A" w14:textId="77777777" w:rsidR="007B57BC" w:rsidRPr="004353EF" w:rsidRDefault="007B57BC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FADS2</w:t>
            </w:r>
          </w:p>
        </w:tc>
      </w:tr>
      <w:tr w:rsidR="00BB12EC" w:rsidRPr="004353EF" w14:paraId="7555B013" w14:textId="77777777" w:rsidTr="00830463">
        <w:trPr>
          <w:trHeight w:val="141"/>
        </w:trPr>
        <w:tc>
          <w:tcPr>
            <w:tcW w:w="1567" w:type="dxa"/>
            <w:tcBorders>
              <w:top w:val="nil"/>
            </w:tcBorders>
          </w:tcPr>
          <w:p w14:paraId="4917C911" w14:textId="4CC9E942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vMerge/>
          </w:tcPr>
          <w:p w14:paraId="4FF6D305" w14:textId="77777777" w:rsidR="007B57BC" w:rsidRPr="00977C71" w:rsidRDefault="007B57BC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</w:tcBorders>
          </w:tcPr>
          <w:p w14:paraId="30896D44" w14:textId="7D736BAD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44712698</w:t>
            </w:r>
          </w:p>
        </w:tc>
        <w:tc>
          <w:tcPr>
            <w:tcW w:w="447" w:type="dxa"/>
            <w:tcBorders>
              <w:top w:val="nil"/>
            </w:tcBorders>
          </w:tcPr>
          <w:p w14:paraId="2331863F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top w:val="nil"/>
            </w:tcBorders>
          </w:tcPr>
          <w:p w14:paraId="3DF7EFBC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</w:tcBorders>
          </w:tcPr>
          <w:p w14:paraId="6BB4D8C2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top w:val="nil"/>
            </w:tcBorders>
          </w:tcPr>
          <w:p w14:paraId="13EC8609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72.34</w:t>
            </w:r>
          </w:p>
        </w:tc>
        <w:tc>
          <w:tcPr>
            <w:tcW w:w="1170" w:type="dxa"/>
            <w:tcBorders>
              <w:top w:val="nil"/>
            </w:tcBorders>
          </w:tcPr>
          <w:p w14:paraId="73DECEF9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75.805</w:t>
            </w:r>
          </w:p>
        </w:tc>
        <w:tc>
          <w:tcPr>
            <w:tcW w:w="1530" w:type="dxa"/>
            <w:tcBorders>
              <w:top w:val="nil"/>
            </w:tcBorders>
          </w:tcPr>
          <w:p w14:paraId="45B72024" w14:textId="77777777" w:rsidR="007B57BC" w:rsidRPr="004353EF" w:rsidRDefault="007B57BC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4.87E-08</w:t>
            </w:r>
          </w:p>
        </w:tc>
        <w:tc>
          <w:tcPr>
            <w:tcW w:w="1655" w:type="dxa"/>
            <w:tcBorders>
              <w:top w:val="nil"/>
            </w:tcBorders>
          </w:tcPr>
          <w:p w14:paraId="1D58DE52" w14:textId="77777777" w:rsidR="007B57BC" w:rsidRPr="004353EF" w:rsidRDefault="007B57BC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-</w:t>
            </w:r>
          </w:p>
        </w:tc>
      </w:tr>
      <w:tr w:rsidR="00830463" w:rsidRPr="004353EF" w14:paraId="2950D790" w14:textId="77777777" w:rsidTr="00830463">
        <w:trPr>
          <w:trHeight w:val="141"/>
        </w:trPr>
        <w:tc>
          <w:tcPr>
            <w:tcW w:w="1567" w:type="dxa"/>
            <w:tcBorders>
              <w:bottom w:val="single" w:sz="4" w:space="0" w:color="000000"/>
            </w:tcBorders>
          </w:tcPr>
          <w:p w14:paraId="7350C342" w14:textId="36D3AA93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20</w:t>
            </w:r>
          </w:p>
        </w:tc>
        <w:tc>
          <w:tcPr>
            <w:tcW w:w="2715" w:type="dxa"/>
            <w:gridSpan w:val="2"/>
            <w:tcBorders>
              <w:bottom w:val="single" w:sz="4" w:space="0" w:color="000000"/>
            </w:tcBorders>
          </w:tcPr>
          <w:p w14:paraId="18D8C164" w14:textId="77777777" w:rsidR="00CC7140" w:rsidRPr="00977C71" w:rsidRDefault="00CC7140" w:rsidP="00CC7140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Eicosatetraenoic acid</w:t>
            </w:r>
          </w:p>
          <w:p w14:paraId="5D785DA0" w14:textId="735999EE" w:rsidR="000074C5" w:rsidRPr="00977C71" w:rsidRDefault="00CC7140" w:rsidP="00CC7140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</w:t>
            </w:r>
            <w:r w:rsidR="00830463" w:rsidRPr="00977C71">
              <w:rPr>
                <w:sz w:val="24"/>
                <w:szCs w:val="24"/>
                <w:highlight w:val="yellow"/>
              </w:rPr>
              <w:t>78</w:t>
            </w:r>
            <w:r w:rsidRPr="00977C71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14:paraId="7C5FACA4" w14:textId="32D982B6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6160351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7D6EFE8B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26281B26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6BA655FF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673E05A1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103.9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516AE434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98.62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0CC17C41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.67E-13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75C88986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FADS2</w:t>
            </w:r>
          </w:p>
        </w:tc>
      </w:tr>
      <w:tr w:rsidR="00830463" w:rsidRPr="004353EF" w14:paraId="41373EB6" w14:textId="77777777" w:rsidTr="00830463">
        <w:trPr>
          <w:trHeight w:val="141"/>
        </w:trPr>
        <w:tc>
          <w:tcPr>
            <w:tcW w:w="1567" w:type="dxa"/>
            <w:tcBorders>
              <w:bottom w:val="nil"/>
            </w:tcBorders>
          </w:tcPr>
          <w:p w14:paraId="1D6A68C9" w14:textId="46AFE32D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21</w:t>
            </w:r>
          </w:p>
        </w:tc>
        <w:tc>
          <w:tcPr>
            <w:tcW w:w="2715" w:type="dxa"/>
            <w:gridSpan w:val="2"/>
            <w:tcBorders>
              <w:bottom w:val="nil"/>
            </w:tcBorders>
          </w:tcPr>
          <w:p w14:paraId="51B64B8A" w14:textId="2D1D7500" w:rsidR="000074C5" w:rsidRPr="00977C71" w:rsidRDefault="00BB12EC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1642A6B6" w14:textId="7258BF78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2:21331549</w:t>
            </w:r>
          </w:p>
        </w:tc>
        <w:tc>
          <w:tcPr>
            <w:tcW w:w="447" w:type="dxa"/>
            <w:tcBorders>
              <w:bottom w:val="nil"/>
            </w:tcBorders>
          </w:tcPr>
          <w:p w14:paraId="160256BB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nil"/>
            </w:tcBorders>
          </w:tcPr>
          <w:p w14:paraId="72C609C4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bottom w:val="nil"/>
            </w:tcBorders>
          </w:tcPr>
          <w:p w14:paraId="32718922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bottom w:val="nil"/>
            </w:tcBorders>
          </w:tcPr>
          <w:p w14:paraId="48A6AA9A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74.82</w:t>
            </w:r>
          </w:p>
        </w:tc>
        <w:tc>
          <w:tcPr>
            <w:tcW w:w="1170" w:type="dxa"/>
            <w:tcBorders>
              <w:bottom w:val="nil"/>
            </w:tcBorders>
          </w:tcPr>
          <w:p w14:paraId="3CEBBA33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6.914</w:t>
            </w:r>
          </w:p>
        </w:tc>
        <w:tc>
          <w:tcPr>
            <w:tcW w:w="1530" w:type="dxa"/>
            <w:tcBorders>
              <w:bottom w:val="nil"/>
            </w:tcBorders>
          </w:tcPr>
          <w:p w14:paraId="3A5311B7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4.51E-12</w:t>
            </w:r>
          </w:p>
        </w:tc>
        <w:tc>
          <w:tcPr>
            <w:tcW w:w="1655" w:type="dxa"/>
            <w:tcBorders>
              <w:bottom w:val="nil"/>
            </w:tcBorders>
          </w:tcPr>
          <w:p w14:paraId="1FDB757F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SLCO1B1</w:t>
            </w:r>
          </w:p>
        </w:tc>
      </w:tr>
      <w:tr w:rsidR="00830463" w:rsidRPr="004353EF" w14:paraId="3AEA2259" w14:textId="77777777" w:rsidTr="00830463">
        <w:trPr>
          <w:trHeight w:val="141"/>
        </w:trPr>
        <w:tc>
          <w:tcPr>
            <w:tcW w:w="1567" w:type="dxa"/>
            <w:tcBorders>
              <w:top w:val="nil"/>
            </w:tcBorders>
          </w:tcPr>
          <w:p w14:paraId="7F6DA115" w14:textId="09ACFF46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tcBorders>
              <w:top w:val="nil"/>
            </w:tcBorders>
          </w:tcPr>
          <w:p w14:paraId="74FC31D1" w14:textId="77777777" w:rsidR="000074C5" w:rsidRPr="00977C71" w:rsidRDefault="000074C5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</w:tcBorders>
          </w:tcPr>
          <w:p w14:paraId="2BC9A215" w14:textId="27E0C542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2:21399955</w:t>
            </w:r>
          </w:p>
        </w:tc>
        <w:tc>
          <w:tcPr>
            <w:tcW w:w="447" w:type="dxa"/>
            <w:tcBorders>
              <w:top w:val="nil"/>
            </w:tcBorders>
          </w:tcPr>
          <w:p w14:paraId="715BD86B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nil"/>
            </w:tcBorders>
          </w:tcPr>
          <w:p w14:paraId="6B8A6413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</w:tcBorders>
          </w:tcPr>
          <w:p w14:paraId="372E19A0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</w:tcBorders>
          </w:tcPr>
          <w:p w14:paraId="7E99D82D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67.33</w:t>
            </w:r>
          </w:p>
        </w:tc>
        <w:tc>
          <w:tcPr>
            <w:tcW w:w="1170" w:type="dxa"/>
            <w:tcBorders>
              <w:top w:val="nil"/>
            </w:tcBorders>
          </w:tcPr>
          <w:p w14:paraId="6F073A5E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6.91</w:t>
            </w:r>
          </w:p>
        </w:tc>
        <w:tc>
          <w:tcPr>
            <w:tcW w:w="1530" w:type="dxa"/>
            <w:tcBorders>
              <w:top w:val="nil"/>
            </w:tcBorders>
          </w:tcPr>
          <w:p w14:paraId="03572A74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4.75E-10</w:t>
            </w:r>
          </w:p>
        </w:tc>
        <w:tc>
          <w:tcPr>
            <w:tcW w:w="1655" w:type="dxa"/>
            <w:tcBorders>
              <w:top w:val="nil"/>
            </w:tcBorders>
          </w:tcPr>
          <w:p w14:paraId="420452D2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-</w:t>
            </w:r>
          </w:p>
        </w:tc>
      </w:tr>
      <w:tr w:rsidR="00830463" w:rsidRPr="004353EF" w14:paraId="2DE06CC6" w14:textId="77777777" w:rsidTr="00830463">
        <w:trPr>
          <w:trHeight w:val="141"/>
        </w:trPr>
        <w:tc>
          <w:tcPr>
            <w:tcW w:w="1567" w:type="dxa"/>
          </w:tcPr>
          <w:p w14:paraId="433484ED" w14:textId="2E18F751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22</w:t>
            </w:r>
          </w:p>
        </w:tc>
        <w:tc>
          <w:tcPr>
            <w:tcW w:w="2715" w:type="dxa"/>
            <w:gridSpan w:val="2"/>
          </w:tcPr>
          <w:p w14:paraId="4194669B" w14:textId="77777777" w:rsidR="000074C5" w:rsidRPr="00977C71" w:rsidRDefault="00532EA1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Leucine-Isoleucine</w:t>
            </w:r>
          </w:p>
          <w:p w14:paraId="69C7946A" w14:textId="1A6F598C" w:rsidR="00532EA1" w:rsidRPr="00977C71" w:rsidRDefault="00532EA1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90)</w:t>
            </w:r>
          </w:p>
        </w:tc>
        <w:tc>
          <w:tcPr>
            <w:tcW w:w="1751" w:type="dxa"/>
            <w:gridSpan w:val="2"/>
          </w:tcPr>
          <w:p w14:paraId="50DC54B5" w14:textId="0296AF16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3:189534621</w:t>
            </w:r>
          </w:p>
        </w:tc>
        <w:tc>
          <w:tcPr>
            <w:tcW w:w="447" w:type="dxa"/>
          </w:tcPr>
          <w:p w14:paraId="2FAA9113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</w:tcPr>
          <w:p w14:paraId="3D8C6044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4D55ECCA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72</w:t>
            </w:r>
          </w:p>
        </w:tc>
        <w:tc>
          <w:tcPr>
            <w:tcW w:w="1080" w:type="dxa"/>
          </w:tcPr>
          <w:p w14:paraId="7469E449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90.59</w:t>
            </w:r>
          </w:p>
        </w:tc>
        <w:tc>
          <w:tcPr>
            <w:tcW w:w="1170" w:type="dxa"/>
          </w:tcPr>
          <w:p w14:paraId="1D67BBBC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56.163</w:t>
            </w:r>
          </w:p>
        </w:tc>
        <w:tc>
          <w:tcPr>
            <w:tcW w:w="1530" w:type="dxa"/>
          </w:tcPr>
          <w:p w14:paraId="2F99CE79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.51E-08</w:t>
            </w:r>
          </w:p>
        </w:tc>
        <w:tc>
          <w:tcPr>
            <w:tcW w:w="1655" w:type="dxa"/>
          </w:tcPr>
          <w:p w14:paraId="3A92D41F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TP63</w:t>
            </w:r>
          </w:p>
        </w:tc>
      </w:tr>
      <w:tr w:rsidR="00830463" w:rsidRPr="004353EF" w14:paraId="15D522AC" w14:textId="77777777" w:rsidTr="00830463">
        <w:trPr>
          <w:trHeight w:val="141"/>
        </w:trPr>
        <w:tc>
          <w:tcPr>
            <w:tcW w:w="1567" w:type="dxa"/>
            <w:tcBorders>
              <w:bottom w:val="single" w:sz="4" w:space="0" w:color="000000"/>
            </w:tcBorders>
          </w:tcPr>
          <w:p w14:paraId="15B9B4A9" w14:textId="118B5BEE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lastRenderedPageBreak/>
              <w:t>UNK23</w:t>
            </w:r>
          </w:p>
        </w:tc>
        <w:tc>
          <w:tcPr>
            <w:tcW w:w="2715" w:type="dxa"/>
            <w:gridSpan w:val="2"/>
            <w:tcBorders>
              <w:bottom w:val="single" w:sz="4" w:space="0" w:color="000000"/>
            </w:tcBorders>
          </w:tcPr>
          <w:p w14:paraId="0C244339" w14:textId="77777777" w:rsidR="000074C5" w:rsidRPr="00977C71" w:rsidRDefault="00763622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γ-</w:t>
            </w:r>
            <w:proofErr w:type="spellStart"/>
            <w:r w:rsidRPr="00977C71">
              <w:rPr>
                <w:sz w:val="24"/>
                <w:szCs w:val="24"/>
                <w:highlight w:val="yellow"/>
              </w:rPr>
              <w:t>glytamylisoleucine</w:t>
            </w:r>
            <w:proofErr w:type="spellEnd"/>
          </w:p>
          <w:p w14:paraId="7DF806B1" w14:textId="02E0AFFD" w:rsidR="00763622" w:rsidRPr="00977C71" w:rsidRDefault="00763622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 xml:space="preserve">(Corr: </w:t>
            </w:r>
            <w:r w:rsidR="007D784B" w:rsidRPr="00977C71">
              <w:rPr>
                <w:sz w:val="24"/>
                <w:szCs w:val="24"/>
                <w:highlight w:val="yellow"/>
              </w:rPr>
              <w:t>-0.55)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14:paraId="10546AE0" w14:textId="039B7584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2:4940628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1194BEB0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126418F7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251E89F5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F9F47C2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63.4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3C90A974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30.82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14C1A807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.91E-08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6457C2B2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GALNT8</w:t>
            </w:r>
          </w:p>
        </w:tc>
      </w:tr>
      <w:tr w:rsidR="00830463" w:rsidRPr="004353EF" w14:paraId="4A6BCF4B" w14:textId="77777777" w:rsidTr="00830463">
        <w:trPr>
          <w:trHeight w:val="141"/>
        </w:trPr>
        <w:tc>
          <w:tcPr>
            <w:tcW w:w="1567" w:type="dxa"/>
            <w:tcBorders>
              <w:bottom w:val="nil"/>
            </w:tcBorders>
          </w:tcPr>
          <w:p w14:paraId="2C9FEB90" w14:textId="38C2327F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24</w:t>
            </w:r>
          </w:p>
        </w:tc>
        <w:tc>
          <w:tcPr>
            <w:tcW w:w="2715" w:type="dxa"/>
            <w:gridSpan w:val="2"/>
            <w:tcBorders>
              <w:bottom w:val="nil"/>
            </w:tcBorders>
          </w:tcPr>
          <w:p w14:paraId="4D7351F2" w14:textId="55641BC5" w:rsidR="000074C5" w:rsidRPr="00977C71" w:rsidRDefault="007D784B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0E1CCD4E" w14:textId="03BEE56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2:21331549</w:t>
            </w:r>
          </w:p>
        </w:tc>
        <w:tc>
          <w:tcPr>
            <w:tcW w:w="447" w:type="dxa"/>
            <w:tcBorders>
              <w:bottom w:val="nil"/>
            </w:tcBorders>
          </w:tcPr>
          <w:p w14:paraId="01FCE296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nil"/>
            </w:tcBorders>
          </w:tcPr>
          <w:p w14:paraId="5D8D3F46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bottom w:val="nil"/>
            </w:tcBorders>
          </w:tcPr>
          <w:p w14:paraId="0EC155C6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bottom w:val="nil"/>
            </w:tcBorders>
          </w:tcPr>
          <w:p w14:paraId="2A044248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93.82</w:t>
            </w:r>
          </w:p>
        </w:tc>
        <w:tc>
          <w:tcPr>
            <w:tcW w:w="1170" w:type="dxa"/>
            <w:tcBorders>
              <w:bottom w:val="nil"/>
            </w:tcBorders>
          </w:tcPr>
          <w:p w14:paraId="006F8439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6.281</w:t>
            </w:r>
          </w:p>
        </w:tc>
        <w:tc>
          <w:tcPr>
            <w:tcW w:w="1530" w:type="dxa"/>
            <w:tcBorders>
              <w:bottom w:val="nil"/>
            </w:tcBorders>
          </w:tcPr>
          <w:p w14:paraId="51303DCC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3.31E-18</w:t>
            </w:r>
          </w:p>
        </w:tc>
        <w:tc>
          <w:tcPr>
            <w:tcW w:w="1655" w:type="dxa"/>
            <w:tcBorders>
              <w:bottom w:val="nil"/>
            </w:tcBorders>
          </w:tcPr>
          <w:p w14:paraId="42BF92B4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SLCO1B1</w:t>
            </w:r>
          </w:p>
        </w:tc>
      </w:tr>
      <w:tr w:rsidR="00830463" w:rsidRPr="004353EF" w14:paraId="48C2DE34" w14:textId="77777777" w:rsidTr="00830463">
        <w:trPr>
          <w:trHeight w:val="141"/>
        </w:trPr>
        <w:tc>
          <w:tcPr>
            <w:tcW w:w="1567" w:type="dxa"/>
            <w:tcBorders>
              <w:top w:val="nil"/>
            </w:tcBorders>
          </w:tcPr>
          <w:p w14:paraId="24FC4A29" w14:textId="4DCE9813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tcBorders>
              <w:top w:val="nil"/>
            </w:tcBorders>
          </w:tcPr>
          <w:p w14:paraId="7D07100F" w14:textId="77777777" w:rsidR="000074C5" w:rsidRPr="00977C71" w:rsidRDefault="000074C5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</w:tcBorders>
          </w:tcPr>
          <w:p w14:paraId="7DB5DF88" w14:textId="7EF7A1CC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2:21399955</w:t>
            </w:r>
          </w:p>
        </w:tc>
        <w:tc>
          <w:tcPr>
            <w:tcW w:w="447" w:type="dxa"/>
            <w:tcBorders>
              <w:top w:val="nil"/>
            </w:tcBorders>
          </w:tcPr>
          <w:p w14:paraId="454D600A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nil"/>
            </w:tcBorders>
          </w:tcPr>
          <w:p w14:paraId="446A2E62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</w:tcBorders>
          </w:tcPr>
          <w:p w14:paraId="38823BC5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</w:tcBorders>
          </w:tcPr>
          <w:p w14:paraId="773BCA0E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88.88</w:t>
            </w:r>
          </w:p>
        </w:tc>
        <w:tc>
          <w:tcPr>
            <w:tcW w:w="1170" w:type="dxa"/>
            <w:tcBorders>
              <w:top w:val="nil"/>
            </w:tcBorders>
          </w:tcPr>
          <w:p w14:paraId="4BC384F4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6.61</w:t>
            </w:r>
          </w:p>
        </w:tc>
        <w:tc>
          <w:tcPr>
            <w:tcW w:w="1530" w:type="dxa"/>
            <w:tcBorders>
              <w:top w:val="nil"/>
            </w:tcBorders>
          </w:tcPr>
          <w:p w14:paraId="26D066E0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.86E-16</w:t>
            </w:r>
          </w:p>
        </w:tc>
        <w:tc>
          <w:tcPr>
            <w:tcW w:w="1655" w:type="dxa"/>
            <w:tcBorders>
              <w:top w:val="nil"/>
            </w:tcBorders>
          </w:tcPr>
          <w:p w14:paraId="240757DF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-</w:t>
            </w:r>
          </w:p>
        </w:tc>
      </w:tr>
      <w:tr w:rsidR="00830463" w:rsidRPr="004353EF" w14:paraId="6BEF95D9" w14:textId="77777777" w:rsidTr="00830463">
        <w:trPr>
          <w:trHeight w:val="141"/>
        </w:trPr>
        <w:tc>
          <w:tcPr>
            <w:tcW w:w="1567" w:type="dxa"/>
            <w:tcBorders>
              <w:bottom w:val="single" w:sz="4" w:space="0" w:color="000000"/>
            </w:tcBorders>
          </w:tcPr>
          <w:p w14:paraId="76D342B6" w14:textId="37842BFC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25</w:t>
            </w:r>
          </w:p>
        </w:tc>
        <w:tc>
          <w:tcPr>
            <w:tcW w:w="2715" w:type="dxa"/>
            <w:gridSpan w:val="2"/>
            <w:tcBorders>
              <w:bottom w:val="single" w:sz="4" w:space="0" w:color="000000"/>
            </w:tcBorders>
          </w:tcPr>
          <w:p w14:paraId="501C22CC" w14:textId="2AA4B768" w:rsidR="000074C5" w:rsidRPr="00977C71" w:rsidRDefault="0059516E" w:rsidP="000074C5">
            <w:pPr>
              <w:spacing w:line="36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977C71">
              <w:rPr>
                <w:color w:val="000000"/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14:paraId="21B32772" w14:textId="397B73F4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12:2133154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70FD0678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35EE236E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0BD1F3ED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0879115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-89.6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3BD59F22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117.48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0D46A04A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color w:val="000000"/>
                <w:sz w:val="24"/>
                <w:szCs w:val="24"/>
              </w:rPr>
              <w:t>1.30E-16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697FEE8D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color w:val="000000"/>
                <w:sz w:val="24"/>
                <w:szCs w:val="24"/>
              </w:rPr>
              <w:t> SLCO1B1</w:t>
            </w:r>
          </w:p>
        </w:tc>
      </w:tr>
      <w:tr w:rsidR="00830463" w:rsidRPr="004353EF" w14:paraId="43865615" w14:textId="77777777" w:rsidTr="00830463">
        <w:trPr>
          <w:trHeight w:val="141"/>
        </w:trPr>
        <w:tc>
          <w:tcPr>
            <w:tcW w:w="1567" w:type="dxa"/>
            <w:tcBorders>
              <w:bottom w:val="single" w:sz="4" w:space="0" w:color="000000"/>
            </w:tcBorders>
          </w:tcPr>
          <w:p w14:paraId="6154A4FC" w14:textId="3B498211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26</w:t>
            </w:r>
          </w:p>
        </w:tc>
        <w:tc>
          <w:tcPr>
            <w:tcW w:w="2715" w:type="dxa"/>
            <w:gridSpan w:val="2"/>
            <w:tcBorders>
              <w:bottom w:val="single" w:sz="4" w:space="0" w:color="000000"/>
            </w:tcBorders>
          </w:tcPr>
          <w:p w14:paraId="35807B1E" w14:textId="23ABB201" w:rsidR="000074C5" w:rsidRPr="00977C71" w:rsidRDefault="00217B88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14:paraId="074A3AD5" w14:textId="31C6DFB2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2:2133154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45BFA457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641088D3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695E0415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6CF7604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64.2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6FEF4FDE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9.25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4AD7DE60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4.07E-09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567AE3E9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SLCO1B1</w:t>
            </w:r>
          </w:p>
        </w:tc>
      </w:tr>
      <w:tr w:rsidR="00830463" w:rsidRPr="004353EF" w14:paraId="5BC957B0" w14:textId="77777777" w:rsidTr="00830463">
        <w:trPr>
          <w:trHeight w:val="141"/>
        </w:trPr>
        <w:tc>
          <w:tcPr>
            <w:tcW w:w="1567" w:type="dxa"/>
            <w:tcBorders>
              <w:bottom w:val="nil"/>
            </w:tcBorders>
          </w:tcPr>
          <w:p w14:paraId="13A147D0" w14:textId="05E848BF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27</w:t>
            </w:r>
          </w:p>
        </w:tc>
        <w:tc>
          <w:tcPr>
            <w:tcW w:w="2715" w:type="dxa"/>
            <w:gridSpan w:val="2"/>
            <w:tcBorders>
              <w:bottom w:val="nil"/>
            </w:tcBorders>
          </w:tcPr>
          <w:p w14:paraId="1595F12C" w14:textId="59D63459" w:rsidR="000074C5" w:rsidRPr="00977C71" w:rsidRDefault="00217B88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2D4CA46C" w14:textId="35338C31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2:21331549</w:t>
            </w:r>
          </w:p>
        </w:tc>
        <w:tc>
          <w:tcPr>
            <w:tcW w:w="447" w:type="dxa"/>
            <w:tcBorders>
              <w:bottom w:val="nil"/>
            </w:tcBorders>
          </w:tcPr>
          <w:p w14:paraId="704C7D00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nil"/>
            </w:tcBorders>
          </w:tcPr>
          <w:p w14:paraId="41646AED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bottom w:val="nil"/>
            </w:tcBorders>
          </w:tcPr>
          <w:p w14:paraId="4466DEBD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bottom w:val="nil"/>
            </w:tcBorders>
          </w:tcPr>
          <w:p w14:paraId="397BCDEE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87.83</w:t>
            </w:r>
          </w:p>
        </w:tc>
        <w:tc>
          <w:tcPr>
            <w:tcW w:w="1170" w:type="dxa"/>
            <w:tcBorders>
              <w:bottom w:val="nil"/>
            </w:tcBorders>
          </w:tcPr>
          <w:p w14:paraId="5D97F20F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7.545</w:t>
            </w:r>
          </w:p>
        </w:tc>
        <w:tc>
          <w:tcPr>
            <w:tcW w:w="1530" w:type="dxa"/>
            <w:tcBorders>
              <w:bottom w:val="nil"/>
            </w:tcBorders>
          </w:tcPr>
          <w:p w14:paraId="292E180C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5.44E-16</w:t>
            </w:r>
          </w:p>
        </w:tc>
        <w:tc>
          <w:tcPr>
            <w:tcW w:w="1655" w:type="dxa"/>
            <w:tcBorders>
              <w:bottom w:val="nil"/>
            </w:tcBorders>
          </w:tcPr>
          <w:p w14:paraId="685D3BBB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SLCO1B1</w:t>
            </w:r>
          </w:p>
        </w:tc>
      </w:tr>
      <w:tr w:rsidR="00830463" w:rsidRPr="004353EF" w14:paraId="28BF662D" w14:textId="77777777" w:rsidTr="00830463">
        <w:trPr>
          <w:trHeight w:val="141"/>
        </w:trPr>
        <w:tc>
          <w:tcPr>
            <w:tcW w:w="1567" w:type="dxa"/>
            <w:tcBorders>
              <w:top w:val="nil"/>
            </w:tcBorders>
          </w:tcPr>
          <w:p w14:paraId="5635E436" w14:textId="172050F5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tcBorders>
              <w:top w:val="nil"/>
            </w:tcBorders>
          </w:tcPr>
          <w:p w14:paraId="2F12BD5F" w14:textId="77777777" w:rsidR="000074C5" w:rsidRPr="00977C71" w:rsidRDefault="000074C5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</w:tcBorders>
          </w:tcPr>
          <w:p w14:paraId="6C80CD52" w14:textId="05A892C2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2:21399955</w:t>
            </w:r>
          </w:p>
        </w:tc>
        <w:tc>
          <w:tcPr>
            <w:tcW w:w="447" w:type="dxa"/>
            <w:tcBorders>
              <w:top w:val="nil"/>
            </w:tcBorders>
          </w:tcPr>
          <w:p w14:paraId="2451BD99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nil"/>
            </w:tcBorders>
          </w:tcPr>
          <w:p w14:paraId="6EE36554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</w:tcBorders>
          </w:tcPr>
          <w:p w14:paraId="24B3440C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</w:tcBorders>
          </w:tcPr>
          <w:p w14:paraId="0C465602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83.10</w:t>
            </w:r>
          </w:p>
        </w:tc>
        <w:tc>
          <w:tcPr>
            <w:tcW w:w="1170" w:type="dxa"/>
            <w:tcBorders>
              <w:top w:val="nil"/>
            </w:tcBorders>
          </w:tcPr>
          <w:p w14:paraId="015E2F72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7.686</w:t>
            </w:r>
          </w:p>
        </w:tc>
        <w:tc>
          <w:tcPr>
            <w:tcW w:w="1530" w:type="dxa"/>
            <w:tcBorders>
              <w:top w:val="nil"/>
            </w:tcBorders>
          </w:tcPr>
          <w:p w14:paraId="154EDC0B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.86E-14</w:t>
            </w:r>
          </w:p>
        </w:tc>
        <w:tc>
          <w:tcPr>
            <w:tcW w:w="1655" w:type="dxa"/>
            <w:tcBorders>
              <w:top w:val="nil"/>
            </w:tcBorders>
          </w:tcPr>
          <w:p w14:paraId="0D5C4B3F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-</w:t>
            </w:r>
          </w:p>
        </w:tc>
      </w:tr>
      <w:tr w:rsidR="00830463" w:rsidRPr="004353EF" w14:paraId="5C39B32C" w14:textId="77777777" w:rsidTr="00830463">
        <w:trPr>
          <w:trHeight w:val="141"/>
        </w:trPr>
        <w:tc>
          <w:tcPr>
            <w:tcW w:w="1567" w:type="dxa"/>
          </w:tcPr>
          <w:p w14:paraId="51BF839B" w14:textId="5E942F48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28</w:t>
            </w:r>
          </w:p>
        </w:tc>
        <w:tc>
          <w:tcPr>
            <w:tcW w:w="2715" w:type="dxa"/>
            <w:gridSpan w:val="2"/>
          </w:tcPr>
          <w:p w14:paraId="481A74BD" w14:textId="2F70D60D" w:rsidR="000074C5" w:rsidRPr="00977C71" w:rsidRDefault="0072040B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LPE</w:t>
            </w:r>
            <w:r w:rsidR="000C1CC3" w:rsidRPr="00977C71">
              <w:rPr>
                <w:sz w:val="24"/>
                <w:szCs w:val="24"/>
                <w:highlight w:val="yellow"/>
              </w:rPr>
              <w:t xml:space="preserve"> </w:t>
            </w:r>
            <w:r w:rsidRPr="00977C71">
              <w:rPr>
                <w:sz w:val="24"/>
                <w:szCs w:val="24"/>
                <w:highlight w:val="yellow"/>
              </w:rPr>
              <w:t>(</w:t>
            </w:r>
            <w:proofErr w:type="gramStart"/>
            <w:r w:rsidRPr="00977C71">
              <w:rPr>
                <w:sz w:val="24"/>
                <w:szCs w:val="24"/>
                <w:highlight w:val="yellow"/>
              </w:rPr>
              <w:t>18:0)_</w:t>
            </w:r>
            <w:proofErr w:type="spellStart"/>
            <w:proofErr w:type="gramEnd"/>
            <w:r w:rsidRPr="00977C71">
              <w:rPr>
                <w:sz w:val="24"/>
                <w:szCs w:val="24"/>
                <w:highlight w:val="yellow"/>
              </w:rPr>
              <w:t>rp_a</w:t>
            </w:r>
            <w:proofErr w:type="spellEnd"/>
          </w:p>
          <w:p w14:paraId="0D0D7D44" w14:textId="6840CEA4" w:rsidR="0072040B" w:rsidRPr="00977C71" w:rsidRDefault="0072040B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72)</w:t>
            </w:r>
          </w:p>
        </w:tc>
        <w:tc>
          <w:tcPr>
            <w:tcW w:w="1751" w:type="dxa"/>
            <w:gridSpan w:val="2"/>
          </w:tcPr>
          <w:p w14:paraId="3B28BCCB" w14:textId="18303928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5:58726744</w:t>
            </w:r>
          </w:p>
        </w:tc>
        <w:tc>
          <w:tcPr>
            <w:tcW w:w="447" w:type="dxa"/>
          </w:tcPr>
          <w:p w14:paraId="24DF940F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</w:tcPr>
          <w:p w14:paraId="303FD4E6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1BD7400B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6</w:t>
            </w:r>
          </w:p>
        </w:tc>
        <w:tc>
          <w:tcPr>
            <w:tcW w:w="1080" w:type="dxa"/>
          </w:tcPr>
          <w:p w14:paraId="2BC09A39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98.07</w:t>
            </w:r>
          </w:p>
        </w:tc>
        <w:tc>
          <w:tcPr>
            <w:tcW w:w="1170" w:type="dxa"/>
          </w:tcPr>
          <w:p w14:paraId="16E94757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41.358</w:t>
            </w:r>
          </w:p>
        </w:tc>
        <w:tc>
          <w:tcPr>
            <w:tcW w:w="1530" w:type="dxa"/>
          </w:tcPr>
          <w:p w14:paraId="0E6284CA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.74E-10</w:t>
            </w:r>
          </w:p>
        </w:tc>
        <w:tc>
          <w:tcPr>
            <w:tcW w:w="1655" w:type="dxa"/>
          </w:tcPr>
          <w:p w14:paraId="748CE4FD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-</w:t>
            </w:r>
          </w:p>
        </w:tc>
      </w:tr>
      <w:tr w:rsidR="00830463" w:rsidRPr="004353EF" w14:paraId="6E7FFCE1" w14:textId="77777777" w:rsidTr="00830463">
        <w:trPr>
          <w:trHeight w:val="141"/>
        </w:trPr>
        <w:tc>
          <w:tcPr>
            <w:tcW w:w="1567" w:type="dxa"/>
          </w:tcPr>
          <w:p w14:paraId="2C9B832A" w14:textId="3120AE20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29</w:t>
            </w:r>
          </w:p>
        </w:tc>
        <w:tc>
          <w:tcPr>
            <w:tcW w:w="2715" w:type="dxa"/>
            <w:gridSpan w:val="2"/>
          </w:tcPr>
          <w:p w14:paraId="44F1C0E7" w14:textId="16D080D3" w:rsidR="00C84DFC" w:rsidRPr="00977C71" w:rsidRDefault="00C84DFC" w:rsidP="00C84DFC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LP</w:t>
            </w:r>
            <w:r w:rsidR="000C1CC3" w:rsidRPr="00977C71">
              <w:rPr>
                <w:sz w:val="24"/>
                <w:szCs w:val="24"/>
                <w:highlight w:val="yellow"/>
              </w:rPr>
              <w:t xml:space="preserve">C </w:t>
            </w:r>
            <w:r w:rsidRPr="00977C71">
              <w:rPr>
                <w:sz w:val="24"/>
                <w:szCs w:val="24"/>
                <w:highlight w:val="yellow"/>
              </w:rPr>
              <w:t>(</w:t>
            </w:r>
            <w:proofErr w:type="gramStart"/>
            <w:r w:rsidRPr="00977C71">
              <w:rPr>
                <w:sz w:val="24"/>
                <w:szCs w:val="24"/>
                <w:highlight w:val="yellow"/>
              </w:rPr>
              <w:t>20:4)_</w:t>
            </w:r>
            <w:proofErr w:type="spellStart"/>
            <w:proofErr w:type="gramEnd"/>
            <w:r w:rsidRPr="00977C71">
              <w:rPr>
                <w:sz w:val="24"/>
                <w:szCs w:val="24"/>
                <w:highlight w:val="yellow"/>
              </w:rPr>
              <w:t>rp_a</w:t>
            </w:r>
            <w:proofErr w:type="spellEnd"/>
          </w:p>
          <w:p w14:paraId="6E9111EB" w14:textId="50892D62" w:rsidR="000074C5" w:rsidRPr="00977C71" w:rsidRDefault="00C84DFC" w:rsidP="00C84DFC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7</w:t>
            </w:r>
            <w:r w:rsidR="000C1CC3" w:rsidRPr="00977C71">
              <w:rPr>
                <w:sz w:val="24"/>
                <w:szCs w:val="24"/>
                <w:highlight w:val="yellow"/>
              </w:rPr>
              <w:t>5</w:t>
            </w:r>
            <w:r w:rsidRPr="00977C71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51" w:type="dxa"/>
            <w:gridSpan w:val="2"/>
          </w:tcPr>
          <w:p w14:paraId="6503B67A" w14:textId="6218DADC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61603510</w:t>
            </w:r>
          </w:p>
        </w:tc>
        <w:tc>
          <w:tcPr>
            <w:tcW w:w="447" w:type="dxa"/>
          </w:tcPr>
          <w:p w14:paraId="5A7C4674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14:paraId="6CA7ABB3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7772F0E1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7</w:t>
            </w:r>
          </w:p>
        </w:tc>
        <w:tc>
          <w:tcPr>
            <w:tcW w:w="1080" w:type="dxa"/>
          </w:tcPr>
          <w:p w14:paraId="0F8FD583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92.93</w:t>
            </w:r>
          </w:p>
        </w:tc>
        <w:tc>
          <w:tcPr>
            <w:tcW w:w="1170" w:type="dxa"/>
          </w:tcPr>
          <w:p w14:paraId="1BFEBA1D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03.218</w:t>
            </w:r>
          </w:p>
        </w:tc>
        <w:tc>
          <w:tcPr>
            <w:tcW w:w="1530" w:type="dxa"/>
          </w:tcPr>
          <w:p w14:paraId="1636B4DE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7.09E-11</w:t>
            </w:r>
          </w:p>
        </w:tc>
        <w:tc>
          <w:tcPr>
            <w:tcW w:w="1655" w:type="dxa"/>
          </w:tcPr>
          <w:p w14:paraId="4BC56351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FADS2</w:t>
            </w:r>
          </w:p>
        </w:tc>
      </w:tr>
      <w:tr w:rsidR="00830463" w:rsidRPr="004353EF" w14:paraId="4BC7CB9E" w14:textId="77777777" w:rsidTr="00830463">
        <w:trPr>
          <w:trHeight w:val="296"/>
        </w:trPr>
        <w:tc>
          <w:tcPr>
            <w:tcW w:w="1567" w:type="dxa"/>
            <w:tcBorders>
              <w:bottom w:val="single" w:sz="4" w:space="0" w:color="000000"/>
            </w:tcBorders>
          </w:tcPr>
          <w:p w14:paraId="3F153781" w14:textId="13947C5F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30</w:t>
            </w:r>
          </w:p>
        </w:tc>
        <w:tc>
          <w:tcPr>
            <w:tcW w:w="2715" w:type="dxa"/>
            <w:gridSpan w:val="2"/>
            <w:tcBorders>
              <w:bottom w:val="single" w:sz="4" w:space="0" w:color="000000"/>
            </w:tcBorders>
          </w:tcPr>
          <w:p w14:paraId="7324309F" w14:textId="77777777" w:rsidR="00786309" w:rsidRPr="00977C71" w:rsidRDefault="00786309" w:rsidP="00786309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LPC (</w:t>
            </w:r>
            <w:proofErr w:type="gramStart"/>
            <w:r w:rsidRPr="00977C71">
              <w:rPr>
                <w:sz w:val="24"/>
                <w:szCs w:val="24"/>
                <w:highlight w:val="yellow"/>
              </w:rPr>
              <w:t>20:4)_</w:t>
            </w:r>
            <w:proofErr w:type="spellStart"/>
            <w:proofErr w:type="gramEnd"/>
            <w:r w:rsidRPr="00977C71">
              <w:rPr>
                <w:sz w:val="24"/>
                <w:szCs w:val="24"/>
                <w:highlight w:val="yellow"/>
              </w:rPr>
              <w:t>rp_a</w:t>
            </w:r>
            <w:proofErr w:type="spellEnd"/>
          </w:p>
          <w:p w14:paraId="32214087" w14:textId="7D07AC90" w:rsidR="000074C5" w:rsidRPr="00977C71" w:rsidRDefault="00786309" w:rsidP="00786309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</w:t>
            </w:r>
            <w:r w:rsidR="00AF643C" w:rsidRPr="00977C71">
              <w:rPr>
                <w:sz w:val="24"/>
                <w:szCs w:val="24"/>
                <w:highlight w:val="yellow"/>
              </w:rPr>
              <w:t>62</w:t>
            </w:r>
            <w:r w:rsidRPr="00977C71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14:paraId="2BFF1BC4" w14:textId="7705BC99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6160975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74D9081D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45193F8A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74A76679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5132BE3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87.5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5B878E16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99.65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7A62CE09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5.80E-10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3B872CA0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FADS2</w:t>
            </w:r>
          </w:p>
        </w:tc>
      </w:tr>
      <w:tr w:rsidR="00110A18" w:rsidRPr="004353EF" w14:paraId="495131FE" w14:textId="77777777" w:rsidTr="00225389">
        <w:trPr>
          <w:trHeight w:val="146"/>
        </w:trPr>
        <w:tc>
          <w:tcPr>
            <w:tcW w:w="1567" w:type="dxa"/>
            <w:tcBorders>
              <w:bottom w:val="nil"/>
            </w:tcBorders>
          </w:tcPr>
          <w:p w14:paraId="4ADB4FE7" w14:textId="78A7D2C8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31</w:t>
            </w:r>
          </w:p>
        </w:tc>
        <w:tc>
          <w:tcPr>
            <w:tcW w:w="2715" w:type="dxa"/>
            <w:gridSpan w:val="2"/>
            <w:vMerge w:val="restart"/>
          </w:tcPr>
          <w:p w14:paraId="714656FE" w14:textId="77777777" w:rsidR="00110A18" w:rsidRPr="00977C71" w:rsidRDefault="00110A18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Eicosatetraenoic acid</w:t>
            </w:r>
          </w:p>
          <w:p w14:paraId="392C6235" w14:textId="6308936D" w:rsidR="00110A18" w:rsidRPr="00977C71" w:rsidRDefault="00110A18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51)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5A953326" w14:textId="69BE00AA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61593816</w:t>
            </w:r>
          </w:p>
        </w:tc>
        <w:tc>
          <w:tcPr>
            <w:tcW w:w="447" w:type="dxa"/>
            <w:tcBorders>
              <w:bottom w:val="nil"/>
            </w:tcBorders>
          </w:tcPr>
          <w:p w14:paraId="28D817AA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nil"/>
            </w:tcBorders>
          </w:tcPr>
          <w:p w14:paraId="0510ACF4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bottom w:val="nil"/>
            </w:tcBorders>
          </w:tcPr>
          <w:p w14:paraId="6BC7B819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bottom w:val="nil"/>
            </w:tcBorders>
          </w:tcPr>
          <w:p w14:paraId="67EE7E68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112.25</w:t>
            </w:r>
          </w:p>
        </w:tc>
        <w:tc>
          <w:tcPr>
            <w:tcW w:w="1170" w:type="dxa"/>
            <w:tcBorders>
              <w:bottom w:val="nil"/>
            </w:tcBorders>
          </w:tcPr>
          <w:p w14:paraId="43744834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09.746</w:t>
            </w:r>
          </w:p>
        </w:tc>
        <w:tc>
          <w:tcPr>
            <w:tcW w:w="1530" w:type="dxa"/>
            <w:tcBorders>
              <w:bottom w:val="nil"/>
            </w:tcBorders>
          </w:tcPr>
          <w:p w14:paraId="5F02C65C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9.15E-15</w:t>
            </w:r>
          </w:p>
        </w:tc>
        <w:tc>
          <w:tcPr>
            <w:tcW w:w="1655" w:type="dxa"/>
            <w:tcBorders>
              <w:bottom w:val="nil"/>
            </w:tcBorders>
          </w:tcPr>
          <w:p w14:paraId="08809E9A" w14:textId="77777777" w:rsidR="00110A18" w:rsidRPr="004353EF" w:rsidRDefault="00110A18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FADS2</w:t>
            </w:r>
          </w:p>
        </w:tc>
      </w:tr>
      <w:tr w:rsidR="00110A18" w:rsidRPr="004353EF" w14:paraId="0068A583" w14:textId="77777777" w:rsidTr="00225389">
        <w:trPr>
          <w:trHeight w:val="261"/>
        </w:trPr>
        <w:tc>
          <w:tcPr>
            <w:tcW w:w="1567" w:type="dxa"/>
            <w:tcBorders>
              <w:top w:val="nil"/>
              <w:bottom w:val="single" w:sz="4" w:space="0" w:color="000000"/>
            </w:tcBorders>
          </w:tcPr>
          <w:p w14:paraId="4AF7B204" w14:textId="117C097B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vMerge/>
            <w:tcBorders>
              <w:bottom w:val="single" w:sz="4" w:space="0" w:color="000000"/>
            </w:tcBorders>
          </w:tcPr>
          <w:p w14:paraId="474B2A90" w14:textId="77777777" w:rsidR="00110A18" w:rsidRPr="00977C71" w:rsidRDefault="00110A18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nil"/>
              <w:bottom w:val="single" w:sz="4" w:space="0" w:color="000000"/>
            </w:tcBorders>
          </w:tcPr>
          <w:p w14:paraId="1B752E01" w14:textId="2B967D21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1:61640379</w:t>
            </w:r>
          </w:p>
        </w:tc>
        <w:tc>
          <w:tcPr>
            <w:tcW w:w="447" w:type="dxa"/>
            <w:tcBorders>
              <w:top w:val="nil"/>
              <w:bottom w:val="single" w:sz="4" w:space="0" w:color="000000"/>
            </w:tcBorders>
          </w:tcPr>
          <w:p w14:paraId="79729B13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3CB42961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G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66A44348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8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46B60137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-96.12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4F596F93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42.243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</w:tcPr>
          <w:p w14:paraId="351A3704" w14:textId="77777777" w:rsidR="00110A18" w:rsidRPr="004353EF" w:rsidRDefault="00110A18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6.58E-10</w:t>
            </w:r>
          </w:p>
        </w:tc>
        <w:tc>
          <w:tcPr>
            <w:tcW w:w="1655" w:type="dxa"/>
            <w:tcBorders>
              <w:top w:val="nil"/>
              <w:bottom w:val="single" w:sz="4" w:space="0" w:color="000000"/>
            </w:tcBorders>
          </w:tcPr>
          <w:p w14:paraId="49BD5B69" w14:textId="77777777" w:rsidR="00110A18" w:rsidRPr="004353EF" w:rsidRDefault="00110A18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-</w:t>
            </w:r>
          </w:p>
        </w:tc>
      </w:tr>
      <w:tr w:rsidR="00830463" w:rsidRPr="004353EF" w14:paraId="1E1204C7" w14:textId="77777777" w:rsidTr="00830463">
        <w:trPr>
          <w:trHeight w:val="199"/>
        </w:trPr>
        <w:tc>
          <w:tcPr>
            <w:tcW w:w="1567" w:type="dxa"/>
            <w:tcBorders>
              <w:bottom w:val="nil"/>
            </w:tcBorders>
          </w:tcPr>
          <w:p w14:paraId="49A24850" w14:textId="0A868AE8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5454C">
              <w:rPr>
                <w:sz w:val="24"/>
                <w:szCs w:val="24"/>
              </w:rPr>
              <w:t>UNK32</w:t>
            </w:r>
          </w:p>
        </w:tc>
        <w:tc>
          <w:tcPr>
            <w:tcW w:w="2715" w:type="dxa"/>
            <w:gridSpan w:val="2"/>
            <w:tcBorders>
              <w:bottom w:val="nil"/>
            </w:tcBorders>
          </w:tcPr>
          <w:p w14:paraId="6F687A39" w14:textId="0881D5BD" w:rsidR="000074C5" w:rsidRPr="00977C71" w:rsidRDefault="00B30EF8" w:rsidP="000074C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751" w:type="dxa"/>
            <w:gridSpan w:val="2"/>
            <w:tcBorders>
              <w:bottom w:val="nil"/>
            </w:tcBorders>
          </w:tcPr>
          <w:p w14:paraId="71BD07F7" w14:textId="32CFF7F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4:67975822</w:t>
            </w:r>
          </w:p>
        </w:tc>
        <w:tc>
          <w:tcPr>
            <w:tcW w:w="447" w:type="dxa"/>
            <w:tcBorders>
              <w:bottom w:val="nil"/>
            </w:tcBorders>
          </w:tcPr>
          <w:p w14:paraId="7BE79453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bottom w:val="nil"/>
            </w:tcBorders>
          </w:tcPr>
          <w:p w14:paraId="7E322F42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tcBorders>
              <w:bottom w:val="nil"/>
            </w:tcBorders>
          </w:tcPr>
          <w:p w14:paraId="664BE199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4</w:t>
            </w:r>
          </w:p>
        </w:tc>
        <w:tc>
          <w:tcPr>
            <w:tcW w:w="1080" w:type="dxa"/>
            <w:tcBorders>
              <w:bottom w:val="nil"/>
            </w:tcBorders>
          </w:tcPr>
          <w:p w14:paraId="081A96B5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68.49</w:t>
            </w:r>
          </w:p>
        </w:tc>
        <w:tc>
          <w:tcPr>
            <w:tcW w:w="1170" w:type="dxa"/>
            <w:tcBorders>
              <w:bottom w:val="nil"/>
            </w:tcBorders>
          </w:tcPr>
          <w:p w14:paraId="7F145559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44.628</w:t>
            </w:r>
          </w:p>
        </w:tc>
        <w:tc>
          <w:tcPr>
            <w:tcW w:w="1530" w:type="dxa"/>
            <w:tcBorders>
              <w:bottom w:val="nil"/>
            </w:tcBorders>
          </w:tcPr>
          <w:p w14:paraId="4A1B2EFE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4.65E-27</w:t>
            </w:r>
          </w:p>
        </w:tc>
        <w:tc>
          <w:tcPr>
            <w:tcW w:w="1655" w:type="dxa"/>
            <w:tcBorders>
              <w:bottom w:val="nil"/>
            </w:tcBorders>
          </w:tcPr>
          <w:p w14:paraId="0FE6A343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TMEM229B</w:t>
            </w:r>
          </w:p>
        </w:tc>
      </w:tr>
      <w:tr w:rsidR="00830463" w:rsidRPr="004353EF" w14:paraId="1E3425DF" w14:textId="77777777" w:rsidTr="00830463">
        <w:trPr>
          <w:trHeight w:val="225"/>
        </w:trPr>
        <w:tc>
          <w:tcPr>
            <w:tcW w:w="1567" w:type="dxa"/>
            <w:tcBorders>
              <w:top w:val="nil"/>
            </w:tcBorders>
          </w:tcPr>
          <w:p w14:paraId="344E0C0D" w14:textId="5E845E3E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715" w:type="dxa"/>
            <w:gridSpan w:val="2"/>
            <w:tcBorders>
              <w:top w:val="nil"/>
            </w:tcBorders>
          </w:tcPr>
          <w:p w14:paraId="272D4D58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51" w:type="dxa"/>
            <w:gridSpan w:val="2"/>
            <w:tcBorders>
              <w:top w:val="nil"/>
            </w:tcBorders>
          </w:tcPr>
          <w:p w14:paraId="31312CAF" w14:textId="1B084434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4:67987543</w:t>
            </w:r>
          </w:p>
        </w:tc>
        <w:tc>
          <w:tcPr>
            <w:tcW w:w="447" w:type="dxa"/>
            <w:tcBorders>
              <w:top w:val="nil"/>
            </w:tcBorders>
          </w:tcPr>
          <w:p w14:paraId="468C06DF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top w:val="nil"/>
            </w:tcBorders>
          </w:tcPr>
          <w:p w14:paraId="04F075ED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top w:val="nil"/>
            </w:tcBorders>
          </w:tcPr>
          <w:p w14:paraId="17E8C191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0.59</w:t>
            </w:r>
          </w:p>
        </w:tc>
        <w:tc>
          <w:tcPr>
            <w:tcW w:w="1080" w:type="dxa"/>
            <w:tcBorders>
              <w:top w:val="nil"/>
            </w:tcBorders>
          </w:tcPr>
          <w:p w14:paraId="5756A18E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37.69</w:t>
            </w:r>
          </w:p>
        </w:tc>
        <w:tc>
          <w:tcPr>
            <w:tcW w:w="1170" w:type="dxa"/>
            <w:tcBorders>
              <w:top w:val="nil"/>
            </w:tcBorders>
          </w:tcPr>
          <w:p w14:paraId="3180A22C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230.648</w:t>
            </w:r>
          </w:p>
        </w:tc>
        <w:tc>
          <w:tcPr>
            <w:tcW w:w="1530" w:type="dxa"/>
            <w:tcBorders>
              <w:top w:val="nil"/>
            </w:tcBorders>
          </w:tcPr>
          <w:p w14:paraId="2EDA46CE" w14:textId="77777777" w:rsidR="000074C5" w:rsidRPr="004353EF" w:rsidRDefault="000074C5" w:rsidP="000074C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353EF">
              <w:rPr>
                <w:sz w:val="24"/>
                <w:szCs w:val="24"/>
              </w:rPr>
              <w:t>1.23E-19</w:t>
            </w:r>
          </w:p>
        </w:tc>
        <w:tc>
          <w:tcPr>
            <w:tcW w:w="1655" w:type="dxa"/>
            <w:tcBorders>
              <w:top w:val="nil"/>
            </w:tcBorders>
          </w:tcPr>
          <w:p w14:paraId="06DB17FE" w14:textId="77777777" w:rsidR="000074C5" w:rsidRPr="004353EF" w:rsidRDefault="000074C5" w:rsidP="000074C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4353EF">
              <w:rPr>
                <w:i/>
                <w:iCs/>
                <w:sz w:val="24"/>
                <w:szCs w:val="24"/>
              </w:rPr>
              <w:t>-</w:t>
            </w:r>
          </w:p>
        </w:tc>
      </w:tr>
    </w:tbl>
    <w:p w14:paraId="50895054" w14:textId="6CF6CBE3" w:rsidR="00D15BBF" w:rsidRPr="00977C71" w:rsidRDefault="00D15BBF" w:rsidP="009709E7">
      <w:pPr>
        <w:pStyle w:val="ListParagraph"/>
        <w:numPr>
          <w:ilvl w:val="0"/>
          <w:numId w:val="1"/>
        </w:numPr>
        <w:spacing w:line="480" w:lineRule="auto"/>
        <w:rPr>
          <w:highlight w:val="yellow"/>
        </w:rPr>
      </w:pPr>
      <w:r w:rsidRPr="00977C71">
        <w:rPr>
          <w:rFonts w:hint="eastAsia"/>
          <w:highlight w:val="yellow"/>
        </w:rPr>
        <w:t xml:space="preserve">Correlation </w:t>
      </w:r>
      <w:r w:rsidR="00EB4E35" w:rsidRPr="00977C71">
        <w:rPr>
          <w:rFonts w:hint="eastAsia"/>
          <w:highlight w:val="yellow"/>
        </w:rPr>
        <w:t xml:space="preserve">coefficient </w:t>
      </w:r>
      <w:r w:rsidRPr="00977C71">
        <w:rPr>
          <w:rFonts w:hint="eastAsia"/>
          <w:highlight w:val="yellow"/>
        </w:rPr>
        <w:t xml:space="preserve">between named metabolites and unnamed metabolites were </w:t>
      </w:r>
      <w:r w:rsidRPr="00977C71">
        <w:rPr>
          <w:highlight w:val="yellow"/>
        </w:rPr>
        <w:t>calculated</w:t>
      </w:r>
      <w:r w:rsidRPr="00977C71">
        <w:rPr>
          <w:rFonts w:hint="eastAsia"/>
          <w:highlight w:val="yellow"/>
        </w:rPr>
        <w:t xml:space="preserve"> </w:t>
      </w:r>
      <w:r w:rsidR="00D22E92" w:rsidRPr="00977C71">
        <w:rPr>
          <w:rFonts w:hint="eastAsia"/>
          <w:highlight w:val="yellow"/>
        </w:rPr>
        <w:t xml:space="preserve">using Pearson correlation method </w:t>
      </w:r>
    </w:p>
    <w:p w14:paraId="519D9123" w14:textId="0A5221A0" w:rsidR="00174597" w:rsidRDefault="0023526F" w:rsidP="009709E7">
      <w:pPr>
        <w:pStyle w:val="ListParagraph"/>
        <w:numPr>
          <w:ilvl w:val="0"/>
          <w:numId w:val="1"/>
        </w:numPr>
        <w:spacing w:line="480" w:lineRule="auto"/>
      </w:pPr>
      <w:r w:rsidRPr="00977C71">
        <w:rPr>
          <w:highlight w:val="yellow"/>
        </w:rPr>
        <w:lastRenderedPageBreak/>
        <w:t xml:space="preserve">Abbreviation: </w:t>
      </w:r>
      <w:proofErr w:type="spellStart"/>
      <w:proofErr w:type="gramStart"/>
      <w:r w:rsidR="009709E7" w:rsidRPr="00977C71">
        <w:rPr>
          <w:rFonts w:hint="eastAsia"/>
          <w:highlight w:val="yellow"/>
        </w:rPr>
        <w:t>Corr.:Correlation</w:t>
      </w:r>
      <w:proofErr w:type="spellEnd"/>
      <w:proofErr w:type="gramEnd"/>
      <w:r w:rsidR="009709E7" w:rsidRPr="00977C71">
        <w:rPr>
          <w:rFonts w:hint="eastAsia"/>
          <w:highlight w:val="yellow"/>
        </w:rPr>
        <w:t xml:space="preserve"> </w:t>
      </w:r>
      <w:proofErr w:type="spellStart"/>
      <w:r w:rsidR="00EB4E35" w:rsidRPr="00977C71">
        <w:rPr>
          <w:rFonts w:hint="eastAsia"/>
          <w:highlight w:val="yellow"/>
        </w:rPr>
        <w:t>ce</w:t>
      </w:r>
      <w:r w:rsidR="009709E7" w:rsidRPr="00977C71">
        <w:rPr>
          <w:rFonts w:hint="eastAsia"/>
          <w:highlight w:val="yellow"/>
        </w:rPr>
        <w:t>efficient</w:t>
      </w:r>
      <w:proofErr w:type="spellEnd"/>
      <w:r w:rsidR="009709E7">
        <w:rPr>
          <w:rFonts w:hint="eastAsia"/>
        </w:rPr>
        <w:t xml:space="preserve">; </w:t>
      </w:r>
      <w:r w:rsidRPr="009709E7">
        <w:t xml:space="preserve">EPA: </w:t>
      </w:r>
      <w:proofErr w:type="spellStart"/>
      <w:r w:rsidR="00633B14" w:rsidRPr="009709E7">
        <w:t>Eicosapentaenoic</w:t>
      </w:r>
      <w:proofErr w:type="spellEnd"/>
      <w:r w:rsidR="00633B14" w:rsidRPr="009709E7">
        <w:t xml:space="preserve"> acid</w:t>
      </w:r>
      <w:r w:rsidR="0053717C" w:rsidRPr="009709E7">
        <w:t xml:space="preserve">; </w:t>
      </w:r>
      <w:r w:rsidR="00731DAC" w:rsidRPr="009709E7">
        <w:t xml:space="preserve">LPC lysophosphatidylcholine; LPE </w:t>
      </w:r>
      <w:proofErr w:type="spellStart"/>
      <w:r w:rsidR="00731DAC" w:rsidRPr="009709E7">
        <w:t>lysophosphatidylethanolamine</w:t>
      </w:r>
      <w:proofErr w:type="spellEnd"/>
      <w:r w:rsidR="000C1CC3" w:rsidRPr="009709E7">
        <w:t>;</w:t>
      </w:r>
      <w:r w:rsidR="00731DAC" w:rsidRPr="009709E7">
        <w:t xml:space="preserve"> </w:t>
      </w:r>
      <w:r w:rsidR="0053717C" w:rsidRPr="009709E7">
        <w:t xml:space="preserve">MG: Monoacylglycerol; </w:t>
      </w:r>
      <w:proofErr w:type="spellStart"/>
      <w:r w:rsidR="0053717C" w:rsidRPr="009709E7">
        <w:t>rp_a</w:t>
      </w:r>
      <w:proofErr w:type="spellEnd"/>
      <w:r w:rsidR="00BD4A99" w:rsidRPr="009709E7">
        <w:t xml:space="preserve"> &amp; </w:t>
      </w:r>
      <w:proofErr w:type="spellStart"/>
      <w:r w:rsidR="00BD4A99" w:rsidRPr="009709E7">
        <w:t>rp_b</w:t>
      </w:r>
      <w:proofErr w:type="spellEnd"/>
      <w:r w:rsidR="0053717C" w:rsidRPr="009709E7">
        <w:t>: marking for the isomer</w:t>
      </w:r>
      <w:r w:rsidR="00BD4A99" w:rsidRPr="009709E7">
        <w:t>s</w:t>
      </w:r>
    </w:p>
    <w:p w14:paraId="197EB526" w14:textId="77777777" w:rsidR="004353EF" w:rsidRDefault="004353EF" w:rsidP="00174597">
      <w:pPr>
        <w:spacing w:line="480" w:lineRule="auto"/>
        <w:ind w:firstLine="720"/>
        <w:rPr>
          <w:rFonts w:eastAsiaTheme="minorEastAsia"/>
        </w:rPr>
      </w:pPr>
    </w:p>
    <w:p w14:paraId="7D3B0270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41A4C067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15398489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05168C91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2A99B01C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2EF2CFAC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42679F33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3E8A0125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65105607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16D94485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64879DF5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08172377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07180F75" w14:textId="77777777" w:rsidR="00EB4E35" w:rsidRDefault="00EB4E35" w:rsidP="00174597">
      <w:pPr>
        <w:spacing w:line="480" w:lineRule="auto"/>
        <w:ind w:firstLine="720"/>
        <w:rPr>
          <w:rFonts w:eastAsiaTheme="minorEastAsia"/>
        </w:rPr>
      </w:pPr>
    </w:p>
    <w:p w14:paraId="1604AD57" w14:textId="77777777" w:rsidR="008B6F49" w:rsidRDefault="008B6F49" w:rsidP="00174597">
      <w:pPr>
        <w:spacing w:line="480" w:lineRule="auto"/>
        <w:ind w:firstLine="720"/>
        <w:rPr>
          <w:rFonts w:eastAsiaTheme="minorEastAsia"/>
        </w:rPr>
        <w:sectPr w:rsidR="008B6F49" w:rsidSect="001745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FCB236" w14:textId="5B392942" w:rsidR="00F6543A" w:rsidRPr="00977C71" w:rsidRDefault="00F6543A" w:rsidP="004353EF">
      <w:pPr>
        <w:pStyle w:val="TableTitle"/>
        <w:rPr>
          <w:highlight w:val="yellow"/>
        </w:rPr>
      </w:pPr>
      <w:r w:rsidRPr="00977C71">
        <w:rPr>
          <w:highlight w:val="yellow"/>
        </w:rPr>
        <w:lastRenderedPageBreak/>
        <w:t xml:space="preserve">Supplementary table 2. </w:t>
      </w:r>
      <w:r w:rsidR="000869CB" w:rsidRPr="00977C71">
        <w:rPr>
          <w:highlight w:val="yellow"/>
        </w:rPr>
        <w:t>Named m</w:t>
      </w:r>
      <w:r w:rsidR="00335CED" w:rsidRPr="00977C71">
        <w:rPr>
          <w:highlight w:val="yellow"/>
        </w:rPr>
        <w:t xml:space="preserve">etabolites list associated with </w:t>
      </w:r>
      <w:r w:rsidR="000869CB" w:rsidRPr="00977C71">
        <w:rPr>
          <w:highlight w:val="yellow"/>
        </w:rPr>
        <w:t>glycemic traits, lipid traits, and nutrient intake</w:t>
      </w:r>
    </w:p>
    <w:p w14:paraId="2A7FC8F7" w14:textId="77777777" w:rsidR="000869CB" w:rsidRPr="00977C71" w:rsidRDefault="000869CB" w:rsidP="004353EF">
      <w:pPr>
        <w:pStyle w:val="TableTitle"/>
        <w:rPr>
          <w:highlight w:val="yellow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36"/>
        <w:gridCol w:w="3338"/>
        <w:gridCol w:w="2786"/>
      </w:tblGrid>
      <w:tr w:rsidR="00C24E09" w:rsidRPr="00977C71" w14:paraId="70B11BE6" w14:textId="77777777" w:rsidTr="00C24E09">
        <w:trPr>
          <w:trHeight w:val="1500"/>
        </w:trPr>
        <w:tc>
          <w:tcPr>
            <w:tcW w:w="1729" w:type="pct"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14:paraId="6669398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Any glycemic traits:</w:t>
            </w: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br/>
              <w:t>Fasting glucose, 2-hour post-load glucose, HbA1C, log-transformed insulin, log-transformed HOMA-IR</w:t>
            </w:r>
          </w:p>
        </w:tc>
        <w:tc>
          <w:tcPr>
            <w:tcW w:w="1783" w:type="pct"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14:paraId="6DD1B3F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Any lipid traits:</w:t>
            </w: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br/>
              <w:t xml:space="preserve">Cholesterol, HDL, </w:t>
            </w:r>
            <w:proofErr w:type="spellStart"/>
            <w:proofErr w:type="gram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Triglycerides,calculated</w:t>
            </w:r>
            <w:proofErr w:type="spellEnd"/>
            <w:proofErr w:type="gram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LDL, non-HDL</w:t>
            </w:r>
          </w:p>
        </w:tc>
        <w:tc>
          <w:tcPr>
            <w:tcW w:w="1488" w:type="pct"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14:paraId="20F1A0C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Any nutrient intake:</w:t>
            </w: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br/>
              <w:t>Carbohydrates, Protein, Total fat, saturated fat, monounsaturated fat, polyunsaturated fat</w:t>
            </w:r>
          </w:p>
        </w:tc>
      </w:tr>
      <w:tr w:rsidR="00611955" w:rsidRPr="00977C71" w14:paraId="66AFC45B" w14:textId="77777777" w:rsidTr="00C24E09">
        <w:trPr>
          <w:trHeight w:val="300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363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holine</w:t>
            </w:r>
          </w:p>
        </w:tc>
        <w:tc>
          <w:tcPr>
            <w:tcW w:w="17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0EE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PC 20:4_rp_b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0BAB1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DG 32:1</w:t>
            </w:r>
          </w:p>
        </w:tc>
      </w:tr>
      <w:tr w:rsidR="00611955" w:rsidRPr="00977C71" w14:paraId="0BE16F7C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CD50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Ƴ-</w:t>
            </w: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Glutamylisoleucine</w:t>
            </w:r>
            <w:proofErr w:type="spellEnd"/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BAE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32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9EC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Aminobutyric acid</w:t>
            </w:r>
          </w:p>
        </w:tc>
      </w:tr>
      <w:tr w:rsidR="00611955" w:rsidRPr="00977C71" w14:paraId="39437E29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EA4B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Arachid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C57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18:1_18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77A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PC 32:1</w:t>
            </w:r>
          </w:p>
        </w:tc>
      </w:tr>
      <w:tr w:rsidR="00611955" w:rsidRPr="00977C71" w14:paraId="49DC3ECF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AB7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itramal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7D8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PC 20:3_rp_b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6B6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DG 18:1_18:1</w:t>
            </w:r>
          </w:p>
        </w:tc>
      </w:tr>
      <w:tr w:rsidR="00611955" w:rsidRPr="00977C71" w14:paraId="25A0F4A6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76B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32:1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63C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34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E1E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CAR 5:1</w:t>
            </w:r>
          </w:p>
        </w:tc>
      </w:tr>
      <w:tr w:rsidR="00611955" w:rsidRPr="00977C71" w14:paraId="45A3F727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5CF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ocosapentae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852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Ketoleucin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A2AA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3-Hydroxybutyric acid</w:t>
            </w:r>
          </w:p>
        </w:tc>
      </w:tr>
      <w:tr w:rsidR="00611955" w:rsidRPr="00977C71" w14:paraId="59B95A0A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D77D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ocosatrie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C84A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M d32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979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DG 32:0</w:t>
            </w:r>
          </w:p>
        </w:tc>
      </w:tr>
      <w:tr w:rsidR="00611955" w:rsidRPr="00977C71" w14:paraId="31CEAE6C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17D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ocose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F3D4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4: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F23D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DG 34:2</w:t>
            </w:r>
          </w:p>
        </w:tc>
      </w:tr>
      <w:tr w:rsidR="00611955" w:rsidRPr="00977C71" w14:paraId="0E5A17E5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425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odeceno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D07E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MG 18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44CF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DG 34:1</w:t>
            </w:r>
          </w:p>
        </w:tc>
      </w:tr>
      <w:tr w:rsidR="00611955" w:rsidRPr="00977C71" w14:paraId="768CEC03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767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Eicosadie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E47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PC 20:3_rp_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1203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71D96741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24B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Eicosatetraeno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D44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2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57AE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16675B7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B194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Eicosatrie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6A65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4: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469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208DFEC2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E92F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Eicose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820D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M d32: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802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260A96F1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320D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EPA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5D3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M d35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7AF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5D08303F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D6D2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Hydroxydodeca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1D3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18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0C6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27C85D12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D6C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Hydroxyhexadeca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E52E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28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2E0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5E6085E7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3A8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Hydroxyphenyllact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2A3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36: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61E2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F2FEB4D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DDBF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Margar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6B0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3-Methyl-2-oxovaleric acid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64B3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3D36C12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2A18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MG 14:0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C47A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34: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E30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6ADADE07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B0E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Myristole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4B6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M d38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064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581F337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49A6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N-Acetylneuramin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E53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3-Hydroxybutyric acid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391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16BEC061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4B1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Octadecadieno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A71F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M d36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408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19AC1C02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F41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Octadecatrieno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390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32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B822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7A9941F1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416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Ole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913F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PC 14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FB4D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654A1D2F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B05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almit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C1C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20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62C9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475D29ED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7CF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almitole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41A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PC 15:0_rp_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BFA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240A2995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49E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2:1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62DD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PC 16:0_rp_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93B7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5A7FC5D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9F03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4:4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C1C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2: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9C5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1494D76F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937F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5:3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600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PE 18:0_rp_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1AC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126115FC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9703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tear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23B2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PC 20:4_rp_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527B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49D849D6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261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2-Hydroxybutyr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D78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PC 16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09B0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617FD72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57EF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Ƴ-Glutamylleuc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BCF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eucin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5DD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343215DE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B23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HA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AC8F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5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D347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6E2CE06A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DA35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ocosatetrae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F20B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eoxyguanosin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6A82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16C1B4B4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A27F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Heptadecanedi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E01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ortisol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1608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5C0CD9D5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E08B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lastRenderedPageBreak/>
              <w:t>Hydroxytetradeca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946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Uridin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9B1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30E180F2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DB2C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Nonadece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FD9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M d42: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DA72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691FD0FE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C836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2-Deoxyglucos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8F44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Ƴ-</w:t>
            </w: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Glutamylisoleucine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4CE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52E9E84E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19E6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3-Hydroxybutyr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BD9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Isoleucin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809B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2D06D362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1D9F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3-Methyl-2-oxovaler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CC9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α-Tocopherol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BCFF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2FC0CB27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327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18:1_18:1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CD3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Ƴ-Glutamylleucin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22DB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57C8583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72C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32:0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284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ytidin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AED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764F85F3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A9BB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34:1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4FDB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eucine Isoleucin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684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7B23E4E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2A0A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34:2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1DB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MG 14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5A7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5BD712F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FD3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G 36:3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B20B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MG 16:0_rp_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3D2D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C027E8E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C61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Glutam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DB5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2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458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5AE01396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CDE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Isoleuc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DE5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eucine and isoleucine combined quantity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2ADB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418D7592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C38D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Ketoleuc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21D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4: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3D3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674DDBC9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2EE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euc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8AEC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M d40: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61E8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1571ED13" w14:textId="77777777" w:rsidTr="00C24E09">
        <w:trPr>
          <w:trHeight w:val="300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977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eucine and isoleucine combined quantity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B9B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holesterol -H2O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ADD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49BDB675" w14:textId="77777777" w:rsidTr="00C24E09">
        <w:trPr>
          <w:trHeight w:val="308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0BA0F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</w:rPr>
              <w:t>MG 16:0_rp_a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A83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itramal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82CD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68D1C25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D8BB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Leucine Isoleuc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66DF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erotic acid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295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0FB48AF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5EA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N-</w:t>
            </w: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Acetylglycine</w:t>
            </w:r>
            <w:proofErr w:type="spellEnd"/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204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0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287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33320252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000D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Ƴ-</w:t>
            </w: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Glutamyltyrosine</w:t>
            </w:r>
            <w:proofErr w:type="spellEnd"/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C485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6: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F0A1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782685EB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DCF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3-Methylbutyrylcarnit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5C5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ipecolic acid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EB44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3DA4A9F5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73D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henylalan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050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3-Methylbutyrylcarnitin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7B6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1E9665FC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8F4C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Glu-</w:t>
            </w: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he</w:t>
            </w:r>
            <w:proofErr w:type="spellEnd"/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F2F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M d36: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C410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3DFE8B34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24E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4:0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854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Hydroxyphenyllact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082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F09F122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101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5:0 isomers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707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5:0 isomer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4A5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549D6E6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44CB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3:0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EE3A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M d36: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FCD0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FF97542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D5F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5:0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8A6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12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5BE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7B883097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4168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Adip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2F2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Eicosatetraenoic acid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A2C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62697537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11F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Tryptophan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6BCA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14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FDB3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4D537711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ADA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Kynuren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9E0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10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6915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3B11CE70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BAF8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N-</w:t>
            </w: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Acetylleucine</w:t>
            </w:r>
            <w:proofErr w:type="spellEnd"/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D71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SMd35: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D494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7376EE9F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72C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Taurochenodeoxychol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44EA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Eicosatrie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004B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2DDE8A55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D3E8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Taurochol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38E5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ortison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714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57874D7B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BB0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MG 18:1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D588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Indolelact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3FF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7AD9ECFC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395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Glycochol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-</w:t>
            </w: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Glycohyochol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9317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ocosatetraeno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AD71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2EF1F3BA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6DC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ro-</w:t>
            </w: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he</w:t>
            </w:r>
            <w:proofErr w:type="spellEnd"/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D98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R 6: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34B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37543981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01D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Tyros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32B5C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3403E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635A728E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EDF6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affe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E696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A570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268FE68E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9AC9F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Behen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0CF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EBC05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19C25D28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AE2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Biliverdin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DC7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BA63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3478FB90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7E4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40:6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47B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CEA2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17CD9B30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8D9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lastRenderedPageBreak/>
              <w:t>N-Acetylserine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ECDBD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7B23C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60629A99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4FC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4:3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CB99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F0ED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0E13ED00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CC01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Ur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C15D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E738F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318C3C32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C762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6:3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BEC9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0A1A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63B96A62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1F35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Glycochenodeoxychol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0145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15CF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27F6BB39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316AE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dUMP</w:t>
            </w:r>
            <w:proofErr w:type="spellEnd"/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9EC53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0131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68EFEF8B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94E7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PC 32:2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7C54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5613C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41824D1F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5A2E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N-Methyl-D-aspart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57FA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6E66A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4C7BF103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56538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Chenodeoxycholic acid-Deoxycholic acid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8EFB6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0CED7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11955" w:rsidRPr="00977C71" w14:paraId="3514D4EB" w14:textId="77777777" w:rsidTr="00C24E09">
        <w:trPr>
          <w:trHeight w:val="285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9D0F0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>Glycodeoxycholic</w:t>
            </w:r>
            <w:proofErr w:type="spellEnd"/>
            <w:r w:rsidRPr="00977C71"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  <w:t xml:space="preserve"> acid</w:t>
            </w:r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160A7" w14:textId="77777777" w:rsidR="00611955" w:rsidRPr="00977C71" w:rsidRDefault="00611955" w:rsidP="0061195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5BBDD" w14:textId="77777777" w:rsidR="00611955" w:rsidRPr="00977C71" w:rsidRDefault="00611955" w:rsidP="00611955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  <w:lang w:val="en-US"/>
              </w:rPr>
            </w:pPr>
          </w:p>
        </w:tc>
      </w:tr>
    </w:tbl>
    <w:p w14:paraId="3A2234B9" w14:textId="77777777" w:rsidR="00AF1BF6" w:rsidRPr="00977C71" w:rsidRDefault="00AF1BF6" w:rsidP="004353EF">
      <w:pPr>
        <w:pStyle w:val="TableTitle"/>
        <w:rPr>
          <w:highlight w:val="yellow"/>
        </w:rPr>
      </w:pPr>
    </w:p>
    <w:p w14:paraId="5A408010" w14:textId="77777777" w:rsidR="00AF1BF6" w:rsidRPr="00977C71" w:rsidRDefault="00AF1BF6" w:rsidP="004353EF">
      <w:pPr>
        <w:pStyle w:val="TableTitle"/>
        <w:rPr>
          <w:highlight w:val="yellow"/>
        </w:rPr>
        <w:sectPr w:rsidR="00AF1BF6" w:rsidRPr="00977C71" w:rsidSect="008B6F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3415DB" w14:textId="5B36391E" w:rsidR="004353EF" w:rsidRPr="00977C71" w:rsidRDefault="004353EF" w:rsidP="004353EF">
      <w:pPr>
        <w:pStyle w:val="TableTitle"/>
        <w:rPr>
          <w:highlight w:val="yellow"/>
        </w:rPr>
      </w:pPr>
      <w:r w:rsidRPr="00977C71">
        <w:rPr>
          <w:highlight w:val="yellow"/>
        </w:rPr>
        <w:lastRenderedPageBreak/>
        <w:t xml:space="preserve">Supplementary table </w:t>
      </w:r>
      <w:r w:rsidR="00426710" w:rsidRPr="00977C71">
        <w:rPr>
          <w:highlight w:val="yellow"/>
        </w:rPr>
        <w:t>3</w:t>
      </w:r>
      <w:r w:rsidRPr="00977C71">
        <w:rPr>
          <w:highlight w:val="yellow"/>
        </w:rPr>
        <w:t xml:space="preserve">. </w:t>
      </w:r>
      <w:r w:rsidR="00B0162B" w:rsidRPr="00977C71">
        <w:rPr>
          <w:highlight w:val="yellow"/>
        </w:rPr>
        <w:t>U</w:t>
      </w:r>
      <w:r w:rsidRPr="00977C71">
        <w:rPr>
          <w:highlight w:val="yellow"/>
        </w:rPr>
        <w:t>n</w:t>
      </w:r>
      <w:r w:rsidR="00B0162B" w:rsidRPr="00977C71">
        <w:rPr>
          <w:highlight w:val="yellow"/>
        </w:rPr>
        <w:t>named</w:t>
      </w:r>
      <w:r w:rsidRPr="00977C71">
        <w:rPr>
          <w:highlight w:val="yellow"/>
        </w:rPr>
        <w:t xml:space="preserve"> metabolites with </w:t>
      </w:r>
      <w:r w:rsidR="00B0162B" w:rsidRPr="00977C71">
        <w:rPr>
          <w:highlight w:val="yellow"/>
        </w:rPr>
        <w:t xml:space="preserve">significant </w:t>
      </w:r>
      <w:r w:rsidR="001675E5" w:rsidRPr="00977C71">
        <w:rPr>
          <w:highlight w:val="yellow"/>
        </w:rPr>
        <w:t xml:space="preserve">SNP-nutrient interactions </w:t>
      </w:r>
    </w:p>
    <w:p w14:paraId="2B372E21" w14:textId="77777777" w:rsidR="004353EF" w:rsidRPr="00977C71" w:rsidRDefault="004353EF" w:rsidP="004353EF">
      <w:pPr>
        <w:pStyle w:val="TableTitle"/>
        <w:rPr>
          <w:highlight w:val="yellow"/>
        </w:rPr>
      </w:pPr>
    </w:p>
    <w:tbl>
      <w:tblPr>
        <w:tblStyle w:val="TableGrid"/>
        <w:tblW w:w="13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90"/>
        <w:gridCol w:w="1350"/>
        <w:gridCol w:w="90"/>
        <w:gridCol w:w="1440"/>
        <w:gridCol w:w="360"/>
        <w:gridCol w:w="540"/>
        <w:gridCol w:w="900"/>
        <w:gridCol w:w="900"/>
        <w:gridCol w:w="1440"/>
        <w:gridCol w:w="1350"/>
        <w:gridCol w:w="1890"/>
      </w:tblGrid>
      <w:tr w:rsidR="009836C5" w:rsidRPr="00977C71" w14:paraId="03FEC578" w14:textId="77777777" w:rsidTr="002353FA">
        <w:trPr>
          <w:trHeight w:val="285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EF16AF8" w14:textId="2B4B757D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Unnamed Metabolites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F139578" w14:textId="08E704B8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st correlated named metabolit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EA1BB23" w14:textId="1F98AC38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utrient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D94D7BF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N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225B6C6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Effect</w:t>
            </w:r>
          </w:p>
          <w:p w14:paraId="7BE16B1F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lle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1D77004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0F0F54A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 xml:space="preserve">β </w:t>
            </w:r>
          </w:p>
          <w:p w14:paraId="06FED554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G-nut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94AA8E4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P-Value</w:t>
            </w:r>
          </w:p>
          <w:p w14:paraId="403E2791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B80BF84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P-Value</w:t>
            </w:r>
          </w:p>
          <w:p w14:paraId="053FFCA1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Joi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2CB5F85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 xml:space="preserve">GMMAT </w:t>
            </w:r>
          </w:p>
          <w:p w14:paraId="4F1C192D" w14:textId="77777777" w:rsidR="009836C5" w:rsidRPr="00977C71" w:rsidRDefault="009836C5" w:rsidP="009836C5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p-value</w:t>
            </w:r>
          </w:p>
        </w:tc>
      </w:tr>
      <w:tr w:rsidR="00785A09" w:rsidRPr="00977C71" w14:paraId="073096D6" w14:textId="77777777" w:rsidTr="002353FA">
        <w:trPr>
          <w:trHeight w:val="285"/>
        </w:trPr>
        <w:tc>
          <w:tcPr>
            <w:tcW w:w="1710" w:type="dxa"/>
            <w:tcBorders>
              <w:top w:val="single" w:sz="4" w:space="0" w:color="000000"/>
            </w:tcBorders>
            <w:noWrap/>
            <w:hideMark/>
          </w:tcPr>
          <w:p w14:paraId="5FEA4936" w14:textId="4A6E74D5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UNK3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 w14:paraId="4F71497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Biliverdin</w:t>
            </w:r>
          </w:p>
          <w:p w14:paraId="24DEDD22" w14:textId="5FDC78AD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 0.87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</w:tcBorders>
            <w:noWrap/>
            <w:hideMark/>
          </w:tcPr>
          <w:p w14:paraId="3A07746F" w14:textId="53B0133D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noWrap/>
            <w:hideMark/>
          </w:tcPr>
          <w:p w14:paraId="4B0A9BA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599586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 w14:paraId="7102C4B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12407E6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4F3E605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noWrap/>
            <w:hideMark/>
          </w:tcPr>
          <w:p w14:paraId="27025CB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84E-0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noWrap/>
            <w:hideMark/>
          </w:tcPr>
          <w:p w14:paraId="20ABCF6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08E-08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noWrap/>
            <w:hideMark/>
          </w:tcPr>
          <w:p w14:paraId="7A401347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5</w:t>
            </w:r>
          </w:p>
        </w:tc>
      </w:tr>
      <w:tr w:rsidR="00785A09" w:rsidRPr="00977C71" w14:paraId="77B77FE9" w14:textId="77777777" w:rsidTr="002353FA">
        <w:trPr>
          <w:trHeight w:val="285"/>
        </w:trPr>
        <w:tc>
          <w:tcPr>
            <w:tcW w:w="1710" w:type="dxa"/>
            <w:noWrap/>
          </w:tcPr>
          <w:p w14:paraId="6E1755F3" w14:textId="0A84E879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077EE07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10492CB0" w14:textId="1622CF50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6244148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00589</w:t>
            </w:r>
          </w:p>
        </w:tc>
        <w:tc>
          <w:tcPr>
            <w:tcW w:w="540" w:type="dxa"/>
          </w:tcPr>
          <w:p w14:paraId="68D39E6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97009A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7A2FA67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1111BF5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65E-08</w:t>
            </w:r>
          </w:p>
        </w:tc>
        <w:tc>
          <w:tcPr>
            <w:tcW w:w="1350" w:type="dxa"/>
            <w:noWrap/>
            <w:hideMark/>
          </w:tcPr>
          <w:p w14:paraId="70E5D7D9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79E-08</w:t>
            </w:r>
          </w:p>
        </w:tc>
        <w:tc>
          <w:tcPr>
            <w:tcW w:w="1890" w:type="dxa"/>
            <w:noWrap/>
            <w:hideMark/>
          </w:tcPr>
          <w:p w14:paraId="3C9693F9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2</w:t>
            </w:r>
          </w:p>
        </w:tc>
      </w:tr>
      <w:tr w:rsidR="00785A09" w:rsidRPr="00977C71" w14:paraId="3960EA8A" w14:textId="77777777" w:rsidTr="002353FA">
        <w:trPr>
          <w:trHeight w:val="285"/>
        </w:trPr>
        <w:tc>
          <w:tcPr>
            <w:tcW w:w="1710" w:type="dxa"/>
            <w:noWrap/>
          </w:tcPr>
          <w:p w14:paraId="55B30049" w14:textId="27D71C50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4F7600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4F1EC710" w14:textId="62C259AE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6AC782C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02495</w:t>
            </w:r>
          </w:p>
        </w:tc>
        <w:tc>
          <w:tcPr>
            <w:tcW w:w="540" w:type="dxa"/>
          </w:tcPr>
          <w:p w14:paraId="02F127E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7895468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11C06373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1CB3DD4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65E-08</w:t>
            </w:r>
          </w:p>
        </w:tc>
        <w:tc>
          <w:tcPr>
            <w:tcW w:w="1350" w:type="dxa"/>
            <w:noWrap/>
            <w:hideMark/>
          </w:tcPr>
          <w:p w14:paraId="3B3C2CCE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79E-08</w:t>
            </w:r>
          </w:p>
        </w:tc>
        <w:tc>
          <w:tcPr>
            <w:tcW w:w="1890" w:type="dxa"/>
            <w:noWrap/>
            <w:hideMark/>
          </w:tcPr>
          <w:p w14:paraId="0E8FB00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2</w:t>
            </w:r>
          </w:p>
        </w:tc>
      </w:tr>
      <w:tr w:rsidR="00785A09" w:rsidRPr="00977C71" w14:paraId="59FEC5AF" w14:textId="77777777" w:rsidTr="002353FA">
        <w:trPr>
          <w:trHeight w:val="285"/>
        </w:trPr>
        <w:tc>
          <w:tcPr>
            <w:tcW w:w="1710" w:type="dxa"/>
            <w:noWrap/>
          </w:tcPr>
          <w:p w14:paraId="56127C7C" w14:textId="0265DEF1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534F9E9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1E3E7E69" w14:textId="5E8FFEF6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5E84420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02910</w:t>
            </w:r>
          </w:p>
        </w:tc>
        <w:tc>
          <w:tcPr>
            <w:tcW w:w="540" w:type="dxa"/>
          </w:tcPr>
          <w:p w14:paraId="12E710F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4582B39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422F815D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3382B5C3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65E-08</w:t>
            </w:r>
          </w:p>
        </w:tc>
        <w:tc>
          <w:tcPr>
            <w:tcW w:w="1350" w:type="dxa"/>
            <w:noWrap/>
            <w:hideMark/>
          </w:tcPr>
          <w:p w14:paraId="3883BFA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79E-08</w:t>
            </w:r>
          </w:p>
        </w:tc>
        <w:tc>
          <w:tcPr>
            <w:tcW w:w="1890" w:type="dxa"/>
            <w:noWrap/>
            <w:hideMark/>
          </w:tcPr>
          <w:p w14:paraId="315D0E6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2</w:t>
            </w:r>
          </w:p>
        </w:tc>
      </w:tr>
      <w:tr w:rsidR="00785A09" w:rsidRPr="00977C71" w14:paraId="597F0747" w14:textId="77777777" w:rsidTr="002353FA">
        <w:trPr>
          <w:trHeight w:val="285"/>
        </w:trPr>
        <w:tc>
          <w:tcPr>
            <w:tcW w:w="1710" w:type="dxa"/>
            <w:noWrap/>
          </w:tcPr>
          <w:p w14:paraId="1DF2A7DD" w14:textId="192667AB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17F5359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011E823C" w14:textId="0398CCCB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0A76ED13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04771</w:t>
            </w:r>
          </w:p>
        </w:tc>
        <w:tc>
          <w:tcPr>
            <w:tcW w:w="540" w:type="dxa"/>
          </w:tcPr>
          <w:p w14:paraId="0F71AB01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16B9EDB7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75E144F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5E203BE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15A789CE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575E58B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11115DAE" w14:textId="77777777" w:rsidTr="002353FA">
        <w:trPr>
          <w:trHeight w:val="285"/>
        </w:trPr>
        <w:tc>
          <w:tcPr>
            <w:tcW w:w="1710" w:type="dxa"/>
            <w:noWrap/>
          </w:tcPr>
          <w:p w14:paraId="7947069B" w14:textId="3AB2FD6E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44DE7E8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34D56404" w14:textId="68DB6C81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796AC31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07792</w:t>
            </w:r>
          </w:p>
        </w:tc>
        <w:tc>
          <w:tcPr>
            <w:tcW w:w="540" w:type="dxa"/>
          </w:tcPr>
          <w:p w14:paraId="0FCB612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085B3C09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2F1AEC7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36EDE70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5FC5871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37DC14A9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138CF1D9" w14:textId="77777777" w:rsidTr="002353FA">
        <w:trPr>
          <w:trHeight w:val="285"/>
        </w:trPr>
        <w:tc>
          <w:tcPr>
            <w:tcW w:w="1710" w:type="dxa"/>
            <w:noWrap/>
          </w:tcPr>
          <w:p w14:paraId="62439E39" w14:textId="1DBE77CA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43D6C86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5719CB85" w14:textId="3E3CF6D9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13A18CD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08507</w:t>
            </w:r>
          </w:p>
        </w:tc>
        <w:tc>
          <w:tcPr>
            <w:tcW w:w="540" w:type="dxa"/>
          </w:tcPr>
          <w:p w14:paraId="37A5516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5C2FA2F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2A8BEEC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5554AE66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2CB351ED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765AC6E3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4F1E50E8" w14:textId="77777777" w:rsidTr="002353FA">
        <w:trPr>
          <w:trHeight w:val="285"/>
        </w:trPr>
        <w:tc>
          <w:tcPr>
            <w:tcW w:w="1710" w:type="dxa"/>
            <w:noWrap/>
          </w:tcPr>
          <w:p w14:paraId="2126BD38" w14:textId="2F06458B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04B1A00E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6635C756" w14:textId="04567ACC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382D1EB6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11219</w:t>
            </w:r>
          </w:p>
        </w:tc>
        <w:tc>
          <w:tcPr>
            <w:tcW w:w="540" w:type="dxa"/>
          </w:tcPr>
          <w:p w14:paraId="35FFF83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A</w:t>
            </w:r>
          </w:p>
        </w:tc>
        <w:tc>
          <w:tcPr>
            <w:tcW w:w="900" w:type="dxa"/>
            <w:noWrap/>
            <w:hideMark/>
          </w:tcPr>
          <w:p w14:paraId="37E3515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26B4693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72366C47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2CE4CA31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602D90F1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5FABA6A1" w14:textId="77777777" w:rsidTr="002353FA">
        <w:trPr>
          <w:trHeight w:val="285"/>
        </w:trPr>
        <w:tc>
          <w:tcPr>
            <w:tcW w:w="1710" w:type="dxa"/>
            <w:noWrap/>
          </w:tcPr>
          <w:p w14:paraId="5912A893" w14:textId="1EA6B213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240D7AD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3BD9F681" w14:textId="1963C872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33D28A4E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11639</w:t>
            </w:r>
          </w:p>
        </w:tc>
        <w:tc>
          <w:tcPr>
            <w:tcW w:w="540" w:type="dxa"/>
          </w:tcPr>
          <w:p w14:paraId="2F10AB3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D84ADB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560894A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223AADD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402C0AA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74A100E1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3F06CFAC" w14:textId="77777777" w:rsidTr="002353FA">
        <w:trPr>
          <w:trHeight w:val="285"/>
        </w:trPr>
        <w:tc>
          <w:tcPr>
            <w:tcW w:w="1710" w:type="dxa"/>
            <w:noWrap/>
          </w:tcPr>
          <w:p w14:paraId="57246819" w14:textId="7C0A4ECD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7C918E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2ABA595B" w14:textId="7D343B05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4A02BC7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12899</w:t>
            </w:r>
          </w:p>
        </w:tc>
        <w:tc>
          <w:tcPr>
            <w:tcW w:w="540" w:type="dxa"/>
          </w:tcPr>
          <w:p w14:paraId="66051B36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6CF1DBB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15876B1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07249A1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22382F7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60808F5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74AC250D" w14:textId="77777777" w:rsidTr="002353FA">
        <w:trPr>
          <w:trHeight w:val="285"/>
        </w:trPr>
        <w:tc>
          <w:tcPr>
            <w:tcW w:w="1710" w:type="dxa"/>
            <w:noWrap/>
          </w:tcPr>
          <w:p w14:paraId="0359CAA3" w14:textId="327E0EC0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754686E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26BF77D4" w14:textId="6A05A2E1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1A64C4B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13836</w:t>
            </w:r>
          </w:p>
        </w:tc>
        <w:tc>
          <w:tcPr>
            <w:tcW w:w="540" w:type="dxa"/>
          </w:tcPr>
          <w:p w14:paraId="26DBDCB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BAEA3A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55C93BB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2404097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49EAC52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4E999313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661F997D" w14:textId="77777777" w:rsidTr="002353FA">
        <w:trPr>
          <w:trHeight w:val="285"/>
        </w:trPr>
        <w:tc>
          <w:tcPr>
            <w:tcW w:w="1710" w:type="dxa"/>
            <w:noWrap/>
          </w:tcPr>
          <w:p w14:paraId="0B166C2C" w14:textId="2908B464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32342A1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76407E9E" w14:textId="73662F5E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23465ACD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15569</w:t>
            </w:r>
          </w:p>
        </w:tc>
        <w:tc>
          <w:tcPr>
            <w:tcW w:w="540" w:type="dxa"/>
          </w:tcPr>
          <w:p w14:paraId="5D16376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385918F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4D201A7E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63A52E49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52ED908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7ECEFF2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7D8DA2BE" w14:textId="77777777" w:rsidTr="002353FA">
        <w:trPr>
          <w:trHeight w:val="285"/>
        </w:trPr>
        <w:tc>
          <w:tcPr>
            <w:tcW w:w="1710" w:type="dxa"/>
            <w:noWrap/>
          </w:tcPr>
          <w:p w14:paraId="65504944" w14:textId="4DFD3599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2762011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5417B561" w14:textId="6DEFE646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2C9637D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17557</w:t>
            </w:r>
          </w:p>
        </w:tc>
        <w:tc>
          <w:tcPr>
            <w:tcW w:w="540" w:type="dxa"/>
          </w:tcPr>
          <w:p w14:paraId="19E9C2C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37E2D7B6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147A4586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31C9E871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29E70AD3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1F96F6F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1B5DD6EC" w14:textId="77777777" w:rsidTr="002353FA">
        <w:trPr>
          <w:trHeight w:val="285"/>
        </w:trPr>
        <w:tc>
          <w:tcPr>
            <w:tcW w:w="1710" w:type="dxa"/>
            <w:noWrap/>
          </w:tcPr>
          <w:p w14:paraId="3DA94FA1" w14:textId="05FDFD30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0F55BD1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2360B007" w14:textId="6E38AD1A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4F4DBC8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17938</w:t>
            </w:r>
          </w:p>
        </w:tc>
        <w:tc>
          <w:tcPr>
            <w:tcW w:w="540" w:type="dxa"/>
          </w:tcPr>
          <w:p w14:paraId="74468BE3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5171858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0B1CE59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440" w:type="dxa"/>
            <w:noWrap/>
            <w:hideMark/>
          </w:tcPr>
          <w:p w14:paraId="6E9F8466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78A73B0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428FA29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22A9EF72" w14:textId="77777777" w:rsidTr="002353FA">
        <w:trPr>
          <w:trHeight w:val="285"/>
        </w:trPr>
        <w:tc>
          <w:tcPr>
            <w:tcW w:w="1710" w:type="dxa"/>
            <w:noWrap/>
          </w:tcPr>
          <w:p w14:paraId="7A0AE190" w14:textId="7BE6BC4D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830B3E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0E7C5C9C" w14:textId="21E7E45E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53F9738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23762</w:t>
            </w:r>
          </w:p>
        </w:tc>
        <w:tc>
          <w:tcPr>
            <w:tcW w:w="540" w:type="dxa"/>
          </w:tcPr>
          <w:p w14:paraId="23D3193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747ABB13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noWrap/>
            <w:hideMark/>
          </w:tcPr>
          <w:p w14:paraId="2367CA4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noWrap/>
            <w:hideMark/>
          </w:tcPr>
          <w:p w14:paraId="5FC7E1B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122B97E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2D6F520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192C261B" w14:textId="77777777" w:rsidTr="002353FA">
        <w:trPr>
          <w:trHeight w:val="285"/>
        </w:trPr>
        <w:tc>
          <w:tcPr>
            <w:tcW w:w="1710" w:type="dxa"/>
            <w:noWrap/>
          </w:tcPr>
          <w:p w14:paraId="6C539E49" w14:textId="5DD2DA12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640A3AE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5EEC475C" w14:textId="48AE5BF2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297A838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28417</w:t>
            </w:r>
          </w:p>
        </w:tc>
        <w:tc>
          <w:tcPr>
            <w:tcW w:w="540" w:type="dxa"/>
          </w:tcPr>
          <w:p w14:paraId="5C152D4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33770F6E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noWrap/>
            <w:hideMark/>
          </w:tcPr>
          <w:p w14:paraId="7997B47E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noWrap/>
            <w:hideMark/>
          </w:tcPr>
          <w:p w14:paraId="4BF43531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72A97689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6A354886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581567DE" w14:textId="77777777" w:rsidTr="002353FA">
        <w:trPr>
          <w:trHeight w:val="285"/>
        </w:trPr>
        <w:tc>
          <w:tcPr>
            <w:tcW w:w="1710" w:type="dxa"/>
            <w:noWrap/>
          </w:tcPr>
          <w:p w14:paraId="4DBEA317" w14:textId="7D04C75E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A093FD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2583758F" w14:textId="1BC119D8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3F41BE6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29256</w:t>
            </w:r>
          </w:p>
        </w:tc>
        <w:tc>
          <w:tcPr>
            <w:tcW w:w="540" w:type="dxa"/>
          </w:tcPr>
          <w:p w14:paraId="5831310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7232D6A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noWrap/>
            <w:hideMark/>
          </w:tcPr>
          <w:p w14:paraId="23626B5D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noWrap/>
            <w:hideMark/>
          </w:tcPr>
          <w:p w14:paraId="11BD9166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307FBBE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2F57D86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62E76C94" w14:textId="77777777" w:rsidTr="002353FA">
        <w:trPr>
          <w:trHeight w:val="285"/>
        </w:trPr>
        <w:tc>
          <w:tcPr>
            <w:tcW w:w="1710" w:type="dxa"/>
            <w:noWrap/>
          </w:tcPr>
          <w:p w14:paraId="483E8CEF" w14:textId="3B615164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704FC6C6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22B18C23" w14:textId="773611A4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1059CFFE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29646</w:t>
            </w:r>
          </w:p>
        </w:tc>
        <w:tc>
          <w:tcPr>
            <w:tcW w:w="540" w:type="dxa"/>
          </w:tcPr>
          <w:p w14:paraId="608CFC5E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BBA8BBA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noWrap/>
            <w:hideMark/>
          </w:tcPr>
          <w:p w14:paraId="5E8F0F6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noWrap/>
            <w:hideMark/>
          </w:tcPr>
          <w:p w14:paraId="314F8C8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53D01A1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7186FEB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76EF57F8" w14:textId="77777777" w:rsidTr="002353FA">
        <w:trPr>
          <w:trHeight w:val="285"/>
        </w:trPr>
        <w:tc>
          <w:tcPr>
            <w:tcW w:w="1710" w:type="dxa"/>
            <w:noWrap/>
          </w:tcPr>
          <w:p w14:paraId="633D5463" w14:textId="1F7C4711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28D7319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42DB4603" w14:textId="1152997E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7119B81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30563</w:t>
            </w:r>
          </w:p>
        </w:tc>
        <w:tc>
          <w:tcPr>
            <w:tcW w:w="540" w:type="dxa"/>
          </w:tcPr>
          <w:p w14:paraId="02B7D30D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61284FE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noWrap/>
            <w:hideMark/>
          </w:tcPr>
          <w:p w14:paraId="628DEA8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noWrap/>
            <w:hideMark/>
          </w:tcPr>
          <w:p w14:paraId="796BCBF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377D553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5E3A202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0192D42B" w14:textId="77777777" w:rsidTr="002353FA">
        <w:trPr>
          <w:trHeight w:val="285"/>
        </w:trPr>
        <w:tc>
          <w:tcPr>
            <w:tcW w:w="1710" w:type="dxa"/>
            <w:noWrap/>
          </w:tcPr>
          <w:p w14:paraId="570EB7F5" w14:textId="7DBF1391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7B8FFF1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6AB41D60" w14:textId="5159C2B8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1AD7D0E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34884</w:t>
            </w:r>
          </w:p>
        </w:tc>
        <w:tc>
          <w:tcPr>
            <w:tcW w:w="540" w:type="dxa"/>
          </w:tcPr>
          <w:p w14:paraId="64751BE1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7BBB8643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noWrap/>
            <w:hideMark/>
          </w:tcPr>
          <w:p w14:paraId="641ABE6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noWrap/>
            <w:hideMark/>
          </w:tcPr>
          <w:p w14:paraId="7106B427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293A345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38F74806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5D60177E" w14:textId="77777777" w:rsidTr="002353FA">
        <w:trPr>
          <w:trHeight w:val="285"/>
        </w:trPr>
        <w:tc>
          <w:tcPr>
            <w:tcW w:w="1710" w:type="dxa"/>
            <w:noWrap/>
          </w:tcPr>
          <w:p w14:paraId="78E21BC2" w14:textId="265E8AF4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6CD24ED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154FCCC7" w14:textId="35A0971F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316FB181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35164</w:t>
            </w:r>
          </w:p>
        </w:tc>
        <w:tc>
          <w:tcPr>
            <w:tcW w:w="540" w:type="dxa"/>
          </w:tcPr>
          <w:p w14:paraId="24F9791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11A6DE9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noWrap/>
            <w:hideMark/>
          </w:tcPr>
          <w:p w14:paraId="49B61707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noWrap/>
            <w:hideMark/>
          </w:tcPr>
          <w:p w14:paraId="699E4F0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794A46B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318884E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5CFB655A" w14:textId="77777777" w:rsidTr="002353FA">
        <w:trPr>
          <w:trHeight w:val="285"/>
        </w:trPr>
        <w:tc>
          <w:tcPr>
            <w:tcW w:w="1710" w:type="dxa"/>
            <w:noWrap/>
          </w:tcPr>
          <w:p w14:paraId="4A721ABC" w14:textId="14056E10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7852229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16786F99" w14:textId="59644FB1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255DF72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41038</w:t>
            </w:r>
          </w:p>
        </w:tc>
        <w:tc>
          <w:tcPr>
            <w:tcW w:w="540" w:type="dxa"/>
          </w:tcPr>
          <w:p w14:paraId="20DE8FD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1540352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noWrap/>
            <w:hideMark/>
          </w:tcPr>
          <w:p w14:paraId="5B44903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noWrap/>
            <w:hideMark/>
          </w:tcPr>
          <w:p w14:paraId="705D1612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3E24A20E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1E69D41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600CB710" w14:textId="77777777" w:rsidTr="002353FA">
        <w:trPr>
          <w:trHeight w:val="285"/>
        </w:trPr>
        <w:tc>
          <w:tcPr>
            <w:tcW w:w="1710" w:type="dxa"/>
            <w:noWrap/>
          </w:tcPr>
          <w:p w14:paraId="336C2176" w14:textId="2F5C10DD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0CF6D01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564C77B2" w14:textId="6CD04513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noWrap/>
            <w:hideMark/>
          </w:tcPr>
          <w:p w14:paraId="4E98BA9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41512</w:t>
            </w:r>
          </w:p>
        </w:tc>
        <w:tc>
          <w:tcPr>
            <w:tcW w:w="540" w:type="dxa"/>
          </w:tcPr>
          <w:p w14:paraId="543BCF6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1591AA39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noWrap/>
            <w:hideMark/>
          </w:tcPr>
          <w:p w14:paraId="103BF87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noWrap/>
            <w:hideMark/>
          </w:tcPr>
          <w:p w14:paraId="67B7CA11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noWrap/>
            <w:hideMark/>
          </w:tcPr>
          <w:p w14:paraId="10CFCA0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noWrap/>
            <w:hideMark/>
          </w:tcPr>
          <w:p w14:paraId="0E86AFA3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785A09" w:rsidRPr="00977C71" w14:paraId="6C88A6B5" w14:textId="77777777" w:rsidTr="005057A1">
        <w:trPr>
          <w:trHeight w:val="285"/>
        </w:trPr>
        <w:tc>
          <w:tcPr>
            <w:tcW w:w="1710" w:type="dxa"/>
            <w:tcBorders>
              <w:bottom w:val="nil"/>
            </w:tcBorders>
            <w:noWrap/>
          </w:tcPr>
          <w:p w14:paraId="62D7B927" w14:textId="79FFB8D6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6AFC1E70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bottom w:val="nil"/>
            </w:tcBorders>
            <w:noWrap/>
            <w:hideMark/>
          </w:tcPr>
          <w:p w14:paraId="08E6ECEE" w14:textId="3DB52FEB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tcBorders>
              <w:bottom w:val="nil"/>
            </w:tcBorders>
            <w:noWrap/>
            <w:hideMark/>
          </w:tcPr>
          <w:p w14:paraId="1E1C1F2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45124</w:t>
            </w:r>
          </w:p>
        </w:tc>
        <w:tc>
          <w:tcPr>
            <w:tcW w:w="540" w:type="dxa"/>
            <w:tcBorders>
              <w:bottom w:val="nil"/>
            </w:tcBorders>
          </w:tcPr>
          <w:p w14:paraId="37E514C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6A5C0EA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68AB2B7B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09AFEF7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03E-08</w:t>
            </w:r>
          </w:p>
        </w:tc>
        <w:tc>
          <w:tcPr>
            <w:tcW w:w="1350" w:type="dxa"/>
            <w:tcBorders>
              <w:bottom w:val="nil"/>
            </w:tcBorders>
            <w:noWrap/>
            <w:hideMark/>
          </w:tcPr>
          <w:p w14:paraId="3D8283A5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8E-08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53011B7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6</w:t>
            </w:r>
          </w:p>
        </w:tc>
      </w:tr>
      <w:tr w:rsidR="00785A09" w:rsidRPr="00977C71" w14:paraId="09037356" w14:textId="77777777" w:rsidTr="005057A1">
        <w:trPr>
          <w:trHeight w:val="285"/>
        </w:trPr>
        <w:tc>
          <w:tcPr>
            <w:tcW w:w="1710" w:type="dxa"/>
            <w:tcBorders>
              <w:top w:val="nil"/>
              <w:bottom w:val="single" w:sz="4" w:space="0" w:color="000000"/>
            </w:tcBorders>
            <w:noWrap/>
          </w:tcPr>
          <w:p w14:paraId="51706A36" w14:textId="6262DFAD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  <w:tcBorders>
              <w:bottom w:val="single" w:sz="4" w:space="0" w:color="000000"/>
            </w:tcBorders>
          </w:tcPr>
          <w:p w14:paraId="0C653B4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nil"/>
              <w:bottom w:val="single" w:sz="4" w:space="0" w:color="000000"/>
            </w:tcBorders>
            <w:noWrap/>
            <w:hideMark/>
          </w:tcPr>
          <w:p w14:paraId="60A76837" w14:textId="4BF4E0E9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arb.</w:t>
            </w: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000000"/>
            </w:tcBorders>
            <w:noWrap/>
            <w:hideMark/>
          </w:tcPr>
          <w:p w14:paraId="1155F49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5:30649097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29948924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425DE678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275F72DF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48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13C6905C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0E-08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439CC781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97E-08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709E6E89" w14:textId="77777777" w:rsidR="00785A09" w:rsidRPr="00977C71" w:rsidRDefault="00785A09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50</w:t>
            </w:r>
          </w:p>
        </w:tc>
      </w:tr>
      <w:tr w:rsidR="009836C5" w:rsidRPr="00977C71" w14:paraId="0FDDBE92" w14:textId="77777777" w:rsidTr="002353FA">
        <w:trPr>
          <w:trHeight w:val="285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6C5D91" w14:textId="732E7529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UNK3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3D14BC1B" w14:textId="68CA11E3" w:rsidR="009836C5" w:rsidRPr="00977C71" w:rsidRDefault="00B82094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C4E6DC7" w14:textId="657B0FA9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Protei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7D6268F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:624900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4D922FCA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C402B2D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4C5528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1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0FC2EE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7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5A04BA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38E-0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183298C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30</w:t>
            </w:r>
          </w:p>
        </w:tc>
      </w:tr>
      <w:tr w:rsidR="009836C5" w:rsidRPr="00977C71" w14:paraId="07C39810" w14:textId="77777777" w:rsidTr="002353FA">
        <w:trPr>
          <w:trHeight w:val="285"/>
        </w:trPr>
        <w:tc>
          <w:tcPr>
            <w:tcW w:w="1710" w:type="dxa"/>
            <w:tcBorders>
              <w:top w:val="single" w:sz="4" w:space="0" w:color="000000"/>
            </w:tcBorders>
            <w:noWrap/>
            <w:hideMark/>
          </w:tcPr>
          <w:p w14:paraId="48E4B14B" w14:textId="7200BF3F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UNK3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31DC38F3" w14:textId="43A2A055" w:rsidR="009836C5" w:rsidRPr="00977C71" w:rsidRDefault="00414447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None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</w:tcBorders>
            <w:noWrap/>
            <w:hideMark/>
          </w:tcPr>
          <w:p w14:paraId="08726450" w14:textId="511BC833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noWrap/>
            <w:hideMark/>
          </w:tcPr>
          <w:p w14:paraId="277F114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681759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 w14:paraId="50C69DD2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6EA150A3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noWrap/>
            <w:hideMark/>
          </w:tcPr>
          <w:p w14:paraId="3D9F64C4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7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noWrap/>
            <w:hideMark/>
          </w:tcPr>
          <w:p w14:paraId="26E98E3E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32E-0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noWrap/>
            <w:hideMark/>
          </w:tcPr>
          <w:p w14:paraId="6902AE9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09E-08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noWrap/>
            <w:hideMark/>
          </w:tcPr>
          <w:p w14:paraId="26F107C3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</w:tr>
      <w:tr w:rsidR="009836C5" w:rsidRPr="00977C71" w14:paraId="66BBED66" w14:textId="77777777" w:rsidTr="002353FA">
        <w:trPr>
          <w:trHeight w:val="285"/>
        </w:trPr>
        <w:tc>
          <w:tcPr>
            <w:tcW w:w="1710" w:type="dxa"/>
            <w:noWrap/>
          </w:tcPr>
          <w:p w14:paraId="75AD5794" w14:textId="21B5C388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</w:tcPr>
          <w:p w14:paraId="1F1016F4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1605CAB2" w14:textId="06DB1DBA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noWrap/>
            <w:hideMark/>
          </w:tcPr>
          <w:p w14:paraId="773DC0F0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683709</w:t>
            </w:r>
          </w:p>
        </w:tc>
        <w:tc>
          <w:tcPr>
            <w:tcW w:w="540" w:type="dxa"/>
          </w:tcPr>
          <w:p w14:paraId="171FB2D2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361BF10A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68FAE2CC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70</w:t>
            </w:r>
          </w:p>
        </w:tc>
        <w:tc>
          <w:tcPr>
            <w:tcW w:w="1440" w:type="dxa"/>
            <w:noWrap/>
            <w:hideMark/>
          </w:tcPr>
          <w:p w14:paraId="7BDBA7F6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32E-08</w:t>
            </w:r>
          </w:p>
        </w:tc>
        <w:tc>
          <w:tcPr>
            <w:tcW w:w="1350" w:type="dxa"/>
            <w:noWrap/>
            <w:hideMark/>
          </w:tcPr>
          <w:p w14:paraId="34C7923C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09E-08</w:t>
            </w:r>
          </w:p>
        </w:tc>
        <w:tc>
          <w:tcPr>
            <w:tcW w:w="1890" w:type="dxa"/>
            <w:noWrap/>
            <w:hideMark/>
          </w:tcPr>
          <w:p w14:paraId="6741EA0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</w:tr>
      <w:tr w:rsidR="009836C5" w:rsidRPr="00977C71" w14:paraId="27EAEC72" w14:textId="77777777" w:rsidTr="002353FA">
        <w:trPr>
          <w:trHeight w:val="285"/>
        </w:trPr>
        <w:tc>
          <w:tcPr>
            <w:tcW w:w="1710" w:type="dxa"/>
            <w:noWrap/>
          </w:tcPr>
          <w:p w14:paraId="528F609C" w14:textId="551B04C2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</w:tcPr>
          <w:p w14:paraId="5C8AD36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617A127E" w14:textId="5505DA0C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noWrap/>
            <w:hideMark/>
          </w:tcPr>
          <w:p w14:paraId="2324531A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689442</w:t>
            </w:r>
          </w:p>
        </w:tc>
        <w:tc>
          <w:tcPr>
            <w:tcW w:w="540" w:type="dxa"/>
          </w:tcPr>
          <w:p w14:paraId="4394D26E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F59927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6A54A42A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64</w:t>
            </w:r>
          </w:p>
        </w:tc>
        <w:tc>
          <w:tcPr>
            <w:tcW w:w="1440" w:type="dxa"/>
            <w:noWrap/>
            <w:hideMark/>
          </w:tcPr>
          <w:p w14:paraId="4C2ABD4B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53E-08</w:t>
            </w:r>
          </w:p>
        </w:tc>
        <w:tc>
          <w:tcPr>
            <w:tcW w:w="1350" w:type="dxa"/>
            <w:noWrap/>
            <w:hideMark/>
          </w:tcPr>
          <w:p w14:paraId="1EACBE84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11E-08</w:t>
            </w:r>
          </w:p>
        </w:tc>
        <w:tc>
          <w:tcPr>
            <w:tcW w:w="1890" w:type="dxa"/>
            <w:noWrap/>
            <w:hideMark/>
          </w:tcPr>
          <w:p w14:paraId="64158061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6</w:t>
            </w:r>
          </w:p>
        </w:tc>
      </w:tr>
      <w:tr w:rsidR="009836C5" w:rsidRPr="00977C71" w14:paraId="79DEA38B" w14:textId="77777777" w:rsidTr="002353FA">
        <w:trPr>
          <w:trHeight w:val="285"/>
        </w:trPr>
        <w:tc>
          <w:tcPr>
            <w:tcW w:w="1710" w:type="dxa"/>
            <w:noWrap/>
          </w:tcPr>
          <w:p w14:paraId="7A7D97C5" w14:textId="089263D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</w:tcPr>
          <w:p w14:paraId="4A557DB8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3F344FE9" w14:textId="60C03F9E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noWrap/>
            <w:hideMark/>
          </w:tcPr>
          <w:p w14:paraId="54EA747C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693019</w:t>
            </w:r>
          </w:p>
        </w:tc>
        <w:tc>
          <w:tcPr>
            <w:tcW w:w="540" w:type="dxa"/>
          </w:tcPr>
          <w:p w14:paraId="4183A6E4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72A65D9B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7361E8E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64</w:t>
            </w:r>
          </w:p>
        </w:tc>
        <w:tc>
          <w:tcPr>
            <w:tcW w:w="1440" w:type="dxa"/>
            <w:noWrap/>
            <w:hideMark/>
          </w:tcPr>
          <w:p w14:paraId="0E31182D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53E-08</w:t>
            </w:r>
          </w:p>
        </w:tc>
        <w:tc>
          <w:tcPr>
            <w:tcW w:w="1350" w:type="dxa"/>
            <w:noWrap/>
            <w:hideMark/>
          </w:tcPr>
          <w:p w14:paraId="0C792E9F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11E-08</w:t>
            </w:r>
          </w:p>
        </w:tc>
        <w:tc>
          <w:tcPr>
            <w:tcW w:w="1890" w:type="dxa"/>
            <w:noWrap/>
            <w:hideMark/>
          </w:tcPr>
          <w:p w14:paraId="1FFE4D0D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6</w:t>
            </w:r>
          </w:p>
        </w:tc>
      </w:tr>
      <w:tr w:rsidR="009836C5" w:rsidRPr="00977C71" w14:paraId="69773437" w14:textId="77777777" w:rsidTr="002353FA">
        <w:trPr>
          <w:trHeight w:val="285"/>
        </w:trPr>
        <w:tc>
          <w:tcPr>
            <w:tcW w:w="1710" w:type="dxa"/>
            <w:noWrap/>
          </w:tcPr>
          <w:p w14:paraId="6D34F1B2" w14:textId="730CEF04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</w:tcPr>
          <w:p w14:paraId="07495171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23293094" w14:textId="4AA06B83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noWrap/>
            <w:hideMark/>
          </w:tcPr>
          <w:p w14:paraId="7E395B6E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694149</w:t>
            </w:r>
          </w:p>
        </w:tc>
        <w:tc>
          <w:tcPr>
            <w:tcW w:w="540" w:type="dxa"/>
          </w:tcPr>
          <w:p w14:paraId="7975779B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A7A5DD6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336E9D34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70</w:t>
            </w:r>
          </w:p>
        </w:tc>
        <w:tc>
          <w:tcPr>
            <w:tcW w:w="1440" w:type="dxa"/>
            <w:noWrap/>
            <w:hideMark/>
          </w:tcPr>
          <w:p w14:paraId="3591B22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32E-08</w:t>
            </w:r>
          </w:p>
        </w:tc>
        <w:tc>
          <w:tcPr>
            <w:tcW w:w="1350" w:type="dxa"/>
            <w:noWrap/>
            <w:hideMark/>
          </w:tcPr>
          <w:p w14:paraId="316C48FA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09E-08</w:t>
            </w:r>
          </w:p>
        </w:tc>
        <w:tc>
          <w:tcPr>
            <w:tcW w:w="1890" w:type="dxa"/>
            <w:noWrap/>
            <w:hideMark/>
          </w:tcPr>
          <w:p w14:paraId="22386B40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</w:tr>
      <w:tr w:rsidR="009836C5" w:rsidRPr="00977C71" w14:paraId="67A682DB" w14:textId="77777777" w:rsidTr="002353FA">
        <w:trPr>
          <w:trHeight w:val="285"/>
        </w:trPr>
        <w:tc>
          <w:tcPr>
            <w:tcW w:w="1710" w:type="dxa"/>
            <w:noWrap/>
          </w:tcPr>
          <w:p w14:paraId="1D1B0424" w14:textId="523A6A55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</w:tcPr>
          <w:p w14:paraId="4FF4703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307A8A9B" w14:textId="6E26576A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noWrap/>
            <w:hideMark/>
          </w:tcPr>
          <w:p w14:paraId="6824389E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700803</w:t>
            </w:r>
          </w:p>
        </w:tc>
        <w:tc>
          <w:tcPr>
            <w:tcW w:w="540" w:type="dxa"/>
          </w:tcPr>
          <w:p w14:paraId="509CFD35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1AAC51A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7F585108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70</w:t>
            </w:r>
          </w:p>
        </w:tc>
        <w:tc>
          <w:tcPr>
            <w:tcW w:w="1440" w:type="dxa"/>
            <w:noWrap/>
            <w:hideMark/>
          </w:tcPr>
          <w:p w14:paraId="7A2990E5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32E-08</w:t>
            </w:r>
          </w:p>
        </w:tc>
        <w:tc>
          <w:tcPr>
            <w:tcW w:w="1350" w:type="dxa"/>
            <w:noWrap/>
            <w:hideMark/>
          </w:tcPr>
          <w:p w14:paraId="27A89E1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09E-08</w:t>
            </w:r>
          </w:p>
        </w:tc>
        <w:tc>
          <w:tcPr>
            <w:tcW w:w="1890" w:type="dxa"/>
            <w:noWrap/>
            <w:hideMark/>
          </w:tcPr>
          <w:p w14:paraId="0AC5F722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</w:tr>
      <w:tr w:rsidR="009836C5" w:rsidRPr="00977C71" w14:paraId="6E2A6676" w14:textId="77777777" w:rsidTr="002353FA">
        <w:trPr>
          <w:trHeight w:val="285"/>
        </w:trPr>
        <w:tc>
          <w:tcPr>
            <w:tcW w:w="1710" w:type="dxa"/>
            <w:noWrap/>
          </w:tcPr>
          <w:p w14:paraId="79F6EB8A" w14:textId="260E1EB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</w:tcPr>
          <w:p w14:paraId="417DCBE2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10B70120" w14:textId="29C9E5B3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noWrap/>
            <w:hideMark/>
          </w:tcPr>
          <w:p w14:paraId="57B2E2FE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702022</w:t>
            </w:r>
          </w:p>
        </w:tc>
        <w:tc>
          <w:tcPr>
            <w:tcW w:w="540" w:type="dxa"/>
          </w:tcPr>
          <w:p w14:paraId="04BB173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18769D3B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197AAAC4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64</w:t>
            </w:r>
          </w:p>
        </w:tc>
        <w:tc>
          <w:tcPr>
            <w:tcW w:w="1440" w:type="dxa"/>
            <w:noWrap/>
            <w:hideMark/>
          </w:tcPr>
          <w:p w14:paraId="11F5DBE0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53E-08</w:t>
            </w:r>
          </w:p>
        </w:tc>
        <w:tc>
          <w:tcPr>
            <w:tcW w:w="1350" w:type="dxa"/>
            <w:noWrap/>
            <w:hideMark/>
          </w:tcPr>
          <w:p w14:paraId="2000DC78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11E-08</w:t>
            </w:r>
          </w:p>
        </w:tc>
        <w:tc>
          <w:tcPr>
            <w:tcW w:w="1890" w:type="dxa"/>
            <w:noWrap/>
            <w:hideMark/>
          </w:tcPr>
          <w:p w14:paraId="5C16B4FE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6</w:t>
            </w:r>
          </w:p>
        </w:tc>
      </w:tr>
      <w:tr w:rsidR="009836C5" w:rsidRPr="00977C71" w14:paraId="0F64CAA2" w14:textId="77777777" w:rsidTr="002353FA">
        <w:trPr>
          <w:trHeight w:val="285"/>
        </w:trPr>
        <w:tc>
          <w:tcPr>
            <w:tcW w:w="1710" w:type="dxa"/>
            <w:noWrap/>
          </w:tcPr>
          <w:p w14:paraId="6BA9B62C" w14:textId="06BD122C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</w:tcPr>
          <w:p w14:paraId="0050DA63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68BEB92F" w14:textId="2166D046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noWrap/>
            <w:hideMark/>
          </w:tcPr>
          <w:p w14:paraId="77D31C02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702225</w:t>
            </w:r>
          </w:p>
        </w:tc>
        <w:tc>
          <w:tcPr>
            <w:tcW w:w="540" w:type="dxa"/>
          </w:tcPr>
          <w:p w14:paraId="78E6740E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3BFF3CB0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49C812AA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70</w:t>
            </w:r>
          </w:p>
        </w:tc>
        <w:tc>
          <w:tcPr>
            <w:tcW w:w="1440" w:type="dxa"/>
            <w:noWrap/>
            <w:hideMark/>
          </w:tcPr>
          <w:p w14:paraId="1B80DEB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32E-08</w:t>
            </w:r>
          </w:p>
        </w:tc>
        <w:tc>
          <w:tcPr>
            <w:tcW w:w="1350" w:type="dxa"/>
            <w:noWrap/>
            <w:hideMark/>
          </w:tcPr>
          <w:p w14:paraId="39ED2651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09E-08</w:t>
            </w:r>
          </w:p>
        </w:tc>
        <w:tc>
          <w:tcPr>
            <w:tcW w:w="1890" w:type="dxa"/>
            <w:noWrap/>
            <w:hideMark/>
          </w:tcPr>
          <w:p w14:paraId="59E3B35D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</w:tr>
      <w:tr w:rsidR="009836C5" w:rsidRPr="00977C71" w14:paraId="64B7B49E" w14:textId="77777777" w:rsidTr="002353FA">
        <w:trPr>
          <w:trHeight w:val="285"/>
        </w:trPr>
        <w:tc>
          <w:tcPr>
            <w:tcW w:w="1710" w:type="dxa"/>
            <w:noWrap/>
          </w:tcPr>
          <w:p w14:paraId="28BE6625" w14:textId="1E6EE499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</w:tcPr>
          <w:p w14:paraId="00A514BC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2B61633F" w14:textId="2F08D376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noWrap/>
            <w:hideMark/>
          </w:tcPr>
          <w:p w14:paraId="52293E81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710896</w:t>
            </w:r>
          </w:p>
        </w:tc>
        <w:tc>
          <w:tcPr>
            <w:tcW w:w="540" w:type="dxa"/>
          </w:tcPr>
          <w:p w14:paraId="134FB3CE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73B1B09D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02D15B85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64</w:t>
            </w:r>
          </w:p>
        </w:tc>
        <w:tc>
          <w:tcPr>
            <w:tcW w:w="1440" w:type="dxa"/>
            <w:noWrap/>
            <w:hideMark/>
          </w:tcPr>
          <w:p w14:paraId="34B0A0C2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53E-08</w:t>
            </w:r>
          </w:p>
        </w:tc>
        <w:tc>
          <w:tcPr>
            <w:tcW w:w="1350" w:type="dxa"/>
            <w:noWrap/>
            <w:hideMark/>
          </w:tcPr>
          <w:p w14:paraId="77140918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11E-08</w:t>
            </w:r>
          </w:p>
        </w:tc>
        <w:tc>
          <w:tcPr>
            <w:tcW w:w="1890" w:type="dxa"/>
            <w:noWrap/>
            <w:hideMark/>
          </w:tcPr>
          <w:p w14:paraId="56ADCDA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6</w:t>
            </w:r>
          </w:p>
        </w:tc>
      </w:tr>
      <w:tr w:rsidR="009836C5" w:rsidRPr="00977C71" w14:paraId="4E8C7BF4" w14:textId="77777777" w:rsidTr="002353FA">
        <w:trPr>
          <w:trHeight w:val="285"/>
        </w:trPr>
        <w:tc>
          <w:tcPr>
            <w:tcW w:w="1710" w:type="dxa"/>
            <w:noWrap/>
          </w:tcPr>
          <w:p w14:paraId="769904A3" w14:textId="1F44876B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</w:tcPr>
          <w:p w14:paraId="160B03D8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noWrap/>
            <w:hideMark/>
          </w:tcPr>
          <w:p w14:paraId="6753C8FD" w14:textId="118AD49B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noWrap/>
            <w:hideMark/>
          </w:tcPr>
          <w:p w14:paraId="145281C8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714138</w:t>
            </w:r>
          </w:p>
        </w:tc>
        <w:tc>
          <w:tcPr>
            <w:tcW w:w="540" w:type="dxa"/>
          </w:tcPr>
          <w:p w14:paraId="3C49906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6D35827A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38DB71F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70</w:t>
            </w:r>
          </w:p>
        </w:tc>
        <w:tc>
          <w:tcPr>
            <w:tcW w:w="1440" w:type="dxa"/>
            <w:noWrap/>
            <w:hideMark/>
          </w:tcPr>
          <w:p w14:paraId="55AFDD15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32E-08</w:t>
            </w:r>
          </w:p>
        </w:tc>
        <w:tc>
          <w:tcPr>
            <w:tcW w:w="1350" w:type="dxa"/>
            <w:noWrap/>
            <w:hideMark/>
          </w:tcPr>
          <w:p w14:paraId="56C14BFD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09E-08</w:t>
            </w:r>
          </w:p>
        </w:tc>
        <w:tc>
          <w:tcPr>
            <w:tcW w:w="1890" w:type="dxa"/>
            <w:noWrap/>
            <w:hideMark/>
          </w:tcPr>
          <w:p w14:paraId="508D0F30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</w:tr>
      <w:tr w:rsidR="009836C5" w:rsidRPr="00977C71" w14:paraId="7D44CDC4" w14:textId="77777777" w:rsidTr="002353FA">
        <w:trPr>
          <w:trHeight w:val="285"/>
        </w:trPr>
        <w:tc>
          <w:tcPr>
            <w:tcW w:w="1710" w:type="dxa"/>
            <w:tcBorders>
              <w:bottom w:val="nil"/>
            </w:tcBorders>
            <w:noWrap/>
          </w:tcPr>
          <w:p w14:paraId="7E7C1F78" w14:textId="230BD270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399652B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bottom w:val="nil"/>
            </w:tcBorders>
            <w:noWrap/>
            <w:hideMark/>
          </w:tcPr>
          <w:p w14:paraId="7AD04B02" w14:textId="20CB7D65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tcBorders>
              <w:bottom w:val="nil"/>
            </w:tcBorders>
            <w:noWrap/>
            <w:hideMark/>
          </w:tcPr>
          <w:p w14:paraId="23DA74DA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715726</w:t>
            </w:r>
          </w:p>
        </w:tc>
        <w:tc>
          <w:tcPr>
            <w:tcW w:w="540" w:type="dxa"/>
            <w:tcBorders>
              <w:bottom w:val="nil"/>
            </w:tcBorders>
          </w:tcPr>
          <w:p w14:paraId="0EC1A30B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35989A4A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3A63D2B0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64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2296808F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53E-08</w:t>
            </w:r>
          </w:p>
        </w:tc>
        <w:tc>
          <w:tcPr>
            <w:tcW w:w="1350" w:type="dxa"/>
            <w:tcBorders>
              <w:bottom w:val="nil"/>
            </w:tcBorders>
            <w:noWrap/>
            <w:hideMark/>
          </w:tcPr>
          <w:p w14:paraId="02CEA088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11E-08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4BF125D2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6</w:t>
            </w:r>
          </w:p>
        </w:tc>
      </w:tr>
      <w:tr w:rsidR="009836C5" w:rsidRPr="00977C71" w14:paraId="157C63E7" w14:textId="77777777" w:rsidTr="002353FA">
        <w:trPr>
          <w:trHeight w:val="285"/>
        </w:trPr>
        <w:tc>
          <w:tcPr>
            <w:tcW w:w="1710" w:type="dxa"/>
            <w:tcBorders>
              <w:top w:val="nil"/>
              <w:bottom w:val="single" w:sz="4" w:space="0" w:color="000000"/>
            </w:tcBorders>
            <w:noWrap/>
          </w:tcPr>
          <w:p w14:paraId="5396DF4C" w14:textId="1794DFDE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14:paraId="5C43C11C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nil"/>
              <w:bottom w:val="single" w:sz="4" w:space="0" w:color="000000"/>
            </w:tcBorders>
            <w:noWrap/>
            <w:hideMark/>
          </w:tcPr>
          <w:p w14:paraId="5E0153A1" w14:textId="48B4D45D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000000"/>
            </w:tcBorders>
            <w:noWrap/>
            <w:hideMark/>
          </w:tcPr>
          <w:p w14:paraId="73F22C5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1:103717473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2C9BF22E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75A689D4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11026FEC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370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258C656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32E-08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161B3B39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09E-08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  <w:noWrap/>
            <w:hideMark/>
          </w:tcPr>
          <w:p w14:paraId="2DBBB786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48</w:t>
            </w:r>
          </w:p>
        </w:tc>
      </w:tr>
      <w:tr w:rsidR="009836C5" w:rsidRPr="00977C71" w14:paraId="02C0BDEE" w14:textId="77777777" w:rsidTr="002353FA">
        <w:trPr>
          <w:trHeight w:val="285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0114EB0" w14:textId="1B9F065A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UNK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515CC1DD" w14:textId="77777777" w:rsidR="002B55CB" w:rsidRPr="00977C71" w:rsidRDefault="002B55CB" w:rsidP="00984B88">
            <w:pPr>
              <w:jc w:val="center"/>
              <w:rPr>
                <w:sz w:val="24"/>
                <w:szCs w:val="24"/>
                <w:highlight w:val="yellow"/>
              </w:rPr>
            </w:pPr>
            <w:proofErr w:type="spellStart"/>
            <w:r w:rsidRPr="00977C71">
              <w:rPr>
                <w:sz w:val="24"/>
                <w:szCs w:val="24"/>
                <w:highlight w:val="yellow"/>
              </w:rPr>
              <w:t>Octadecadi-enoic</w:t>
            </w:r>
            <w:proofErr w:type="spellEnd"/>
            <w:r w:rsidRPr="00977C71">
              <w:rPr>
                <w:sz w:val="24"/>
                <w:szCs w:val="24"/>
                <w:highlight w:val="yellow"/>
              </w:rPr>
              <w:t xml:space="preserve"> acid</w:t>
            </w:r>
          </w:p>
          <w:p w14:paraId="6C7E0FC6" w14:textId="66F147CF" w:rsidR="009836C5" w:rsidRPr="00977C71" w:rsidRDefault="002B55CB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 0.74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3049181" w14:textId="703CEDDC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at. Fa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14EB3FE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0:4038224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335BDE9B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677B726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9BA1AA7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1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39D3716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84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157063C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71E-0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296EAF6" w14:textId="77777777" w:rsidR="009836C5" w:rsidRPr="00977C71" w:rsidRDefault="009836C5" w:rsidP="00984B88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63</w:t>
            </w:r>
          </w:p>
        </w:tc>
      </w:tr>
      <w:tr w:rsidR="00F518B4" w:rsidRPr="00977C71" w14:paraId="2A341D06" w14:textId="77777777" w:rsidTr="002353FA">
        <w:trPr>
          <w:trHeight w:val="285"/>
        </w:trPr>
        <w:tc>
          <w:tcPr>
            <w:tcW w:w="1710" w:type="dxa"/>
            <w:vMerge w:val="restart"/>
            <w:tcBorders>
              <w:top w:val="single" w:sz="4" w:space="0" w:color="000000"/>
            </w:tcBorders>
            <w:noWrap/>
          </w:tcPr>
          <w:p w14:paraId="20011955" w14:textId="6E5A0012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UNK36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 w14:paraId="25AAAF97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SM(d36:3)</w:t>
            </w:r>
          </w:p>
          <w:p w14:paraId="1A67BF47" w14:textId="5F214F45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(Corr:0.54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535A220" w14:textId="42503756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55999411" w14:textId="062CE531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74758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7FD24656" w14:textId="036140DA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40E13C3D" w14:textId="45019993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BD0D8B0" w14:textId="5F9757F3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6159A53" w14:textId="4C15FBAA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69E-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5CE3971" w14:textId="0264824D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63E-08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037E9559" w14:textId="64E779C5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638</w:t>
            </w:r>
          </w:p>
        </w:tc>
      </w:tr>
      <w:tr w:rsidR="00F518B4" w:rsidRPr="00977C71" w14:paraId="11A48EAF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5650F4EB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6B82CE43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AD0C52B" w14:textId="53F14F7A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3628EEB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5B5BCD0F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6BD690B6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17A9546" w14:textId="1F376472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6BD5B58" w14:textId="2B1526C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05E-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96632A8" w14:textId="657D976D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1E-08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40B24241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6DA83243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71028598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16474202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8CC1700" w14:textId="13A75A7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189B1B5E" w14:textId="696D86F3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737758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117599C0" w14:textId="29DEFD5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679821DB" w14:textId="6AAA672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257B6DC" w14:textId="1E272976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A0EE9C5" w14:textId="5F6E46D1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9.48E-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92AE7DB" w14:textId="249FAD8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6.93E-08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7E0DACB9" w14:textId="1CD1A3B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806</w:t>
            </w:r>
          </w:p>
        </w:tc>
      </w:tr>
      <w:tr w:rsidR="00F518B4" w:rsidRPr="00977C71" w14:paraId="75A00A5A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43403F76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3635561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2CF686A" w14:textId="481DB1A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39E5561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2E258BCD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7170F536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57C0C3C" w14:textId="31832EE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2EE17C3" w14:textId="10AB11F6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83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3127600" w14:textId="0DDCCD22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6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46458F87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64F04B67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17BA1682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70D5BDD3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8FE3DC9" w14:textId="067C7D0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2C952994" w14:textId="2644D80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73775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7168D945" w14:textId="3A20649A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5E642958" w14:textId="07C03C8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39309C8" w14:textId="6AB63EC1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AEB1E4F" w14:textId="6C927529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66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8F6C90B" w14:textId="49A59A2F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19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1E8B66B7" w14:textId="7118D35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82</w:t>
            </w:r>
          </w:p>
        </w:tc>
      </w:tr>
      <w:tr w:rsidR="00F518B4" w:rsidRPr="00977C71" w14:paraId="6F30B095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71898ED9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08C299C2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53A1245" w14:textId="33882365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5FDBA939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08F7C67A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2485F6D6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25B3247" w14:textId="606FA6E3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FA4B305" w14:textId="3662320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9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C74AFDE" w14:textId="7024F42D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69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138BA474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6ED454EA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39F3380B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2A6331CC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2B9D7D6" w14:textId="08C93782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6E99FE69" w14:textId="74DF56B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68936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24C201E6" w14:textId="370FA45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41CFA2DB" w14:textId="6E209E6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5A77E47" w14:textId="54B85BC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5A45804" w14:textId="3FA6D89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5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CD14C58" w14:textId="7ED0AC4A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9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646AC354" w14:textId="266E87FF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49</w:t>
            </w:r>
          </w:p>
        </w:tc>
      </w:tr>
      <w:tr w:rsidR="00F518B4" w:rsidRPr="00977C71" w14:paraId="04E2D0F0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59B044A1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D6BA280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A45C03C" w14:textId="563F8203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40EC9F47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50A74CB2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3D3623B4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1047E77" w14:textId="796417E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4747F6A" w14:textId="0FF4EF34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62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448B35E" w14:textId="4289571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7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7415D6EA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17BF2214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0C763978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45CD0CB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E875F80" w14:textId="468E18D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1A67801A" w14:textId="7469DED5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68940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0FAA2DAE" w14:textId="1C9696A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0EA72396" w14:textId="581F4A15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D0CEDE3" w14:textId="29DDCAF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40EE060" w14:textId="3CC1455F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5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9C2A495" w14:textId="5D8F11D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 xml:space="preserve">2.19E-07 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7B30BC92" w14:textId="54AC7E7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49</w:t>
            </w:r>
          </w:p>
        </w:tc>
      </w:tr>
      <w:tr w:rsidR="00F518B4" w:rsidRPr="00977C71" w14:paraId="37A37E4E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1A8B289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28CBC5B5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7A1F695" w14:textId="2DEE44A2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4B7DB361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305776B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26731D15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92F821A" w14:textId="787D2DEA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E9EE043" w14:textId="75576629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62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00E2263" w14:textId="34F73259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7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494A04B5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7328119C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1631350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4A47E867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8CD0ED5" w14:textId="6697028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6DBEFCC9" w14:textId="4369DC4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69253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52F48B27" w14:textId="4F35333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0A8B32CF" w14:textId="46F9A1A3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928E84C" w14:textId="0A53592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1646ED2" w14:textId="3A8EDD7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5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4FC4582" w14:textId="15D30AF4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9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2D035030" w14:textId="5C57FB9F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49</w:t>
            </w:r>
          </w:p>
        </w:tc>
      </w:tr>
      <w:tr w:rsidR="00F518B4" w:rsidRPr="00977C71" w14:paraId="749FEC1C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63387525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69A6582C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7F306CE" w14:textId="268C264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1158B1B4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12A607F5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068BF303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1F665A0" w14:textId="365CD974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4A5730F" w14:textId="230F170D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62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A3BC84F" w14:textId="14F41462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7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628071F0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418D2975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3631EBE7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22BC6670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433CEF7" w14:textId="24671C7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4297AF99" w14:textId="71BAC4F3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693050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50386091" w14:textId="25229D35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1DDD684E" w14:textId="3BF5C8B4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1F732B4" w14:textId="72BEB21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3611057" w14:textId="18C308E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5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DBC9121" w14:textId="0D3A4D95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9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16186952" w14:textId="10BF0CA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49</w:t>
            </w:r>
          </w:p>
        </w:tc>
      </w:tr>
      <w:tr w:rsidR="00F518B4" w:rsidRPr="00977C71" w14:paraId="5EB12530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5F7C4FF5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4B330B9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F145DC5" w14:textId="254B4C19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0B5E1A66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342767A3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66BFB4F9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38EAFB6" w14:textId="0C55D72A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3F7D199" w14:textId="542C0DF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62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530DDC9" w14:textId="3920C746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7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3EB91D98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3E2CEA17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730B5CD3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21413A94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5F4F5BA" w14:textId="74D818ED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7183A9C6" w14:textId="5F21820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69551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6314FC86" w14:textId="2386EC5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37289A97" w14:textId="0A258141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BBF5AA3" w14:textId="39899CA6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704F980" w14:textId="6F4B6C6F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5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4E49EFB" w14:textId="3B8BE04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9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11B3EA37" w14:textId="0026CFE5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49</w:t>
            </w:r>
          </w:p>
        </w:tc>
      </w:tr>
      <w:tr w:rsidR="00F518B4" w:rsidRPr="00977C71" w14:paraId="0FA57F37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5C1D5157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0CC3BA8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BC66067" w14:textId="729171E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346D3B8A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5D91FB2B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445D78E3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0F37541" w14:textId="6C02331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6E621D2" w14:textId="2B6F14AF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62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5AC3BA5" w14:textId="5F795444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7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1B79184A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1DAB0BBF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5B0E1A86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55CB52CC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71C73B3" w14:textId="606D225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298F7EE2" w14:textId="5BDC3E34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698135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01036A50" w14:textId="2B4B3572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7B123A1A" w14:textId="7F4E271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54BFCBF" w14:textId="4CA2949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2BEFCC" w14:textId="142C11B2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5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39B38BA" w14:textId="79AF982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9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54DC2CAF" w14:textId="606CFCBD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49</w:t>
            </w:r>
          </w:p>
        </w:tc>
      </w:tr>
      <w:tr w:rsidR="00F518B4" w:rsidRPr="00977C71" w14:paraId="4BBDC379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45EE4D84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694FDAAC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220A475" w14:textId="7411C8C3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1951FEBD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79A65127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7C8443B8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926E21A" w14:textId="5028C024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3BCEDD0" w14:textId="46600AF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62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1FC33D4" w14:textId="6D921A3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7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235D421B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58FAF7E3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4A00E59A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402793CB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F752D53" w14:textId="10D46B5D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6D587D9A" w14:textId="743F4F0F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699089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76D75C7A" w14:textId="3BC8F64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3F03A4F0" w14:textId="279BBC35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9DB6554" w14:textId="1904CAC9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0CB0EB3" w14:textId="67E43EF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5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8FFB1EF" w14:textId="3A512BB4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9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1459ED8D" w14:textId="5706704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49</w:t>
            </w:r>
          </w:p>
        </w:tc>
      </w:tr>
      <w:tr w:rsidR="00F518B4" w:rsidRPr="00977C71" w14:paraId="790B4B4A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2F04AC1D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26E378B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14B968C" w14:textId="79B16E5A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2BDB53AD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1825CD05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7D3702F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27AC3BB" w14:textId="2D0E567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AB3C7B4" w14:textId="1A180B0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62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E013E5F" w14:textId="276C697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7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70C2B79F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5989DB7F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415451E4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4B4D9575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AD662FB" w14:textId="357B03CD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6DA01823" w14:textId="1C90179F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699094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31CAF891" w14:textId="5EE6E47C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52AEA446" w14:textId="5AD84BF3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0E0E3DB" w14:textId="05176E4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E91F48B" w14:textId="6EEE3E0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5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05F43DF" w14:textId="44CF9BF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9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41BBB7E0" w14:textId="6BA03151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49</w:t>
            </w:r>
          </w:p>
        </w:tc>
      </w:tr>
      <w:tr w:rsidR="00F518B4" w:rsidRPr="00977C71" w14:paraId="17B23485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18B69026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4F5BC83A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EC4C2B2" w14:textId="5DE9046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4D6DE5A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0C1114D6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06591A4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352DD88" w14:textId="7B90ECA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D0970EA" w14:textId="01D3C92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62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E3D97ED" w14:textId="34D92BE5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7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0BFA2D8D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3CA7558E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2A9591EF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2563DF64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70C3978" w14:textId="4354C059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3B057A8C" w14:textId="36E6A07D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699305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5C3B3169" w14:textId="48A7B4E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65E38034" w14:textId="64D2CA91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3BA3CC8" w14:textId="0A75CFA8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ABAA217" w14:textId="64AC13E1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5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4E93999" w14:textId="38839341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9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62539C7D" w14:textId="2AB4E966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49</w:t>
            </w:r>
          </w:p>
        </w:tc>
      </w:tr>
      <w:tr w:rsidR="00F518B4" w:rsidRPr="00977C71" w14:paraId="0E548CA4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7A8A02DF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4B50A3F7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B9D207F" w14:textId="46411F0A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75F468CC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3C6550F2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15DF310E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E699119" w14:textId="796ABE26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2F0299A" w14:textId="0F0DBEA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62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278B14A" w14:textId="1D58CAE4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7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1B365481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56A98057" w14:textId="77777777" w:rsidTr="002353FA">
        <w:trPr>
          <w:trHeight w:val="285"/>
        </w:trPr>
        <w:tc>
          <w:tcPr>
            <w:tcW w:w="1710" w:type="dxa"/>
            <w:vMerge/>
            <w:noWrap/>
          </w:tcPr>
          <w:p w14:paraId="5CA436C2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</w:tcPr>
          <w:p w14:paraId="468FBD41" w14:textId="7777777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2D59FBF" w14:textId="36892651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785E321B" w14:textId="05B20AAD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87701595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50B54033" w14:textId="1A5034D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546CD13F" w14:textId="1207D31B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DA44D3A" w14:textId="726C50B6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333A720" w14:textId="406145B0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3.5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F9F569B" w14:textId="6EBB363E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19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1ECA6C4D" w14:textId="1F1CE967" w:rsidR="00F518B4" w:rsidRPr="00977C71" w:rsidRDefault="00F518B4" w:rsidP="00FD4437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549</w:t>
            </w:r>
          </w:p>
        </w:tc>
      </w:tr>
      <w:tr w:rsidR="00F518B4" w:rsidRPr="00977C71" w14:paraId="2E2A4092" w14:textId="77777777" w:rsidTr="002353FA">
        <w:trPr>
          <w:trHeight w:val="285"/>
        </w:trPr>
        <w:tc>
          <w:tcPr>
            <w:tcW w:w="1710" w:type="dxa"/>
            <w:vMerge/>
            <w:tcBorders>
              <w:bottom w:val="single" w:sz="4" w:space="0" w:color="000000"/>
            </w:tcBorders>
            <w:noWrap/>
          </w:tcPr>
          <w:p w14:paraId="3FAD768D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  <w:tcBorders>
              <w:bottom w:val="single" w:sz="4" w:space="0" w:color="000000"/>
            </w:tcBorders>
          </w:tcPr>
          <w:p w14:paraId="29844B37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CA9DD1B" w14:textId="5E16BE02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1B944581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223B2089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515BE3DC" w14:textId="66575E55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D4162B0" w14:textId="07C8E555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-0.1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073C5C3" w14:textId="4112B5BC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62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476C326" w14:textId="05D2CE8F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76E-07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6B296590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F518B4" w:rsidRPr="00977C71" w14:paraId="1D95CB6B" w14:textId="77777777" w:rsidTr="002353FA">
        <w:trPr>
          <w:trHeight w:val="285"/>
        </w:trPr>
        <w:tc>
          <w:tcPr>
            <w:tcW w:w="1710" w:type="dxa"/>
            <w:vMerge w:val="restart"/>
            <w:tcBorders>
              <w:top w:val="single" w:sz="4" w:space="0" w:color="000000"/>
            </w:tcBorders>
            <w:noWrap/>
          </w:tcPr>
          <w:p w14:paraId="25FBF33D" w14:textId="49AC1855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UNK3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 w14:paraId="3CC31DFF" w14:textId="74F43D10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proofErr w:type="gramStart"/>
            <w:r w:rsidRPr="00977C71">
              <w:rPr>
                <w:sz w:val="24"/>
                <w:szCs w:val="24"/>
                <w:highlight w:val="yellow"/>
              </w:rPr>
              <w:t>Tryptophan(</w:t>
            </w:r>
            <w:proofErr w:type="gramEnd"/>
            <w:r w:rsidRPr="00977C71">
              <w:rPr>
                <w:sz w:val="24"/>
                <w:szCs w:val="24"/>
                <w:highlight w:val="yellow"/>
              </w:rPr>
              <w:t>Corr:0.83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DAF289A" w14:textId="3502855D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Total Fat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  <w:noWrap/>
          </w:tcPr>
          <w:p w14:paraId="53B573AF" w14:textId="23016B8E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:14463067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14:paraId="7323F54F" w14:textId="0887F4BD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noWrap/>
          </w:tcPr>
          <w:p w14:paraId="4586D7C0" w14:textId="62C4BB71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10FCAEC" w14:textId="485539FC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5E8A856" w14:textId="089E5AA2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4.21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98EB499" w14:textId="3E07A369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2.85E-0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noWrap/>
          </w:tcPr>
          <w:p w14:paraId="32B324C1" w14:textId="4703BCCA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808</w:t>
            </w:r>
          </w:p>
        </w:tc>
      </w:tr>
      <w:tr w:rsidR="00F518B4" w:rsidRPr="00977C71" w14:paraId="2F951500" w14:textId="77777777" w:rsidTr="002353FA">
        <w:trPr>
          <w:trHeight w:val="285"/>
        </w:trPr>
        <w:tc>
          <w:tcPr>
            <w:tcW w:w="1710" w:type="dxa"/>
            <w:vMerge/>
            <w:tcBorders>
              <w:bottom w:val="single" w:sz="4" w:space="0" w:color="000000"/>
            </w:tcBorders>
            <w:noWrap/>
          </w:tcPr>
          <w:p w14:paraId="16A99068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Merge/>
            <w:tcBorders>
              <w:bottom w:val="single" w:sz="4" w:space="0" w:color="000000"/>
            </w:tcBorders>
          </w:tcPr>
          <w:p w14:paraId="09994702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21592AB" w14:textId="7913D9D9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Mon. Fat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000000"/>
            </w:tcBorders>
            <w:noWrap/>
          </w:tcPr>
          <w:p w14:paraId="10A85608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40" w:type="dxa"/>
            <w:vMerge/>
            <w:tcBorders>
              <w:bottom w:val="single" w:sz="4" w:space="0" w:color="000000"/>
            </w:tcBorders>
          </w:tcPr>
          <w:p w14:paraId="24F93552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noWrap/>
          </w:tcPr>
          <w:p w14:paraId="077F4F0D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A086B68" w14:textId="4614D394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0.13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00D4BC5" w14:textId="2805A5D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1.15E-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920C059" w14:textId="7BB7F11C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  <w:r w:rsidRPr="00977C71">
              <w:rPr>
                <w:sz w:val="24"/>
                <w:szCs w:val="24"/>
                <w:highlight w:val="yellow"/>
              </w:rPr>
              <w:t>8.20E-08</w:t>
            </w:r>
          </w:p>
        </w:tc>
        <w:tc>
          <w:tcPr>
            <w:tcW w:w="1890" w:type="dxa"/>
            <w:vMerge/>
            <w:tcBorders>
              <w:bottom w:val="single" w:sz="4" w:space="0" w:color="000000"/>
            </w:tcBorders>
            <w:noWrap/>
          </w:tcPr>
          <w:p w14:paraId="087FF2DF" w14:textId="77777777" w:rsidR="00F518B4" w:rsidRPr="00977C71" w:rsidRDefault="00F518B4" w:rsidP="001F3BBB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</w:tr>
    </w:tbl>
    <w:p w14:paraId="071638EC" w14:textId="77777777" w:rsidR="004F37A6" w:rsidRPr="00977C71" w:rsidRDefault="004F37A6" w:rsidP="004F37A6">
      <w:pPr>
        <w:pStyle w:val="ListParagraph"/>
        <w:numPr>
          <w:ilvl w:val="0"/>
          <w:numId w:val="2"/>
        </w:numPr>
        <w:spacing w:line="480" w:lineRule="auto"/>
        <w:rPr>
          <w:highlight w:val="yellow"/>
        </w:rPr>
      </w:pPr>
      <w:r w:rsidRPr="00977C71">
        <w:rPr>
          <w:rFonts w:hint="eastAsia"/>
          <w:highlight w:val="yellow"/>
        </w:rPr>
        <w:t xml:space="preserve">Correlation coefficient between named metabolites and unnamed metabolites were </w:t>
      </w:r>
      <w:r w:rsidRPr="00977C71">
        <w:rPr>
          <w:highlight w:val="yellow"/>
        </w:rPr>
        <w:t>calculated</w:t>
      </w:r>
      <w:r w:rsidRPr="00977C71">
        <w:rPr>
          <w:rFonts w:hint="eastAsia"/>
          <w:highlight w:val="yellow"/>
        </w:rPr>
        <w:t xml:space="preserve"> using Pearson correlation method </w:t>
      </w:r>
    </w:p>
    <w:p w14:paraId="72F16CB5" w14:textId="1AF26E44" w:rsidR="00C14110" w:rsidRPr="004F37A6" w:rsidRDefault="00C14110" w:rsidP="004F37A6">
      <w:pPr>
        <w:pStyle w:val="ListParagraph"/>
        <w:numPr>
          <w:ilvl w:val="0"/>
          <w:numId w:val="2"/>
        </w:numPr>
        <w:spacing w:line="480" w:lineRule="auto"/>
      </w:pPr>
      <w:r w:rsidRPr="00977C71">
        <w:rPr>
          <w:highlight w:val="yellow"/>
        </w:rPr>
        <w:t>Abbreviation:</w:t>
      </w:r>
      <w:r w:rsidRPr="004F37A6">
        <w:t xml:space="preserve"> </w:t>
      </w:r>
      <w:r w:rsidRPr="0015718D">
        <w:t>Carb: Carbohydrate</w:t>
      </w:r>
      <w:r>
        <w:t>;</w:t>
      </w:r>
      <w:r w:rsidRPr="0015718D">
        <w:t xml:space="preserve"> </w:t>
      </w:r>
      <w:r w:rsidR="004F37A6">
        <w:rPr>
          <w:rFonts w:hint="eastAsia"/>
        </w:rPr>
        <w:t xml:space="preserve">Corr.: Correlation </w:t>
      </w:r>
      <w:proofErr w:type="spellStart"/>
      <w:r w:rsidR="004F37A6">
        <w:rPr>
          <w:rFonts w:hint="eastAsia"/>
        </w:rPr>
        <w:t>ceefficient</w:t>
      </w:r>
      <w:proofErr w:type="spellEnd"/>
      <w:r w:rsidR="004F37A6">
        <w:rPr>
          <w:rFonts w:hint="eastAsia"/>
        </w:rPr>
        <w:t xml:space="preserve">; </w:t>
      </w:r>
      <w:proofErr w:type="spellStart"/>
      <w:r w:rsidRPr="0015718D">
        <w:t>Sat.Fat</w:t>
      </w:r>
      <w:proofErr w:type="spellEnd"/>
      <w:r w:rsidRPr="0015718D">
        <w:t>: Saturated Fat</w:t>
      </w:r>
      <w:r>
        <w:t xml:space="preserve">; </w:t>
      </w:r>
      <w:proofErr w:type="spellStart"/>
      <w:r w:rsidRPr="004F37A6">
        <w:t>Mon.Fat</w:t>
      </w:r>
      <w:proofErr w:type="spellEnd"/>
      <w:r w:rsidRPr="004F37A6">
        <w:t>: Monounsaturated Fat</w:t>
      </w:r>
      <w:r w:rsidR="000446D2" w:rsidRPr="004F37A6">
        <w:t>; SM: Sphingomyelin</w:t>
      </w:r>
    </w:p>
    <w:p w14:paraId="7DA28C7A" w14:textId="22C1279A" w:rsidR="004353EF" w:rsidRDefault="004353EF" w:rsidP="00BC2C61">
      <w:pPr>
        <w:spacing w:line="480" w:lineRule="auto"/>
      </w:pPr>
    </w:p>
    <w:p w14:paraId="29C38B89" w14:textId="4F3A0DFE" w:rsidR="004353EF" w:rsidRDefault="004353EF" w:rsidP="00C14110">
      <w:pPr>
        <w:spacing w:line="480" w:lineRule="auto"/>
      </w:pPr>
    </w:p>
    <w:sectPr w:rsidR="004353EF" w:rsidSect="00AF1B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80085A"/>
    <w:multiLevelType w:val="hybridMultilevel"/>
    <w:tmpl w:val="574ECFC8"/>
    <w:lvl w:ilvl="0" w:tplc="33FE180E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F92F16"/>
    <w:multiLevelType w:val="hybridMultilevel"/>
    <w:tmpl w:val="C6203EBE"/>
    <w:lvl w:ilvl="0" w:tplc="1F021A78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0054123">
    <w:abstractNumId w:val="1"/>
  </w:num>
  <w:num w:numId="2" w16cid:durableId="1438673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597"/>
    <w:rsid w:val="000074C5"/>
    <w:rsid w:val="00041AAE"/>
    <w:rsid w:val="000446D2"/>
    <w:rsid w:val="00054ED9"/>
    <w:rsid w:val="000602E1"/>
    <w:rsid w:val="000869CB"/>
    <w:rsid w:val="000A3189"/>
    <w:rsid w:val="000B2507"/>
    <w:rsid w:val="000C1CC3"/>
    <w:rsid w:val="000D3C3D"/>
    <w:rsid w:val="000D6E83"/>
    <w:rsid w:val="000E4D94"/>
    <w:rsid w:val="00110A18"/>
    <w:rsid w:val="0012188B"/>
    <w:rsid w:val="001250FD"/>
    <w:rsid w:val="00131026"/>
    <w:rsid w:val="001675E5"/>
    <w:rsid w:val="00174597"/>
    <w:rsid w:val="001F3BBB"/>
    <w:rsid w:val="00212EF1"/>
    <w:rsid w:val="00217B88"/>
    <w:rsid w:val="00230D6F"/>
    <w:rsid w:val="0023526F"/>
    <w:rsid w:val="002353FA"/>
    <w:rsid w:val="002460BC"/>
    <w:rsid w:val="00266482"/>
    <w:rsid w:val="00292147"/>
    <w:rsid w:val="002B55CB"/>
    <w:rsid w:val="002D430D"/>
    <w:rsid w:val="00300869"/>
    <w:rsid w:val="00312CF9"/>
    <w:rsid w:val="00335CED"/>
    <w:rsid w:val="0037185A"/>
    <w:rsid w:val="003D6355"/>
    <w:rsid w:val="003F2869"/>
    <w:rsid w:val="00414447"/>
    <w:rsid w:val="00425884"/>
    <w:rsid w:val="00426710"/>
    <w:rsid w:val="004353EF"/>
    <w:rsid w:val="004633C8"/>
    <w:rsid w:val="004F37A6"/>
    <w:rsid w:val="00520B5F"/>
    <w:rsid w:val="00532EA1"/>
    <w:rsid w:val="0053717C"/>
    <w:rsid w:val="005667CF"/>
    <w:rsid w:val="00577737"/>
    <w:rsid w:val="0059516E"/>
    <w:rsid w:val="005C487D"/>
    <w:rsid w:val="005F0CA8"/>
    <w:rsid w:val="00611955"/>
    <w:rsid w:val="00632181"/>
    <w:rsid w:val="00633B14"/>
    <w:rsid w:val="00683ED3"/>
    <w:rsid w:val="006C18D1"/>
    <w:rsid w:val="007050F2"/>
    <w:rsid w:val="0072040B"/>
    <w:rsid w:val="00731DAC"/>
    <w:rsid w:val="00734960"/>
    <w:rsid w:val="00747CE9"/>
    <w:rsid w:val="00756340"/>
    <w:rsid w:val="00763622"/>
    <w:rsid w:val="00785A09"/>
    <w:rsid w:val="00786309"/>
    <w:rsid w:val="007A7F3F"/>
    <w:rsid w:val="007B57BC"/>
    <w:rsid w:val="007D784B"/>
    <w:rsid w:val="00830463"/>
    <w:rsid w:val="008B6F49"/>
    <w:rsid w:val="009065B2"/>
    <w:rsid w:val="00911006"/>
    <w:rsid w:val="009709E7"/>
    <w:rsid w:val="00977073"/>
    <w:rsid w:val="00977C71"/>
    <w:rsid w:val="009836C5"/>
    <w:rsid w:val="009C1BE0"/>
    <w:rsid w:val="009C581A"/>
    <w:rsid w:val="009E0231"/>
    <w:rsid w:val="00A73451"/>
    <w:rsid w:val="00A96B5E"/>
    <w:rsid w:val="00AA4AB7"/>
    <w:rsid w:val="00AA544C"/>
    <w:rsid w:val="00AD641B"/>
    <w:rsid w:val="00AF1BF6"/>
    <w:rsid w:val="00AF643C"/>
    <w:rsid w:val="00B0162B"/>
    <w:rsid w:val="00B2286E"/>
    <w:rsid w:val="00B30EF8"/>
    <w:rsid w:val="00B34C3D"/>
    <w:rsid w:val="00B82094"/>
    <w:rsid w:val="00B8304C"/>
    <w:rsid w:val="00BB12EC"/>
    <w:rsid w:val="00BC05A2"/>
    <w:rsid w:val="00BC2C61"/>
    <w:rsid w:val="00BD0BA3"/>
    <w:rsid w:val="00BD1EBD"/>
    <w:rsid w:val="00BD4A99"/>
    <w:rsid w:val="00BE4C1D"/>
    <w:rsid w:val="00C00113"/>
    <w:rsid w:val="00C14110"/>
    <w:rsid w:val="00C20C26"/>
    <w:rsid w:val="00C24E09"/>
    <w:rsid w:val="00C84DFC"/>
    <w:rsid w:val="00CC1C48"/>
    <w:rsid w:val="00CC3F5E"/>
    <w:rsid w:val="00CC7140"/>
    <w:rsid w:val="00D15BBF"/>
    <w:rsid w:val="00D22E92"/>
    <w:rsid w:val="00D457F6"/>
    <w:rsid w:val="00D56713"/>
    <w:rsid w:val="00D773A3"/>
    <w:rsid w:val="00DA3C68"/>
    <w:rsid w:val="00DB3CCF"/>
    <w:rsid w:val="00DD245F"/>
    <w:rsid w:val="00DF126F"/>
    <w:rsid w:val="00E1776F"/>
    <w:rsid w:val="00E208E5"/>
    <w:rsid w:val="00E25114"/>
    <w:rsid w:val="00E6749E"/>
    <w:rsid w:val="00E76366"/>
    <w:rsid w:val="00E77D80"/>
    <w:rsid w:val="00E84DB4"/>
    <w:rsid w:val="00EB3F2F"/>
    <w:rsid w:val="00EB4E35"/>
    <w:rsid w:val="00EC385A"/>
    <w:rsid w:val="00EE7D50"/>
    <w:rsid w:val="00EF10DA"/>
    <w:rsid w:val="00F518B4"/>
    <w:rsid w:val="00F53607"/>
    <w:rsid w:val="00F6543A"/>
    <w:rsid w:val="00F91229"/>
    <w:rsid w:val="00FA59BF"/>
    <w:rsid w:val="00FB6FE1"/>
    <w:rsid w:val="00FD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C2370"/>
  <w15:chartTrackingRefBased/>
  <w15:docId w15:val="{85238FEA-ACDC-4AC7-817C-A22E664FD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59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5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5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5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5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5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5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5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5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5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5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4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5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4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59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45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59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4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597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 Title"/>
    <w:basedOn w:val="Normal"/>
    <w:autoRedefine/>
    <w:rsid w:val="004353EF"/>
    <w:pPr>
      <w:keepNext/>
      <w:tabs>
        <w:tab w:val="left" w:pos="1080"/>
      </w:tabs>
      <w:spacing w:line="240" w:lineRule="auto"/>
    </w:pPr>
    <w:rPr>
      <w:rFonts w:eastAsiaTheme="minorEastAsia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174597"/>
    <w:pPr>
      <w:spacing w:after="0" w:line="240" w:lineRule="auto"/>
    </w:pPr>
    <w:rPr>
      <w:rFonts w:ascii="Times New Roman" w:hAnsi="Times New Roman" w:cs="Times New Roman"/>
      <w:kern w:val="0"/>
      <w:lang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B0162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82DF29-A8F0-6F49-B2B5-51C09E16C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655</Words>
  <Characters>943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Shinhye</dc:creator>
  <cp:keywords/>
  <dc:description/>
  <cp:lastModifiedBy>Chung, Shinhye</cp:lastModifiedBy>
  <cp:revision>3</cp:revision>
  <dcterms:created xsi:type="dcterms:W3CDTF">2025-09-25T09:36:00Z</dcterms:created>
  <dcterms:modified xsi:type="dcterms:W3CDTF">2025-09-25T14:44:00Z</dcterms:modified>
</cp:coreProperties>
</file>